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B9A54" w14:textId="77777777" w:rsidR="00052194" w:rsidRDefault="00052194" w:rsidP="00C73D08">
      <w:bookmarkStart w:id="0" w:name="_Hlk186718717"/>
      <w:bookmarkEnd w:id="0"/>
    </w:p>
    <w:p w14:paraId="6D4E2A27" w14:textId="661077A9" w:rsidR="009E1A65" w:rsidRDefault="00652AE5" w:rsidP="00C73D08">
      <w:r>
        <w:t>Supplementa</w:t>
      </w:r>
      <w:r w:rsidR="004329D9">
        <w:t xml:space="preserve">ry </w:t>
      </w:r>
      <w:r w:rsidR="009E1A65">
        <w:t>materials</w:t>
      </w:r>
    </w:p>
    <w:p w14:paraId="04050C42" w14:textId="1D29B951" w:rsidR="00C136FA" w:rsidRDefault="00C136FA" w:rsidP="00C73D08">
      <w:r>
        <w:t>Supplementa</w:t>
      </w:r>
      <w:r w:rsidR="00416D03">
        <w:t>ry</w:t>
      </w:r>
      <w:r w:rsidR="00E23602">
        <w:t xml:space="preserve"> </w:t>
      </w:r>
      <w:r>
        <w:t xml:space="preserve">table </w:t>
      </w:r>
      <w:r w:rsidR="00AB78B2">
        <w:t>S</w:t>
      </w:r>
      <w:r>
        <w:t xml:space="preserve">1. </w:t>
      </w:r>
      <w:r w:rsidR="00835F78">
        <w:t xml:space="preserve">Published </w:t>
      </w:r>
      <w:r w:rsidR="002372EF">
        <w:t>methods</w:t>
      </w:r>
      <w:r w:rsidR="00BA4A11">
        <w:t xml:space="preserve"> and result differences</w:t>
      </w:r>
      <w:r w:rsidR="002372EF">
        <w:t xml:space="preserve"> for </w:t>
      </w:r>
      <w:r w:rsidR="009258E8">
        <w:t>each</w:t>
      </w:r>
      <w:r>
        <w:t xml:space="preserve"> ARCH </w:t>
      </w:r>
      <w:r w:rsidR="009258E8">
        <w:t>study site.</w:t>
      </w:r>
      <w:r>
        <w:t xml:space="preserve"> </w:t>
      </w:r>
    </w:p>
    <w:tbl>
      <w:tblPr>
        <w:tblStyle w:val="TableGrid"/>
        <w:tblW w:w="9523" w:type="dxa"/>
        <w:tblLayout w:type="fixed"/>
        <w:tblLook w:val="06A0" w:firstRow="1" w:lastRow="0" w:firstColumn="1" w:lastColumn="0" w:noHBand="1" w:noVBand="1"/>
      </w:tblPr>
      <w:tblGrid>
        <w:gridCol w:w="1207"/>
        <w:gridCol w:w="1323"/>
        <w:gridCol w:w="1213"/>
        <w:gridCol w:w="1050"/>
        <w:gridCol w:w="2365"/>
        <w:gridCol w:w="2365"/>
      </w:tblGrid>
      <w:tr w:rsidR="009612AB" w14:paraId="1A2C42DF" w14:textId="6AE1977D" w:rsidTr="44F77444">
        <w:trPr>
          <w:trHeight w:val="452"/>
        </w:trPr>
        <w:tc>
          <w:tcPr>
            <w:tcW w:w="1207" w:type="dxa"/>
            <w:vAlign w:val="center"/>
          </w:tcPr>
          <w:p w14:paraId="5633E203" w14:textId="77777777" w:rsidR="009612AB" w:rsidRPr="007665FD" w:rsidRDefault="009612AB" w:rsidP="009612AB">
            <w:pPr>
              <w:jc w:val="center"/>
              <w:rPr>
                <w:b/>
                <w:bCs/>
                <w:sz w:val="16"/>
                <w:szCs w:val="16"/>
              </w:rPr>
            </w:pPr>
            <w:r w:rsidRPr="007665FD">
              <w:rPr>
                <w:b/>
                <w:bCs/>
                <w:sz w:val="16"/>
                <w:szCs w:val="16"/>
              </w:rPr>
              <w:t>ARCH Site</w:t>
            </w:r>
          </w:p>
        </w:tc>
        <w:tc>
          <w:tcPr>
            <w:tcW w:w="1323" w:type="dxa"/>
            <w:vAlign w:val="center"/>
          </w:tcPr>
          <w:p w14:paraId="2577B1BA" w14:textId="66C23719" w:rsidR="009612AB" w:rsidRPr="007665FD" w:rsidRDefault="009612AB" w:rsidP="009612AB">
            <w:pPr>
              <w:jc w:val="center"/>
              <w:rPr>
                <w:b/>
                <w:bCs/>
                <w:sz w:val="16"/>
                <w:szCs w:val="16"/>
              </w:rPr>
            </w:pPr>
            <w:r w:rsidRPr="007665FD">
              <w:rPr>
                <w:b/>
                <w:bCs/>
                <w:sz w:val="16"/>
                <w:szCs w:val="16"/>
              </w:rPr>
              <w:t>Enrollment periods</w:t>
            </w:r>
          </w:p>
        </w:tc>
        <w:tc>
          <w:tcPr>
            <w:tcW w:w="1213" w:type="dxa"/>
            <w:vAlign w:val="center"/>
          </w:tcPr>
          <w:p w14:paraId="1F727E75" w14:textId="2A2261A5" w:rsidR="009612AB" w:rsidRPr="007665FD" w:rsidRDefault="009612AB" w:rsidP="009612AB">
            <w:pPr>
              <w:jc w:val="center"/>
              <w:rPr>
                <w:b/>
                <w:bCs/>
                <w:sz w:val="16"/>
                <w:szCs w:val="16"/>
              </w:rPr>
            </w:pPr>
            <w:r w:rsidRPr="007665FD">
              <w:rPr>
                <w:b/>
                <w:bCs/>
                <w:sz w:val="16"/>
                <w:szCs w:val="16"/>
              </w:rPr>
              <w:t>Community Sampling Methods</w:t>
            </w:r>
          </w:p>
        </w:tc>
        <w:tc>
          <w:tcPr>
            <w:tcW w:w="1050" w:type="dxa"/>
            <w:vAlign w:val="center"/>
          </w:tcPr>
          <w:p w14:paraId="066A2187" w14:textId="39687BAF" w:rsidR="009612AB" w:rsidRPr="007665FD" w:rsidRDefault="725AAFE1" w:rsidP="009612AB">
            <w:pPr>
              <w:jc w:val="center"/>
              <w:rPr>
                <w:b/>
                <w:bCs/>
                <w:sz w:val="16"/>
                <w:szCs w:val="16"/>
              </w:rPr>
            </w:pPr>
            <w:r w:rsidRPr="44F77444">
              <w:rPr>
                <w:b/>
                <w:bCs/>
                <w:sz w:val="16"/>
                <w:szCs w:val="16"/>
              </w:rPr>
              <w:t>Sa</w:t>
            </w:r>
            <w:r w:rsidR="729551FE" w:rsidRPr="44F77444">
              <w:rPr>
                <w:b/>
                <w:bCs/>
                <w:sz w:val="16"/>
                <w:szCs w:val="16"/>
              </w:rPr>
              <w:t>m</w:t>
            </w:r>
            <w:r w:rsidRPr="44F77444">
              <w:rPr>
                <w:b/>
                <w:bCs/>
                <w:sz w:val="16"/>
                <w:szCs w:val="16"/>
              </w:rPr>
              <w:t>pling Weights*</w:t>
            </w:r>
          </w:p>
        </w:tc>
        <w:tc>
          <w:tcPr>
            <w:tcW w:w="2365" w:type="dxa"/>
            <w:vAlign w:val="center"/>
          </w:tcPr>
          <w:p w14:paraId="32D47976" w14:textId="656350D6" w:rsidR="009612AB" w:rsidRPr="007665FD" w:rsidRDefault="009612AB" w:rsidP="009612AB">
            <w:pPr>
              <w:jc w:val="center"/>
              <w:rPr>
                <w:b/>
                <w:bCs/>
                <w:sz w:val="16"/>
                <w:szCs w:val="16"/>
              </w:rPr>
            </w:pPr>
            <w:r w:rsidRPr="00053247">
              <w:rPr>
                <w:b/>
                <w:bCs/>
                <w:sz w:val="16"/>
                <w:szCs w:val="16"/>
              </w:rPr>
              <w:t>Reason for differences in published prevalences</w:t>
            </w:r>
          </w:p>
        </w:tc>
        <w:tc>
          <w:tcPr>
            <w:tcW w:w="2365" w:type="dxa"/>
            <w:vAlign w:val="center"/>
          </w:tcPr>
          <w:p w14:paraId="6B7D7A5D" w14:textId="6D8584E4" w:rsidR="009612AB" w:rsidRPr="007665FD" w:rsidRDefault="009612AB" w:rsidP="009612AB">
            <w:pPr>
              <w:jc w:val="center"/>
              <w:rPr>
                <w:b/>
                <w:bCs/>
                <w:sz w:val="16"/>
                <w:szCs w:val="16"/>
              </w:rPr>
            </w:pPr>
            <w:r w:rsidRPr="007665FD">
              <w:rPr>
                <w:b/>
                <w:bCs/>
                <w:sz w:val="16"/>
                <w:szCs w:val="16"/>
              </w:rPr>
              <w:t>Ethical review boards</w:t>
            </w:r>
          </w:p>
        </w:tc>
      </w:tr>
      <w:tr w:rsidR="009612AB" w14:paraId="2E8E9862" w14:textId="0DE06BE1" w:rsidTr="44F77444">
        <w:trPr>
          <w:trHeight w:val="452"/>
        </w:trPr>
        <w:tc>
          <w:tcPr>
            <w:tcW w:w="1207" w:type="dxa"/>
            <w:vAlign w:val="center"/>
          </w:tcPr>
          <w:p w14:paraId="2F0E17F7" w14:textId="7777777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Bangladesh</w:t>
            </w:r>
          </w:p>
        </w:tc>
        <w:tc>
          <w:tcPr>
            <w:tcW w:w="1323" w:type="dxa"/>
            <w:vAlign w:val="center"/>
          </w:tcPr>
          <w:p w14:paraId="334F139D" w14:textId="20233634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April – October 2019</w:t>
            </w:r>
          </w:p>
        </w:tc>
        <w:tc>
          <w:tcPr>
            <w:tcW w:w="1213" w:type="dxa"/>
            <w:vAlign w:val="center"/>
          </w:tcPr>
          <w:p w14:paraId="4ABA25FD" w14:textId="3407178B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Two-stage cluster sampling</w:t>
            </w:r>
          </w:p>
        </w:tc>
        <w:tc>
          <w:tcPr>
            <w:tcW w:w="1050" w:type="dxa"/>
            <w:vAlign w:val="center"/>
          </w:tcPr>
          <w:p w14:paraId="62502AC8" w14:textId="7777777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Calculated by authors</w:t>
            </w:r>
          </w:p>
        </w:tc>
        <w:tc>
          <w:tcPr>
            <w:tcW w:w="2365" w:type="dxa"/>
            <w:vAlign w:val="center"/>
          </w:tcPr>
          <w:p w14:paraId="3C920BFD" w14:textId="2E210CD1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Did not calculate weighted prevalence rates.</w:t>
            </w:r>
          </w:p>
        </w:tc>
        <w:tc>
          <w:tcPr>
            <w:tcW w:w="2365" w:type="dxa"/>
            <w:vAlign w:val="center"/>
          </w:tcPr>
          <w:p w14:paraId="75975035" w14:textId="78799A42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proofErr w:type="spellStart"/>
            <w:proofErr w:type="gramStart"/>
            <w:r w:rsidRPr="007665FD">
              <w:rPr>
                <w:sz w:val="16"/>
                <w:szCs w:val="16"/>
              </w:rPr>
              <w:t>Icddr,b</w:t>
            </w:r>
            <w:proofErr w:type="spellEnd"/>
            <w:proofErr w:type="gramEnd"/>
            <w:r w:rsidRPr="007665FD">
              <w:rPr>
                <w:sz w:val="16"/>
                <w:szCs w:val="16"/>
              </w:rPr>
              <w:t xml:space="preserve"> Research Review Committee and Ethical Review Committee (#PR-18060)</w:t>
            </w:r>
          </w:p>
        </w:tc>
      </w:tr>
      <w:tr w:rsidR="009612AB" w14:paraId="41A8DB32" w14:textId="1B5076A4" w:rsidTr="44F77444">
        <w:trPr>
          <w:trHeight w:val="680"/>
        </w:trPr>
        <w:tc>
          <w:tcPr>
            <w:tcW w:w="1207" w:type="dxa"/>
            <w:vAlign w:val="center"/>
          </w:tcPr>
          <w:p w14:paraId="2F78BB5F" w14:textId="7777777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Botswana</w:t>
            </w:r>
          </w:p>
        </w:tc>
        <w:tc>
          <w:tcPr>
            <w:tcW w:w="1323" w:type="dxa"/>
            <w:vAlign w:val="center"/>
          </w:tcPr>
          <w:p w14:paraId="5A129D0A" w14:textId="556DAA69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January – September 2020; except April – May</w:t>
            </w:r>
          </w:p>
        </w:tc>
        <w:tc>
          <w:tcPr>
            <w:tcW w:w="1213" w:type="dxa"/>
            <w:vAlign w:val="center"/>
          </w:tcPr>
          <w:p w14:paraId="45B90833" w14:textId="66309709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Snowball sampling</w:t>
            </w:r>
          </w:p>
        </w:tc>
        <w:tc>
          <w:tcPr>
            <w:tcW w:w="1050" w:type="dxa"/>
            <w:vAlign w:val="center"/>
          </w:tcPr>
          <w:p w14:paraId="667C5A73" w14:textId="7777777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Not used</w:t>
            </w:r>
          </w:p>
        </w:tc>
        <w:tc>
          <w:tcPr>
            <w:tcW w:w="2365" w:type="dxa"/>
            <w:vAlign w:val="center"/>
          </w:tcPr>
          <w:p w14:paraId="38032DCB" w14:textId="44F5770E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Used different phenotypic definitions</w:t>
            </w:r>
          </w:p>
        </w:tc>
        <w:tc>
          <w:tcPr>
            <w:tcW w:w="2365" w:type="dxa"/>
            <w:vAlign w:val="center"/>
          </w:tcPr>
          <w:p w14:paraId="78E427E6" w14:textId="6EA8B283" w:rsidR="009612AB" w:rsidRPr="007665FD" w:rsidRDefault="725AAFE1" w:rsidP="009612AB">
            <w:pPr>
              <w:jc w:val="center"/>
              <w:rPr>
                <w:sz w:val="16"/>
                <w:szCs w:val="16"/>
              </w:rPr>
            </w:pPr>
            <w:r w:rsidRPr="44F77444">
              <w:rPr>
                <w:sz w:val="16"/>
                <w:szCs w:val="16"/>
              </w:rPr>
              <w:t xml:space="preserve">IRB of the University of Pennsylvania and the Botswana </w:t>
            </w:r>
            <w:r w:rsidR="435976DC" w:rsidRPr="44F77444">
              <w:rPr>
                <w:sz w:val="16"/>
                <w:szCs w:val="16"/>
              </w:rPr>
              <w:t>Ministry</w:t>
            </w:r>
            <w:r w:rsidRPr="44F77444">
              <w:rPr>
                <w:sz w:val="16"/>
                <w:szCs w:val="16"/>
              </w:rPr>
              <w:t xml:space="preserve"> of Health and Wellness</w:t>
            </w:r>
          </w:p>
        </w:tc>
      </w:tr>
      <w:tr w:rsidR="009612AB" w14:paraId="1BC0396B" w14:textId="1F72CC95" w:rsidTr="44F77444">
        <w:trPr>
          <w:trHeight w:val="462"/>
        </w:trPr>
        <w:tc>
          <w:tcPr>
            <w:tcW w:w="1207" w:type="dxa"/>
            <w:vAlign w:val="center"/>
          </w:tcPr>
          <w:p w14:paraId="05EDEFC6" w14:textId="7777777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Chile</w:t>
            </w:r>
          </w:p>
        </w:tc>
        <w:tc>
          <w:tcPr>
            <w:tcW w:w="1323" w:type="dxa"/>
            <w:vAlign w:val="center"/>
          </w:tcPr>
          <w:p w14:paraId="10A9CEC0" w14:textId="02B0174F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December 2018 – May 2019</w:t>
            </w:r>
          </w:p>
        </w:tc>
        <w:tc>
          <w:tcPr>
            <w:tcW w:w="1213" w:type="dxa"/>
            <w:vAlign w:val="center"/>
          </w:tcPr>
          <w:p w14:paraId="141433E8" w14:textId="6B686C6E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Random sampling</w:t>
            </w:r>
          </w:p>
        </w:tc>
        <w:tc>
          <w:tcPr>
            <w:tcW w:w="1050" w:type="dxa"/>
            <w:vAlign w:val="center"/>
          </w:tcPr>
          <w:p w14:paraId="66180EDD" w14:textId="7777777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Not used</w:t>
            </w:r>
          </w:p>
        </w:tc>
        <w:tc>
          <w:tcPr>
            <w:tcW w:w="2365" w:type="dxa"/>
            <w:vAlign w:val="center"/>
          </w:tcPr>
          <w:p w14:paraId="4D28C669" w14:textId="5175ECAE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Did not limit positive isol</w:t>
            </w:r>
            <w:r w:rsidR="00AB04F1">
              <w:rPr>
                <w:sz w:val="16"/>
                <w:szCs w:val="16"/>
              </w:rPr>
              <w:t>a</w:t>
            </w:r>
            <w:r w:rsidRPr="00053247">
              <w:rPr>
                <w:sz w:val="16"/>
                <w:szCs w:val="16"/>
              </w:rPr>
              <w:t xml:space="preserve">tes to </w:t>
            </w:r>
            <w:r w:rsidR="00AB04F1">
              <w:rPr>
                <w:sz w:val="16"/>
                <w:szCs w:val="16"/>
              </w:rPr>
              <w:t>E</w:t>
            </w:r>
            <w:r w:rsidRPr="00053247">
              <w:rPr>
                <w:sz w:val="16"/>
                <w:szCs w:val="16"/>
              </w:rPr>
              <w:t>nterobacterales.</w:t>
            </w:r>
          </w:p>
        </w:tc>
        <w:tc>
          <w:tcPr>
            <w:tcW w:w="2365" w:type="dxa"/>
            <w:vAlign w:val="center"/>
          </w:tcPr>
          <w:p w14:paraId="121F294D" w14:textId="5268D7EE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 xml:space="preserve">Pontificia Universidad </w:t>
            </w:r>
            <w:proofErr w:type="spellStart"/>
            <w:r w:rsidRPr="007665FD">
              <w:rPr>
                <w:sz w:val="16"/>
                <w:szCs w:val="16"/>
              </w:rPr>
              <w:t>Catolica</w:t>
            </w:r>
            <w:proofErr w:type="spellEnd"/>
            <w:r w:rsidRPr="007665FD">
              <w:rPr>
                <w:sz w:val="16"/>
                <w:szCs w:val="16"/>
              </w:rPr>
              <w:t xml:space="preserve"> de Chile </w:t>
            </w:r>
            <w:proofErr w:type="spellStart"/>
            <w:r w:rsidRPr="007665FD">
              <w:rPr>
                <w:sz w:val="16"/>
                <w:szCs w:val="16"/>
              </w:rPr>
              <w:t>Comite</w:t>
            </w:r>
            <w:proofErr w:type="spellEnd"/>
            <w:r w:rsidRPr="007665FD">
              <w:rPr>
                <w:sz w:val="16"/>
                <w:szCs w:val="16"/>
              </w:rPr>
              <w:t xml:space="preserve"> </w:t>
            </w:r>
            <w:proofErr w:type="spellStart"/>
            <w:r w:rsidRPr="007665FD">
              <w:rPr>
                <w:sz w:val="16"/>
                <w:szCs w:val="16"/>
              </w:rPr>
              <w:t>etico</w:t>
            </w:r>
            <w:proofErr w:type="spellEnd"/>
            <w:r w:rsidRPr="007665FD">
              <w:rPr>
                <w:sz w:val="16"/>
                <w:szCs w:val="16"/>
              </w:rPr>
              <w:t xml:space="preserve"> </w:t>
            </w:r>
            <w:proofErr w:type="spellStart"/>
            <w:r w:rsidRPr="007665FD">
              <w:rPr>
                <w:sz w:val="16"/>
                <w:szCs w:val="16"/>
              </w:rPr>
              <w:t>cientifico</w:t>
            </w:r>
            <w:proofErr w:type="spellEnd"/>
            <w:r w:rsidRPr="007665FD">
              <w:rPr>
                <w:sz w:val="16"/>
                <w:szCs w:val="16"/>
              </w:rPr>
              <w:t xml:space="preserve"> CEC-MEDUC (# 18110003) and </w:t>
            </w:r>
            <w:proofErr w:type="spellStart"/>
            <w:r w:rsidRPr="007665FD">
              <w:rPr>
                <w:sz w:val="16"/>
                <w:szCs w:val="16"/>
              </w:rPr>
              <w:t>Comite</w:t>
            </w:r>
            <w:proofErr w:type="spellEnd"/>
            <w:r w:rsidRPr="007665FD">
              <w:rPr>
                <w:sz w:val="16"/>
                <w:szCs w:val="16"/>
              </w:rPr>
              <w:t xml:space="preserve"> </w:t>
            </w:r>
            <w:proofErr w:type="spellStart"/>
            <w:r w:rsidRPr="007665FD">
              <w:rPr>
                <w:sz w:val="16"/>
                <w:szCs w:val="16"/>
              </w:rPr>
              <w:t>Etico</w:t>
            </w:r>
            <w:proofErr w:type="spellEnd"/>
            <w:r w:rsidRPr="007665FD">
              <w:rPr>
                <w:sz w:val="16"/>
                <w:szCs w:val="16"/>
              </w:rPr>
              <w:t xml:space="preserve"> de la </w:t>
            </w:r>
            <w:proofErr w:type="spellStart"/>
            <w:r w:rsidRPr="007665FD">
              <w:rPr>
                <w:sz w:val="16"/>
                <w:szCs w:val="16"/>
              </w:rPr>
              <w:t>Investigacion</w:t>
            </w:r>
            <w:proofErr w:type="spellEnd"/>
            <w:r w:rsidRPr="007665FD">
              <w:rPr>
                <w:sz w:val="16"/>
                <w:szCs w:val="16"/>
              </w:rPr>
              <w:t xml:space="preserve"> </w:t>
            </w:r>
            <w:proofErr w:type="spellStart"/>
            <w:r w:rsidRPr="007665FD">
              <w:rPr>
                <w:sz w:val="16"/>
                <w:szCs w:val="16"/>
              </w:rPr>
              <w:t>Facultad</w:t>
            </w:r>
            <w:proofErr w:type="spellEnd"/>
            <w:r w:rsidRPr="007665FD">
              <w:rPr>
                <w:sz w:val="16"/>
                <w:szCs w:val="16"/>
              </w:rPr>
              <w:t xml:space="preserve"> de </w:t>
            </w:r>
            <w:proofErr w:type="spellStart"/>
            <w:r w:rsidRPr="007665FD">
              <w:rPr>
                <w:sz w:val="16"/>
                <w:szCs w:val="16"/>
              </w:rPr>
              <w:t>Medicinia</w:t>
            </w:r>
            <w:proofErr w:type="spellEnd"/>
            <w:r w:rsidRPr="007665FD">
              <w:rPr>
                <w:sz w:val="16"/>
                <w:szCs w:val="16"/>
              </w:rPr>
              <w:t xml:space="preserve"> </w:t>
            </w:r>
            <w:proofErr w:type="spellStart"/>
            <w:r w:rsidRPr="007665FD">
              <w:rPr>
                <w:sz w:val="16"/>
                <w:szCs w:val="16"/>
              </w:rPr>
              <w:t>Clinica</w:t>
            </w:r>
            <w:proofErr w:type="spellEnd"/>
            <w:r w:rsidRPr="007665FD">
              <w:rPr>
                <w:sz w:val="16"/>
                <w:szCs w:val="16"/>
              </w:rPr>
              <w:t xml:space="preserve"> Alemana-Universidad del Desarrollo (#2019-003)</w:t>
            </w:r>
          </w:p>
        </w:tc>
      </w:tr>
      <w:tr w:rsidR="009612AB" w14:paraId="4EE3189E" w14:textId="1C02D50A" w:rsidTr="44F77444">
        <w:trPr>
          <w:trHeight w:val="452"/>
        </w:trPr>
        <w:tc>
          <w:tcPr>
            <w:tcW w:w="1207" w:type="dxa"/>
            <w:vAlign w:val="center"/>
          </w:tcPr>
          <w:p w14:paraId="3867777E" w14:textId="7777777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Guatemala</w:t>
            </w:r>
          </w:p>
        </w:tc>
        <w:tc>
          <w:tcPr>
            <w:tcW w:w="1323" w:type="dxa"/>
            <w:vAlign w:val="center"/>
          </w:tcPr>
          <w:p w14:paraId="23C4A2D5" w14:textId="49A7788E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Community: November 2019 – March 2020; July – October 2021</w:t>
            </w:r>
          </w:p>
          <w:p w14:paraId="4A088ACB" w14:textId="4AA2EB64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Hospital: March – September 2021</w:t>
            </w:r>
          </w:p>
        </w:tc>
        <w:tc>
          <w:tcPr>
            <w:tcW w:w="1213" w:type="dxa"/>
            <w:vAlign w:val="center"/>
          </w:tcPr>
          <w:p w14:paraId="745FEA65" w14:textId="7F19096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Three-stage cluster sampling</w:t>
            </w:r>
          </w:p>
        </w:tc>
        <w:tc>
          <w:tcPr>
            <w:tcW w:w="1050" w:type="dxa"/>
            <w:vAlign w:val="center"/>
          </w:tcPr>
          <w:p w14:paraId="1EB02BCA" w14:textId="631318AA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Calculated by study site [1]</w:t>
            </w:r>
          </w:p>
        </w:tc>
        <w:tc>
          <w:tcPr>
            <w:tcW w:w="2365" w:type="dxa"/>
            <w:vAlign w:val="center"/>
          </w:tcPr>
          <w:p w14:paraId="5A1A20EC" w14:textId="4FBD9C25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Included non-ARCH samples in their analysis.</w:t>
            </w:r>
          </w:p>
        </w:tc>
        <w:tc>
          <w:tcPr>
            <w:tcW w:w="2365" w:type="dxa"/>
            <w:vAlign w:val="center"/>
          </w:tcPr>
          <w:p w14:paraId="33B3AD49" w14:textId="4E30E08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Universidad del Valle de Guatemala Research Ethics Committee (#202-10-2019)</w:t>
            </w:r>
          </w:p>
        </w:tc>
      </w:tr>
      <w:tr w:rsidR="009612AB" w14:paraId="7D4BC1F8" w14:textId="5BA24446" w:rsidTr="44F77444">
        <w:trPr>
          <w:trHeight w:val="452"/>
        </w:trPr>
        <w:tc>
          <w:tcPr>
            <w:tcW w:w="1207" w:type="dxa"/>
            <w:vAlign w:val="center"/>
          </w:tcPr>
          <w:p w14:paraId="793446CD" w14:textId="7777777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India</w:t>
            </w:r>
          </w:p>
        </w:tc>
        <w:tc>
          <w:tcPr>
            <w:tcW w:w="1323" w:type="dxa"/>
            <w:vAlign w:val="center"/>
          </w:tcPr>
          <w:p w14:paraId="361C11F0" w14:textId="54B5C828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November 2020- March 2022</w:t>
            </w:r>
          </w:p>
        </w:tc>
        <w:tc>
          <w:tcPr>
            <w:tcW w:w="1213" w:type="dxa"/>
            <w:vAlign w:val="center"/>
          </w:tcPr>
          <w:p w14:paraId="658D2BC5" w14:textId="29F7C2A8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Two-stage cluster sampling</w:t>
            </w:r>
          </w:p>
        </w:tc>
        <w:tc>
          <w:tcPr>
            <w:tcW w:w="1050" w:type="dxa"/>
            <w:vAlign w:val="center"/>
          </w:tcPr>
          <w:p w14:paraId="73D503CC" w14:textId="7777777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Calculated by authors</w:t>
            </w:r>
          </w:p>
        </w:tc>
        <w:tc>
          <w:tcPr>
            <w:tcW w:w="2365" w:type="dxa"/>
            <w:vAlign w:val="center"/>
          </w:tcPr>
          <w:p w14:paraId="66DD229D" w14:textId="381C2536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Did not calculate weighted prevalence rates.</w:t>
            </w:r>
          </w:p>
        </w:tc>
        <w:tc>
          <w:tcPr>
            <w:tcW w:w="2365" w:type="dxa"/>
            <w:vAlign w:val="center"/>
          </w:tcPr>
          <w:p w14:paraId="7B222989" w14:textId="518BB8A5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National Institute of Epidemiology Institutional Human Ethics Committee (NIE/IHEC/201904-02)</w:t>
            </w:r>
          </w:p>
        </w:tc>
      </w:tr>
      <w:tr w:rsidR="009612AB" w14:paraId="4B3600E7" w14:textId="10F8AD9C" w:rsidTr="44F77444">
        <w:trPr>
          <w:trHeight w:val="452"/>
        </w:trPr>
        <w:tc>
          <w:tcPr>
            <w:tcW w:w="1207" w:type="dxa"/>
            <w:vAlign w:val="center"/>
          </w:tcPr>
          <w:p w14:paraId="5E5D3FF4" w14:textId="7777777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Kenya</w:t>
            </w:r>
          </w:p>
        </w:tc>
        <w:tc>
          <w:tcPr>
            <w:tcW w:w="1323" w:type="dxa"/>
            <w:vAlign w:val="center"/>
          </w:tcPr>
          <w:p w14:paraId="13E4508F" w14:textId="25695850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January 2019 – March 2020</w:t>
            </w:r>
          </w:p>
        </w:tc>
        <w:tc>
          <w:tcPr>
            <w:tcW w:w="1213" w:type="dxa"/>
            <w:vAlign w:val="center"/>
          </w:tcPr>
          <w:p w14:paraId="3A6B4D08" w14:textId="0A13BBE7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Two-stage cluster sampling</w:t>
            </w:r>
          </w:p>
        </w:tc>
        <w:tc>
          <w:tcPr>
            <w:tcW w:w="1050" w:type="dxa"/>
            <w:vAlign w:val="center"/>
          </w:tcPr>
          <w:p w14:paraId="4176FA22" w14:textId="32C4CD7A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Calculated by study site [2]</w:t>
            </w:r>
          </w:p>
        </w:tc>
        <w:tc>
          <w:tcPr>
            <w:tcW w:w="2365" w:type="dxa"/>
            <w:vAlign w:val="center"/>
          </w:tcPr>
          <w:p w14:paraId="7B90FBED" w14:textId="2ACC666E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Did not calculate weighted prevalence rates.</w:t>
            </w:r>
          </w:p>
        </w:tc>
        <w:tc>
          <w:tcPr>
            <w:tcW w:w="2365" w:type="dxa"/>
            <w:vAlign w:val="center"/>
          </w:tcPr>
          <w:p w14:paraId="2F28FA09" w14:textId="604949DC" w:rsidR="009612AB" w:rsidRPr="007665FD" w:rsidRDefault="009612AB" w:rsidP="009612AB">
            <w:pPr>
              <w:jc w:val="center"/>
              <w:rPr>
                <w:sz w:val="16"/>
                <w:szCs w:val="16"/>
              </w:rPr>
            </w:pPr>
            <w:r w:rsidRPr="007665FD">
              <w:rPr>
                <w:sz w:val="16"/>
                <w:szCs w:val="16"/>
              </w:rPr>
              <w:t>Kenyatta National Hospital-University of Nairobi Ethics &amp;Research Committee (KNH-ERC/A/228 and KNH/ERC/R/85)</w:t>
            </w:r>
          </w:p>
        </w:tc>
      </w:tr>
    </w:tbl>
    <w:p w14:paraId="4ED4E3F3" w14:textId="59CB2BD4" w:rsidR="00E23602" w:rsidRPr="00B812A4" w:rsidRDefault="00804444" w:rsidP="00B812A4">
      <w:pPr>
        <w:spacing w:after="0"/>
        <w:rPr>
          <w:rFonts w:eastAsiaTheme="minorEastAsia"/>
          <w:sz w:val="20"/>
          <w:szCs w:val="20"/>
        </w:rPr>
      </w:pPr>
      <w:r w:rsidRPr="00B812A4">
        <w:rPr>
          <w:sz w:val="20"/>
          <w:szCs w:val="20"/>
        </w:rPr>
        <w:t>*</w:t>
      </w:r>
      <w:r w:rsidR="0019576D" w:rsidRPr="00B812A4">
        <w:rPr>
          <w:sz w:val="20"/>
          <w:szCs w:val="20"/>
        </w:rPr>
        <w:t>Formula used</w:t>
      </w:r>
      <w:r w:rsidR="002E5BC4">
        <w:rPr>
          <w:sz w:val="20"/>
          <w:szCs w:val="20"/>
        </w:rPr>
        <w:t xml:space="preserve"> by authors</w:t>
      </w:r>
      <w:r w:rsidR="0019576D" w:rsidRPr="00B812A4">
        <w:rPr>
          <w:sz w:val="20"/>
          <w:szCs w:val="20"/>
        </w:rPr>
        <w:t xml:space="preserve"> to calculate weights</w:t>
      </w:r>
      <w:r w:rsidR="002E5BC4">
        <w:rPr>
          <w:sz w:val="20"/>
          <w:szCs w:val="20"/>
        </w:rPr>
        <w:t>;</w:t>
      </w:r>
      <w:r w:rsidR="00DB3823" w:rsidRPr="00B812A4">
        <w:rPr>
          <w:sz w:val="20"/>
          <w:szCs w:val="20"/>
        </w:rPr>
        <w:t xml:space="preserve"> Weight = </w:t>
      </w:r>
      <m:oMath>
        <m:r>
          <w:rPr>
            <w:rFonts w:ascii="Cambria Math" w:eastAsiaTheme="minorEastAsia" w:hAnsi="Cambria Math"/>
            <w:sz w:val="20"/>
            <w:szCs w:val="20"/>
          </w:rPr>
          <m:t>(</m:t>
        </m:r>
        <m:sSup>
          <m:sSup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pPr>
          <m:e>
            <m:f>
              <m:fPr>
                <m:ctrlPr>
                  <w:rPr>
                    <w:rFonts w:ascii="Cambria Math" w:eastAsiaTheme="minorEastAsia" w:hAnsi="Cambria Math"/>
                    <w:i/>
                    <w:sz w:val="20"/>
                    <w:szCs w:val="20"/>
                  </w:rPr>
                </m:ctrlPr>
              </m:fPr>
              <m:num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# of selected clusters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total # of clusters</m:t>
                    </m:r>
                  </m:den>
                </m:f>
              </m:num>
              <m:den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# sample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total # in population sampled</m:t>
                    </m:r>
                  </m:den>
                </m:f>
              </m:den>
            </m:f>
            <m:r>
              <w:rPr>
                <w:rFonts w:ascii="Cambria Math" w:eastAsiaTheme="minorEastAsia" w:hAnsi="Cambria Math"/>
                <w:sz w:val="20"/>
                <w:szCs w:val="20"/>
              </w:rPr>
              <m:t>)</m:t>
            </m:r>
          </m:e>
          <m:sup>
            <m:r>
              <w:rPr>
                <w:rFonts w:ascii="Cambria Math" w:eastAsiaTheme="minorEastAsia" w:hAnsi="Cambria Math"/>
                <w:sz w:val="20"/>
                <w:szCs w:val="20"/>
              </w:rPr>
              <m:t>-1</m:t>
            </m:r>
          </m:sup>
        </m:sSup>
      </m:oMath>
    </w:p>
    <w:p w14:paraId="730C3EC5" w14:textId="0A454222" w:rsidR="00CE7482" w:rsidRPr="00B812A4" w:rsidRDefault="00CE7482" w:rsidP="00B812A4">
      <w:pPr>
        <w:spacing w:after="0"/>
        <w:rPr>
          <w:rFonts w:eastAsiaTheme="minorEastAsia"/>
          <w:sz w:val="20"/>
          <w:szCs w:val="20"/>
        </w:rPr>
      </w:pPr>
      <w:r w:rsidRPr="00B812A4">
        <w:rPr>
          <w:rFonts w:eastAsiaTheme="minorEastAsia"/>
          <w:sz w:val="20"/>
          <w:szCs w:val="20"/>
        </w:rPr>
        <w:t>[1]</w:t>
      </w:r>
      <w:r w:rsidR="00913510" w:rsidRPr="00B812A4">
        <w:rPr>
          <w:sz w:val="20"/>
          <w:szCs w:val="20"/>
        </w:rPr>
        <w:t xml:space="preserve"> </w:t>
      </w:r>
      <w:r w:rsidR="00913510" w:rsidRPr="00B812A4">
        <w:rPr>
          <w:rFonts w:eastAsiaTheme="minorEastAsia"/>
          <w:sz w:val="20"/>
          <w:szCs w:val="20"/>
        </w:rPr>
        <w:t xml:space="preserve">Ita T, </w:t>
      </w:r>
      <w:proofErr w:type="spellStart"/>
      <w:r w:rsidR="00913510" w:rsidRPr="00B812A4">
        <w:rPr>
          <w:rFonts w:eastAsiaTheme="minorEastAsia"/>
          <w:sz w:val="20"/>
          <w:szCs w:val="20"/>
        </w:rPr>
        <w:t>Luvsansharav</w:t>
      </w:r>
      <w:proofErr w:type="spellEnd"/>
      <w:r w:rsidR="00A821D3" w:rsidRPr="00B812A4">
        <w:rPr>
          <w:rFonts w:eastAsiaTheme="minorEastAsia"/>
          <w:sz w:val="20"/>
          <w:szCs w:val="20"/>
        </w:rPr>
        <w:t xml:space="preserve"> </w:t>
      </w:r>
      <w:r w:rsidR="00913510" w:rsidRPr="00B812A4">
        <w:rPr>
          <w:rFonts w:eastAsiaTheme="minorEastAsia"/>
          <w:sz w:val="20"/>
          <w:szCs w:val="20"/>
        </w:rPr>
        <w:t xml:space="preserve">UO, </w:t>
      </w:r>
      <w:proofErr w:type="spellStart"/>
      <w:r w:rsidR="00913510" w:rsidRPr="00B812A4">
        <w:rPr>
          <w:rFonts w:eastAsiaTheme="minorEastAsia"/>
          <w:sz w:val="20"/>
          <w:szCs w:val="20"/>
        </w:rPr>
        <w:t>SmithRM</w:t>
      </w:r>
      <w:proofErr w:type="spellEnd"/>
      <w:r w:rsidR="006B7497" w:rsidRPr="00B812A4">
        <w:rPr>
          <w:rFonts w:eastAsiaTheme="minorEastAsia"/>
          <w:sz w:val="20"/>
          <w:szCs w:val="20"/>
        </w:rPr>
        <w:t xml:space="preserve">, </w:t>
      </w:r>
      <w:r w:rsidR="00913510" w:rsidRPr="00B812A4">
        <w:rPr>
          <w:rFonts w:eastAsiaTheme="minorEastAsia"/>
          <w:sz w:val="20"/>
          <w:szCs w:val="20"/>
        </w:rPr>
        <w:t>et al. Prevalence of colonization with multidrug-resistant bacteria in communities and hospitals in Kenya. Sci</w:t>
      </w:r>
      <w:r w:rsidR="00A82070" w:rsidRPr="00B812A4">
        <w:rPr>
          <w:rFonts w:eastAsiaTheme="minorEastAsia"/>
          <w:sz w:val="20"/>
          <w:szCs w:val="20"/>
        </w:rPr>
        <w:t>entific</w:t>
      </w:r>
      <w:r w:rsidR="00913510" w:rsidRPr="00B812A4">
        <w:rPr>
          <w:rFonts w:eastAsiaTheme="minorEastAsia"/>
          <w:sz w:val="20"/>
          <w:szCs w:val="20"/>
        </w:rPr>
        <w:t xml:space="preserve"> Rep</w:t>
      </w:r>
      <w:r w:rsidR="00A82070" w:rsidRPr="00B812A4">
        <w:rPr>
          <w:rFonts w:eastAsiaTheme="minorEastAsia"/>
          <w:sz w:val="20"/>
          <w:szCs w:val="20"/>
        </w:rPr>
        <w:t>orts 2022</w:t>
      </w:r>
      <w:r w:rsidR="00835077" w:rsidRPr="00B812A4">
        <w:rPr>
          <w:rFonts w:eastAsiaTheme="minorEastAsia"/>
          <w:sz w:val="20"/>
          <w:szCs w:val="20"/>
        </w:rPr>
        <w:t>;</w:t>
      </w:r>
      <w:r w:rsidR="00913510" w:rsidRPr="00B812A4">
        <w:rPr>
          <w:rFonts w:eastAsiaTheme="minorEastAsia"/>
          <w:sz w:val="20"/>
          <w:szCs w:val="20"/>
        </w:rPr>
        <w:t xml:space="preserve"> 12</w:t>
      </w:r>
      <w:r w:rsidR="00835077" w:rsidRPr="00B812A4">
        <w:rPr>
          <w:rFonts w:eastAsiaTheme="minorEastAsia"/>
          <w:sz w:val="20"/>
          <w:szCs w:val="20"/>
        </w:rPr>
        <w:t>.</w:t>
      </w:r>
      <w:r w:rsidR="00913510" w:rsidRPr="00B812A4">
        <w:rPr>
          <w:rFonts w:eastAsiaTheme="minorEastAsia"/>
          <w:sz w:val="20"/>
          <w:szCs w:val="20"/>
        </w:rPr>
        <w:t xml:space="preserve"> https://doi.org/10.1038/s41598-022-26842-</w:t>
      </w:r>
      <w:r w:rsidRPr="00B812A4">
        <w:rPr>
          <w:rFonts w:eastAsiaTheme="minorEastAsia"/>
          <w:sz w:val="20"/>
          <w:szCs w:val="20"/>
        </w:rPr>
        <w:t xml:space="preserve"> </w:t>
      </w:r>
    </w:p>
    <w:p w14:paraId="63D20172" w14:textId="683BE12C" w:rsidR="00CE7482" w:rsidRDefault="00CE7482" w:rsidP="44F77444">
      <w:pPr>
        <w:spacing w:after="0"/>
        <w:rPr>
          <w:rFonts w:eastAsiaTheme="minorEastAsia"/>
          <w:sz w:val="20"/>
          <w:szCs w:val="20"/>
        </w:rPr>
      </w:pPr>
      <w:r w:rsidRPr="44F77444">
        <w:rPr>
          <w:rFonts w:eastAsiaTheme="minorEastAsia"/>
          <w:sz w:val="20"/>
          <w:szCs w:val="20"/>
        </w:rPr>
        <w:t>[2]</w:t>
      </w:r>
      <w:r w:rsidR="00A821D3" w:rsidRPr="44F77444">
        <w:rPr>
          <w:sz w:val="20"/>
          <w:szCs w:val="20"/>
        </w:rPr>
        <w:t xml:space="preserve"> </w:t>
      </w:r>
      <w:r w:rsidR="00A821D3" w:rsidRPr="44F77444">
        <w:rPr>
          <w:rFonts w:eastAsiaTheme="minorEastAsia"/>
          <w:sz w:val="20"/>
          <w:szCs w:val="20"/>
        </w:rPr>
        <w:t xml:space="preserve">Ramay BM, Castillo C, </w:t>
      </w:r>
      <w:proofErr w:type="spellStart"/>
      <w:r w:rsidR="00A821D3" w:rsidRPr="44F77444">
        <w:rPr>
          <w:rFonts w:eastAsiaTheme="minorEastAsia"/>
          <w:sz w:val="20"/>
          <w:szCs w:val="20"/>
        </w:rPr>
        <w:t>Grajeda</w:t>
      </w:r>
      <w:proofErr w:type="spellEnd"/>
      <w:r w:rsidR="00A821D3" w:rsidRPr="44F77444">
        <w:rPr>
          <w:rFonts w:eastAsiaTheme="minorEastAsia"/>
          <w:sz w:val="20"/>
          <w:szCs w:val="20"/>
        </w:rPr>
        <w:t xml:space="preserve"> L, et al. Colonization </w:t>
      </w:r>
      <w:r w:rsidR="7D5A2486" w:rsidRPr="44F77444">
        <w:rPr>
          <w:rFonts w:eastAsiaTheme="minorEastAsia"/>
          <w:sz w:val="20"/>
          <w:szCs w:val="20"/>
        </w:rPr>
        <w:t>w</w:t>
      </w:r>
      <w:r w:rsidR="00A821D3" w:rsidRPr="44F77444">
        <w:rPr>
          <w:rFonts w:eastAsiaTheme="minorEastAsia"/>
          <w:sz w:val="20"/>
          <w:szCs w:val="20"/>
        </w:rPr>
        <w:t>ith Antibiotic-Resistant Bacteria in a Hospital and Associated Communities in Guatemala: An Antibiotic Resistance in Communities and Hospitals (ARCH) Study. Clinical Infectious Diseases 2023; 77(Supplement_1): S82-S8.</w:t>
      </w:r>
      <w:r w:rsidR="00835077" w:rsidRPr="44F77444">
        <w:rPr>
          <w:rFonts w:eastAsiaTheme="minorEastAsia"/>
          <w:sz w:val="20"/>
          <w:szCs w:val="20"/>
        </w:rPr>
        <w:t xml:space="preserve"> </w:t>
      </w:r>
      <w:r w:rsidR="00DC20E6" w:rsidRPr="44F77444">
        <w:rPr>
          <w:rFonts w:eastAsiaTheme="minorEastAsia"/>
          <w:sz w:val="20"/>
          <w:szCs w:val="20"/>
        </w:rPr>
        <w:t>https://doi.org/10.1093/cid/ciad222</w:t>
      </w:r>
    </w:p>
    <w:p w14:paraId="4F41C394" w14:textId="77777777" w:rsidR="002372EF" w:rsidRDefault="002372EF" w:rsidP="002372EF"/>
    <w:p w14:paraId="022D9BDF" w14:textId="77777777" w:rsidR="003D2CF1" w:rsidRDefault="003D2CF1" w:rsidP="002372EF"/>
    <w:p w14:paraId="579B1CB7" w14:textId="77777777" w:rsidR="003D2CF1" w:rsidRDefault="003D2CF1" w:rsidP="002372EF"/>
    <w:p w14:paraId="25CCABDB" w14:textId="77777777" w:rsidR="003D2CF1" w:rsidRDefault="003D2CF1" w:rsidP="002372EF"/>
    <w:p w14:paraId="1D688F5A" w14:textId="77777777" w:rsidR="003D2CF1" w:rsidRDefault="003D2CF1" w:rsidP="002372EF"/>
    <w:p w14:paraId="5302C265" w14:textId="77777777" w:rsidR="003D2CF1" w:rsidRDefault="003D2CF1" w:rsidP="002372EF"/>
    <w:p w14:paraId="0F3D9AE9" w14:textId="77777777" w:rsidR="003D2CF1" w:rsidRDefault="003D2CF1" w:rsidP="002372EF"/>
    <w:p w14:paraId="52734140" w14:textId="273F4F60" w:rsidR="002372EF" w:rsidRPr="002372EF" w:rsidRDefault="002372EF" w:rsidP="002372EF">
      <w:r>
        <w:lastRenderedPageBreak/>
        <w:t xml:space="preserve">Supplementary table S2. Laboratory methods and results differences for each ARCH study site. </w:t>
      </w:r>
    </w:p>
    <w:p w14:paraId="61EEB810" w14:textId="77777777" w:rsidR="00BE3BBE" w:rsidRDefault="00BE3BBE" w:rsidP="00B812A4">
      <w:pPr>
        <w:spacing w:after="0"/>
        <w:rPr>
          <w:sz w:val="20"/>
          <w:szCs w:val="20"/>
        </w:rPr>
      </w:pPr>
    </w:p>
    <w:tbl>
      <w:tblPr>
        <w:tblStyle w:val="TableGrid"/>
        <w:tblW w:w="7735" w:type="dxa"/>
        <w:tblLayout w:type="fixed"/>
        <w:tblLook w:val="06A0" w:firstRow="1" w:lastRow="0" w:firstColumn="1" w:lastColumn="0" w:noHBand="1" w:noVBand="1"/>
      </w:tblPr>
      <w:tblGrid>
        <w:gridCol w:w="1267"/>
        <w:gridCol w:w="1273"/>
        <w:gridCol w:w="1530"/>
        <w:gridCol w:w="1775"/>
        <w:gridCol w:w="1890"/>
      </w:tblGrid>
      <w:tr w:rsidR="00BA4A11" w14:paraId="078B6237" w14:textId="77777777" w:rsidTr="44F77444">
        <w:trPr>
          <w:trHeight w:val="824"/>
        </w:trPr>
        <w:tc>
          <w:tcPr>
            <w:tcW w:w="1267" w:type="dxa"/>
            <w:vAlign w:val="center"/>
          </w:tcPr>
          <w:p w14:paraId="5174AD6B" w14:textId="77777777" w:rsidR="00BA4A11" w:rsidRPr="00053247" w:rsidRDefault="00BA4A11" w:rsidP="00D560F1">
            <w:pPr>
              <w:jc w:val="center"/>
              <w:rPr>
                <w:b/>
                <w:bCs/>
                <w:sz w:val="16"/>
                <w:szCs w:val="16"/>
              </w:rPr>
            </w:pPr>
            <w:bookmarkStart w:id="1" w:name="_Hlk186717467"/>
            <w:r w:rsidRPr="00053247">
              <w:rPr>
                <w:b/>
                <w:bCs/>
                <w:sz w:val="16"/>
                <w:szCs w:val="16"/>
              </w:rPr>
              <w:t>ARCH Site</w:t>
            </w:r>
          </w:p>
        </w:tc>
        <w:tc>
          <w:tcPr>
            <w:tcW w:w="1273" w:type="dxa"/>
            <w:vAlign w:val="center"/>
          </w:tcPr>
          <w:p w14:paraId="0795DFE9" w14:textId="4BDE5BB8" w:rsidR="00BA4A11" w:rsidRPr="00053247" w:rsidRDefault="00BA4A11" w:rsidP="002372EF">
            <w:pPr>
              <w:jc w:val="center"/>
              <w:rPr>
                <w:b/>
                <w:bCs/>
                <w:sz w:val="16"/>
                <w:szCs w:val="16"/>
              </w:rPr>
            </w:pPr>
            <w:r w:rsidRPr="00053247">
              <w:rPr>
                <w:b/>
                <w:bCs/>
                <w:sz w:val="16"/>
                <w:szCs w:val="16"/>
              </w:rPr>
              <w:t>Community specimen type</w:t>
            </w:r>
          </w:p>
        </w:tc>
        <w:tc>
          <w:tcPr>
            <w:tcW w:w="1530" w:type="dxa"/>
            <w:vAlign w:val="center"/>
          </w:tcPr>
          <w:p w14:paraId="1979F956" w14:textId="7898CCD3" w:rsidR="00BA4A11" w:rsidRPr="00053247" w:rsidRDefault="00BA4A11" w:rsidP="002372EF">
            <w:pPr>
              <w:jc w:val="center"/>
              <w:rPr>
                <w:b/>
                <w:bCs/>
                <w:sz w:val="16"/>
                <w:szCs w:val="16"/>
              </w:rPr>
            </w:pPr>
            <w:r w:rsidRPr="00053247">
              <w:rPr>
                <w:b/>
                <w:bCs/>
                <w:sz w:val="16"/>
                <w:szCs w:val="16"/>
              </w:rPr>
              <w:t>Hospital specimen type</w:t>
            </w:r>
          </w:p>
        </w:tc>
        <w:tc>
          <w:tcPr>
            <w:tcW w:w="1775" w:type="dxa"/>
            <w:vAlign w:val="center"/>
          </w:tcPr>
          <w:p w14:paraId="43DD7F5B" w14:textId="1741DC52" w:rsidR="00BA4A11" w:rsidRPr="00053247" w:rsidRDefault="00BA4A11" w:rsidP="007665FD">
            <w:pPr>
              <w:jc w:val="center"/>
              <w:rPr>
                <w:b/>
                <w:bCs/>
                <w:sz w:val="16"/>
                <w:szCs w:val="16"/>
              </w:rPr>
            </w:pPr>
            <w:r w:rsidRPr="00053247">
              <w:rPr>
                <w:b/>
                <w:bCs/>
                <w:sz w:val="16"/>
                <w:szCs w:val="16"/>
              </w:rPr>
              <w:t>Organism ID method</w:t>
            </w:r>
          </w:p>
        </w:tc>
        <w:tc>
          <w:tcPr>
            <w:tcW w:w="1890" w:type="dxa"/>
            <w:vAlign w:val="center"/>
          </w:tcPr>
          <w:p w14:paraId="752CE39E" w14:textId="44D8951E" w:rsidR="00BA4A11" w:rsidRPr="00053247" w:rsidRDefault="00BA4A11" w:rsidP="002372EF">
            <w:pPr>
              <w:jc w:val="center"/>
              <w:rPr>
                <w:b/>
                <w:bCs/>
                <w:sz w:val="16"/>
                <w:szCs w:val="16"/>
              </w:rPr>
            </w:pPr>
            <w:r w:rsidRPr="00053247">
              <w:rPr>
                <w:b/>
                <w:bCs/>
                <w:sz w:val="16"/>
                <w:szCs w:val="16"/>
              </w:rPr>
              <w:t>Antibiotic Susceptibility Testing method</w:t>
            </w:r>
          </w:p>
        </w:tc>
      </w:tr>
      <w:tr w:rsidR="00BA4A11" w14:paraId="437E00EF" w14:textId="77777777" w:rsidTr="44F77444">
        <w:trPr>
          <w:trHeight w:val="824"/>
        </w:trPr>
        <w:tc>
          <w:tcPr>
            <w:tcW w:w="1267" w:type="dxa"/>
            <w:vAlign w:val="center"/>
          </w:tcPr>
          <w:p w14:paraId="09437CEC" w14:textId="77777777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Bangladesh</w:t>
            </w:r>
          </w:p>
        </w:tc>
        <w:tc>
          <w:tcPr>
            <w:tcW w:w="1273" w:type="dxa"/>
            <w:vAlign w:val="center"/>
          </w:tcPr>
          <w:p w14:paraId="78D4E680" w14:textId="14EB8AFA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 xml:space="preserve">Stool, </w:t>
            </w:r>
            <w:proofErr w:type="spellStart"/>
            <w:r w:rsidRPr="00053247">
              <w:rPr>
                <w:sz w:val="16"/>
                <w:szCs w:val="16"/>
              </w:rPr>
              <w:t>self collected</w:t>
            </w:r>
            <w:proofErr w:type="spellEnd"/>
          </w:p>
        </w:tc>
        <w:tc>
          <w:tcPr>
            <w:tcW w:w="1530" w:type="dxa"/>
            <w:vAlign w:val="center"/>
          </w:tcPr>
          <w:p w14:paraId="6B1C90F3" w14:textId="1C3D4D7A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Stool, self-collection</w:t>
            </w:r>
          </w:p>
        </w:tc>
        <w:tc>
          <w:tcPr>
            <w:tcW w:w="1775" w:type="dxa"/>
            <w:vAlign w:val="center"/>
          </w:tcPr>
          <w:p w14:paraId="635ED5BF" w14:textId="1D3ABA1E" w:rsidR="00BA4A11" w:rsidRPr="00053247" w:rsidRDefault="00BA4A11" w:rsidP="00CB7CF9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Vitek2</w:t>
            </w:r>
          </w:p>
        </w:tc>
        <w:tc>
          <w:tcPr>
            <w:tcW w:w="1890" w:type="dxa"/>
            <w:vAlign w:val="center"/>
          </w:tcPr>
          <w:p w14:paraId="7902B63A" w14:textId="54AE05BD" w:rsidR="00BA4A11" w:rsidRPr="00053247" w:rsidRDefault="00BA4A11" w:rsidP="00CB7CF9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Vitek2</w:t>
            </w:r>
          </w:p>
        </w:tc>
      </w:tr>
      <w:tr w:rsidR="00BA4A11" w14:paraId="43A58D85" w14:textId="77777777" w:rsidTr="44F77444">
        <w:trPr>
          <w:trHeight w:val="1241"/>
        </w:trPr>
        <w:tc>
          <w:tcPr>
            <w:tcW w:w="1267" w:type="dxa"/>
            <w:vAlign w:val="center"/>
          </w:tcPr>
          <w:p w14:paraId="53F69DED" w14:textId="77777777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Botswana</w:t>
            </w:r>
          </w:p>
        </w:tc>
        <w:tc>
          <w:tcPr>
            <w:tcW w:w="1273" w:type="dxa"/>
            <w:vAlign w:val="center"/>
          </w:tcPr>
          <w:p w14:paraId="53B05E4B" w14:textId="223D9929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44F77444">
              <w:rPr>
                <w:sz w:val="16"/>
                <w:szCs w:val="16"/>
              </w:rPr>
              <w:t xml:space="preserve">Rectal swab, </w:t>
            </w:r>
            <w:r w:rsidR="5970BE60" w:rsidRPr="44F77444">
              <w:rPr>
                <w:sz w:val="16"/>
                <w:szCs w:val="16"/>
              </w:rPr>
              <w:t>c</w:t>
            </w:r>
            <w:r w:rsidRPr="44F77444">
              <w:rPr>
                <w:sz w:val="16"/>
                <w:szCs w:val="16"/>
              </w:rPr>
              <w:t>ollected by trained staff</w:t>
            </w:r>
          </w:p>
        </w:tc>
        <w:tc>
          <w:tcPr>
            <w:tcW w:w="1530" w:type="dxa"/>
            <w:vAlign w:val="center"/>
          </w:tcPr>
          <w:p w14:paraId="6CC5142E" w14:textId="7E2F8359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Rectal swab, collected by trained staff</w:t>
            </w:r>
          </w:p>
        </w:tc>
        <w:tc>
          <w:tcPr>
            <w:tcW w:w="1775" w:type="dxa"/>
            <w:vAlign w:val="center"/>
          </w:tcPr>
          <w:p w14:paraId="5A98F67E" w14:textId="4D472E9D" w:rsidR="00BA4A11" w:rsidRPr="00053247" w:rsidRDefault="00BA4A11" w:rsidP="00CB7CF9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VITEK MS matrix-assisted laser desorption/ionization-time of flight (MALDI-TOF)</w:t>
            </w:r>
          </w:p>
        </w:tc>
        <w:tc>
          <w:tcPr>
            <w:tcW w:w="1890" w:type="dxa"/>
            <w:vAlign w:val="center"/>
          </w:tcPr>
          <w:p w14:paraId="664FC072" w14:textId="331EF63B" w:rsidR="00BA4A11" w:rsidRPr="00053247" w:rsidRDefault="00BA4A11" w:rsidP="00CB7CF9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Vitek2</w:t>
            </w:r>
          </w:p>
        </w:tc>
      </w:tr>
      <w:tr w:rsidR="00BA4A11" w14:paraId="3D890820" w14:textId="77777777" w:rsidTr="44F77444">
        <w:trPr>
          <w:trHeight w:val="843"/>
        </w:trPr>
        <w:tc>
          <w:tcPr>
            <w:tcW w:w="1267" w:type="dxa"/>
            <w:vAlign w:val="center"/>
          </w:tcPr>
          <w:p w14:paraId="4132FBFD" w14:textId="77777777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Chile</w:t>
            </w:r>
          </w:p>
        </w:tc>
        <w:tc>
          <w:tcPr>
            <w:tcW w:w="1273" w:type="dxa"/>
            <w:vAlign w:val="center"/>
          </w:tcPr>
          <w:p w14:paraId="0EEFA4C7" w14:textId="746E2233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 xml:space="preserve">Stool, </w:t>
            </w:r>
            <w:proofErr w:type="spellStart"/>
            <w:r w:rsidRPr="00053247">
              <w:rPr>
                <w:sz w:val="16"/>
                <w:szCs w:val="16"/>
              </w:rPr>
              <w:t>self collected</w:t>
            </w:r>
            <w:proofErr w:type="spellEnd"/>
          </w:p>
        </w:tc>
        <w:tc>
          <w:tcPr>
            <w:tcW w:w="1530" w:type="dxa"/>
            <w:vAlign w:val="center"/>
          </w:tcPr>
          <w:p w14:paraId="19304EB3" w14:textId="48DED9CA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Rectal swab, collected by trained staff</w:t>
            </w:r>
          </w:p>
        </w:tc>
        <w:tc>
          <w:tcPr>
            <w:tcW w:w="1775" w:type="dxa"/>
            <w:vAlign w:val="center"/>
          </w:tcPr>
          <w:p w14:paraId="78F2BC04" w14:textId="301ECC51" w:rsidR="00BA4A11" w:rsidRPr="00053247" w:rsidRDefault="00BA4A11" w:rsidP="00CB7CF9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Matrix-assisted laser desorption/ionization-time of flight (MALDI-TOF)</w:t>
            </w:r>
          </w:p>
        </w:tc>
        <w:tc>
          <w:tcPr>
            <w:tcW w:w="1890" w:type="dxa"/>
            <w:vAlign w:val="center"/>
          </w:tcPr>
          <w:p w14:paraId="11209E1F" w14:textId="3465AB40" w:rsidR="00BA4A11" w:rsidRPr="00053247" w:rsidRDefault="00BA4A11" w:rsidP="00CB7CF9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Disk diffusion</w:t>
            </w:r>
          </w:p>
        </w:tc>
      </w:tr>
      <w:tr w:rsidR="00BA4A11" w14:paraId="27893FDB" w14:textId="77777777" w:rsidTr="44F77444">
        <w:trPr>
          <w:trHeight w:val="824"/>
        </w:trPr>
        <w:tc>
          <w:tcPr>
            <w:tcW w:w="1267" w:type="dxa"/>
            <w:vAlign w:val="center"/>
          </w:tcPr>
          <w:p w14:paraId="4D09964E" w14:textId="77777777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Guatemala</w:t>
            </w:r>
          </w:p>
        </w:tc>
        <w:tc>
          <w:tcPr>
            <w:tcW w:w="1273" w:type="dxa"/>
            <w:vAlign w:val="center"/>
          </w:tcPr>
          <w:p w14:paraId="701C2722" w14:textId="73EA4CC3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 xml:space="preserve">Stool, </w:t>
            </w:r>
            <w:proofErr w:type="spellStart"/>
            <w:r w:rsidRPr="00053247">
              <w:rPr>
                <w:sz w:val="16"/>
                <w:szCs w:val="16"/>
              </w:rPr>
              <w:t>self collected</w:t>
            </w:r>
            <w:proofErr w:type="spellEnd"/>
          </w:p>
        </w:tc>
        <w:tc>
          <w:tcPr>
            <w:tcW w:w="1530" w:type="dxa"/>
            <w:vAlign w:val="center"/>
          </w:tcPr>
          <w:p w14:paraId="09DFC328" w14:textId="68B65C8F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Stool, self-collection</w:t>
            </w:r>
          </w:p>
        </w:tc>
        <w:tc>
          <w:tcPr>
            <w:tcW w:w="1775" w:type="dxa"/>
            <w:vAlign w:val="center"/>
          </w:tcPr>
          <w:p w14:paraId="176EF9C4" w14:textId="6A2706BC" w:rsidR="00BA4A11" w:rsidRPr="00053247" w:rsidRDefault="00BA4A11" w:rsidP="00CB7CF9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Vitek2</w:t>
            </w:r>
          </w:p>
        </w:tc>
        <w:tc>
          <w:tcPr>
            <w:tcW w:w="1890" w:type="dxa"/>
            <w:vAlign w:val="center"/>
          </w:tcPr>
          <w:p w14:paraId="3FADFC22" w14:textId="45D915B7" w:rsidR="00BA4A11" w:rsidRPr="00053247" w:rsidRDefault="00BA4A11" w:rsidP="00CB7CF9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Vitek2</w:t>
            </w:r>
          </w:p>
        </w:tc>
      </w:tr>
      <w:tr w:rsidR="00BA4A11" w14:paraId="1A4AF59D" w14:textId="77777777" w:rsidTr="44F77444">
        <w:trPr>
          <w:trHeight w:val="824"/>
        </w:trPr>
        <w:tc>
          <w:tcPr>
            <w:tcW w:w="1267" w:type="dxa"/>
            <w:vAlign w:val="center"/>
          </w:tcPr>
          <w:p w14:paraId="57638661" w14:textId="77777777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India</w:t>
            </w:r>
          </w:p>
        </w:tc>
        <w:tc>
          <w:tcPr>
            <w:tcW w:w="1273" w:type="dxa"/>
            <w:vAlign w:val="center"/>
          </w:tcPr>
          <w:p w14:paraId="516C957D" w14:textId="2A4820B1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 xml:space="preserve">Stool, </w:t>
            </w:r>
            <w:proofErr w:type="spellStart"/>
            <w:r w:rsidRPr="00053247">
              <w:rPr>
                <w:sz w:val="16"/>
                <w:szCs w:val="16"/>
              </w:rPr>
              <w:t>self collected</w:t>
            </w:r>
            <w:proofErr w:type="spellEnd"/>
          </w:p>
        </w:tc>
        <w:tc>
          <w:tcPr>
            <w:tcW w:w="1530" w:type="dxa"/>
            <w:vAlign w:val="center"/>
          </w:tcPr>
          <w:p w14:paraId="7449EFBB" w14:textId="0F8424AA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Stool, self-collection</w:t>
            </w:r>
          </w:p>
        </w:tc>
        <w:tc>
          <w:tcPr>
            <w:tcW w:w="1775" w:type="dxa"/>
            <w:vAlign w:val="center"/>
          </w:tcPr>
          <w:p w14:paraId="6A5024B0" w14:textId="12404F58" w:rsidR="00BA4A11" w:rsidRPr="00053247" w:rsidRDefault="00BA4A11" w:rsidP="00CB7CF9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Vitek2</w:t>
            </w:r>
          </w:p>
        </w:tc>
        <w:tc>
          <w:tcPr>
            <w:tcW w:w="1890" w:type="dxa"/>
            <w:vAlign w:val="center"/>
          </w:tcPr>
          <w:p w14:paraId="04372F27" w14:textId="3422F6FB" w:rsidR="00BA4A11" w:rsidRPr="00053247" w:rsidRDefault="00BA4A11" w:rsidP="00CB7CF9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Vitek2</w:t>
            </w:r>
          </w:p>
        </w:tc>
      </w:tr>
      <w:tr w:rsidR="00BA4A11" w14:paraId="2A6716D3" w14:textId="77777777" w:rsidTr="44F77444">
        <w:trPr>
          <w:trHeight w:val="824"/>
        </w:trPr>
        <w:tc>
          <w:tcPr>
            <w:tcW w:w="1267" w:type="dxa"/>
            <w:vAlign w:val="center"/>
          </w:tcPr>
          <w:p w14:paraId="48BD5104" w14:textId="77777777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Kenya</w:t>
            </w:r>
          </w:p>
        </w:tc>
        <w:tc>
          <w:tcPr>
            <w:tcW w:w="1273" w:type="dxa"/>
            <w:vAlign w:val="center"/>
          </w:tcPr>
          <w:p w14:paraId="0DF50C8D" w14:textId="63A34AB0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Stool, self-collection</w:t>
            </w:r>
          </w:p>
        </w:tc>
        <w:tc>
          <w:tcPr>
            <w:tcW w:w="1530" w:type="dxa"/>
            <w:vAlign w:val="center"/>
          </w:tcPr>
          <w:p w14:paraId="6AE8315D" w14:textId="4933C22C" w:rsidR="00BA4A11" w:rsidRPr="00053247" w:rsidRDefault="00BA4A11" w:rsidP="000C2E6E">
            <w:pPr>
              <w:jc w:val="center"/>
              <w:rPr>
                <w:sz w:val="16"/>
                <w:szCs w:val="16"/>
              </w:rPr>
            </w:pPr>
            <w:r w:rsidRPr="44F77444">
              <w:rPr>
                <w:sz w:val="16"/>
                <w:szCs w:val="16"/>
              </w:rPr>
              <w:t xml:space="preserve">Rectal swab collected by trained staff or stool, </w:t>
            </w:r>
            <w:proofErr w:type="spellStart"/>
            <w:r w:rsidRPr="44F77444">
              <w:rPr>
                <w:sz w:val="16"/>
                <w:szCs w:val="16"/>
              </w:rPr>
              <w:t>self collection</w:t>
            </w:r>
            <w:proofErr w:type="spellEnd"/>
          </w:p>
        </w:tc>
        <w:tc>
          <w:tcPr>
            <w:tcW w:w="1775" w:type="dxa"/>
            <w:vAlign w:val="center"/>
          </w:tcPr>
          <w:p w14:paraId="0258DF76" w14:textId="0855A52B" w:rsidR="00BA4A11" w:rsidRPr="00053247" w:rsidRDefault="00BA4A11" w:rsidP="00CB7CF9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Vitek2</w:t>
            </w:r>
          </w:p>
        </w:tc>
        <w:tc>
          <w:tcPr>
            <w:tcW w:w="1890" w:type="dxa"/>
            <w:vAlign w:val="center"/>
          </w:tcPr>
          <w:p w14:paraId="19C0BBF5" w14:textId="3C69CB6F" w:rsidR="00BA4A11" w:rsidRPr="00053247" w:rsidRDefault="00BA4A11" w:rsidP="00CB7CF9">
            <w:pPr>
              <w:jc w:val="center"/>
              <w:rPr>
                <w:sz w:val="16"/>
                <w:szCs w:val="16"/>
              </w:rPr>
            </w:pPr>
            <w:r w:rsidRPr="00053247">
              <w:rPr>
                <w:sz w:val="16"/>
                <w:szCs w:val="16"/>
              </w:rPr>
              <w:t>Vitek2</w:t>
            </w:r>
          </w:p>
        </w:tc>
      </w:tr>
      <w:bookmarkEnd w:id="1"/>
    </w:tbl>
    <w:p w14:paraId="173E705F" w14:textId="77777777" w:rsidR="00250447" w:rsidRDefault="00250447" w:rsidP="00B812A4">
      <w:pPr>
        <w:spacing w:after="0"/>
        <w:rPr>
          <w:sz w:val="20"/>
          <w:szCs w:val="20"/>
        </w:rPr>
      </w:pPr>
    </w:p>
    <w:p w14:paraId="6044AF60" w14:textId="77777777" w:rsidR="00250447" w:rsidRPr="00B812A4" w:rsidRDefault="00250447" w:rsidP="00B812A4">
      <w:pPr>
        <w:spacing w:after="0"/>
        <w:rPr>
          <w:sz w:val="20"/>
          <w:szCs w:val="20"/>
        </w:rPr>
      </w:pPr>
    </w:p>
    <w:p w14:paraId="39FA3D80" w14:textId="75417033" w:rsidR="00E23602" w:rsidRDefault="00E23602" w:rsidP="00C73D08">
      <w:r>
        <w:t>Supplement</w:t>
      </w:r>
      <w:r w:rsidR="00AE6A9E">
        <w:t>ary</w:t>
      </w:r>
      <w:r>
        <w:t xml:space="preserve"> table </w:t>
      </w:r>
      <w:r w:rsidR="00AB78B2">
        <w:t>S</w:t>
      </w:r>
      <w:r w:rsidR="47069117">
        <w:t>3</w:t>
      </w:r>
      <w:r>
        <w:t xml:space="preserve">. </w:t>
      </w:r>
      <w:r w:rsidR="00040898">
        <w:t>Prevalence estimates of ESCrE and CRE across countries w</w:t>
      </w:r>
      <w:r>
        <w:t xml:space="preserve">eighted </w:t>
      </w:r>
      <w:r w:rsidR="0037618F">
        <w:t xml:space="preserve">by sampling methods </w:t>
      </w:r>
      <w:r>
        <w:t>and unweighted</w:t>
      </w:r>
      <w:r w:rsidR="00D055B5">
        <w:t>, ARCH sites, 2018-2022</w:t>
      </w:r>
      <w:r w:rsidR="00150F55">
        <w:t>.</w:t>
      </w:r>
    </w:p>
    <w:tbl>
      <w:tblPr>
        <w:tblStyle w:val="PlainTable2"/>
        <w:tblW w:w="10304" w:type="dxa"/>
        <w:tblLook w:val="04A0" w:firstRow="1" w:lastRow="0" w:firstColumn="1" w:lastColumn="0" w:noHBand="0" w:noVBand="1"/>
      </w:tblPr>
      <w:tblGrid>
        <w:gridCol w:w="2008"/>
        <w:gridCol w:w="1071"/>
        <w:gridCol w:w="981"/>
        <w:gridCol w:w="2096"/>
        <w:gridCol w:w="1071"/>
        <w:gridCol w:w="981"/>
        <w:gridCol w:w="2096"/>
      </w:tblGrid>
      <w:tr w:rsidR="00FE6211" w:rsidRPr="00FE6211" w14:paraId="4F1322BE" w14:textId="77777777" w:rsidTr="00052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7F8D7B4" w14:textId="77777777" w:rsidR="00FE6211" w:rsidRPr="00E23602" w:rsidRDefault="00FE6211" w:rsidP="00FE62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75B52163" w14:textId="147A7230" w:rsidR="00FE6211" w:rsidRPr="00E23602" w:rsidRDefault="00FE6211" w:rsidP="00FE6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Weighted</w:t>
            </w: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4C72116B" w14:textId="12916499" w:rsidR="00FE6211" w:rsidRPr="00E23602" w:rsidRDefault="00FE6211" w:rsidP="00FE62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Unweighted</w:t>
            </w:r>
          </w:p>
        </w:tc>
      </w:tr>
      <w:tr w:rsidR="00FE6211" w:rsidRPr="00FE6211" w14:paraId="6ABB3688" w14:textId="77777777" w:rsidTr="0005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C28A9F1" w14:textId="1C6E6E74" w:rsidR="00E23602" w:rsidRPr="001668DB" w:rsidRDefault="00FE6211" w:rsidP="00FE6211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668DB">
              <w:rPr>
                <w:rFonts w:eastAsia="Times New Roman" w:cstheme="minorHAnsi"/>
                <w:color w:val="000000"/>
              </w:rPr>
              <w:t>ESC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0C5101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68C4DA9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F8C0C02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AB58ABC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1981841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E23602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E733CE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95% CI</w:t>
            </w:r>
          </w:p>
        </w:tc>
      </w:tr>
      <w:tr w:rsidR="00FE6211" w:rsidRPr="00FE6211" w14:paraId="78BD33FE" w14:textId="77777777" w:rsidTr="00FE621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CAB225" w14:textId="77777777" w:rsidR="00E23602" w:rsidRPr="001668DB" w:rsidRDefault="00E23602" w:rsidP="00FE621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668DB">
              <w:rPr>
                <w:rFonts w:eastAsia="Times New Roman" w:cstheme="minorHAnsi"/>
                <w:b w:val="0"/>
                <w:bCs w:val="0"/>
                <w:color w:val="000000"/>
              </w:rPr>
              <w:t>Bangladesh</w:t>
            </w:r>
          </w:p>
        </w:tc>
        <w:tc>
          <w:tcPr>
            <w:tcW w:w="0" w:type="auto"/>
            <w:noWrap/>
            <w:hideMark/>
          </w:tcPr>
          <w:p w14:paraId="2C21350C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714</w:t>
            </w:r>
          </w:p>
        </w:tc>
        <w:tc>
          <w:tcPr>
            <w:tcW w:w="0" w:type="auto"/>
            <w:noWrap/>
            <w:hideMark/>
          </w:tcPr>
          <w:p w14:paraId="10FCCDA7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76.5</w:t>
            </w:r>
          </w:p>
        </w:tc>
        <w:tc>
          <w:tcPr>
            <w:tcW w:w="0" w:type="auto"/>
            <w:noWrap/>
            <w:hideMark/>
          </w:tcPr>
          <w:p w14:paraId="4D6A2D4C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72.7 - 80.2)</w:t>
            </w:r>
          </w:p>
        </w:tc>
        <w:tc>
          <w:tcPr>
            <w:tcW w:w="0" w:type="auto"/>
            <w:noWrap/>
            <w:hideMark/>
          </w:tcPr>
          <w:p w14:paraId="7D58AE32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714</w:t>
            </w:r>
          </w:p>
        </w:tc>
        <w:tc>
          <w:tcPr>
            <w:tcW w:w="0" w:type="auto"/>
            <w:noWrap/>
            <w:hideMark/>
          </w:tcPr>
          <w:p w14:paraId="4E1FC274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77.6</w:t>
            </w:r>
          </w:p>
        </w:tc>
        <w:tc>
          <w:tcPr>
            <w:tcW w:w="0" w:type="auto"/>
            <w:noWrap/>
            <w:hideMark/>
          </w:tcPr>
          <w:p w14:paraId="3373B395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74.5 - 80.7)</w:t>
            </w:r>
          </w:p>
        </w:tc>
      </w:tr>
      <w:tr w:rsidR="00FE6211" w:rsidRPr="00FE6211" w14:paraId="324F692D" w14:textId="77777777" w:rsidTr="00FE6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808173" w14:textId="77777777" w:rsidR="00E23602" w:rsidRPr="001668DB" w:rsidRDefault="00E23602" w:rsidP="00FE621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668DB">
              <w:rPr>
                <w:rFonts w:eastAsia="Times New Roman" w:cstheme="minorHAnsi"/>
                <w:b w:val="0"/>
                <w:bCs w:val="0"/>
                <w:color w:val="000000"/>
              </w:rPr>
              <w:t>Botswana</w:t>
            </w:r>
          </w:p>
        </w:tc>
        <w:tc>
          <w:tcPr>
            <w:tcW w:w="0" w:type="auto"/>
            <w:noWrap/>
            <w:hideMark/>
          </w:tcPr>
          <w:p w14:paraId="15F2DB17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0CBD1AE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637CF43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6170904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1CC1C9D4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24.4</w:t>
            </w:r>
          </w:p>
        </w:tc>
        <w:tc>
          <w:tcPr>
            <w:tcW w:w="0" w:type="auto"/>
            <w:noWrap/>
            <w:hideMark/>
          </w:tcPr>
          <w:p w14:paraId="516888A8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22.5 - 26.3)</w:t>
            </w:r>
          </w:p>
        </w:tc>
      </w:tr>
      <w:tr w:rsidR="00FE6211" w:rsidRPr="00FE6211" w14:paraId="687E6E09" w14:textId="77777777" w:rsidTr="00FE621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82BC84" w14:textId="77777777" w:rsidR="00E23602" w:rsidRPr="001668DB" w:rsidRDefault="00E23602" w:rsidP="00FE621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668DB">
              <w:rPr>
                <w:rFonts w:eastAsia="Times New Roman" w:cstheme="minorHAnsi"/>
                <w:b w:val="0"/>
                <w:bCs w:val="0"/>
                <w:color w:val="000000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5186CD46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7DCE8C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4699BB6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878091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357</w:t>
            </w:r>
          </w:p>
        </w:tc>
        <w:tc>
          <w:tcPr>
            <w:tcW w:w="0" w:type="auto"/>
            <w:noWrap/>
            <w:hideMark/>
          </w:tcPr>
          <w:p w14:paraId="635C0048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22.1</w:t>
            </w:r>
          </w:p>
        </w:tc>
        <w:tc>
          <w:tcPr>
            <w:tcW w:w="0" w:type="auto"/>
            <w:noWrap/>
            <w:hideMark/>
          </w:tcPr>
          <w:p w14:paraId="5B83C08B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17.8 - 26.5)</w:t>
            </w:r>
          </w:p>
        </w:tc>
      </w:tr>
      <w:tr w:rsidR="00FE6211" w:rsidRPr="00FE6211" w14:paraId="37192152" w14:textId="77777777" w:rsidTr="00FE6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502B6E" w14:textId="77777777" w:rsidR="00E23602" w:rsidRPr="001668DB" w:rsidRDefault="00E23602" w:rsidP="00FE621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668DB">
              <w:rPr>
                <w:rFonts w:eastAsia="Times New Roman" w:cstheme="minorHAnsi"/>
                <w:b w:val="0"/>
                <w:bCs w:val="0"/>
                <w:color w:val="000000"/>
              </w:rPr>
              <w:t>Guatemala</w:t>
            </w:r>
          </w:p>
        </w:tc>
        <w:tc>
          <w:tcPr>
            <w:tcW w:w="0" w:type="auto"/>
            <w:noWrap/>
            <w:hideMark/>
          </w:tcPr>
          <w:p w14:paraId="7F9F04D5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581</w:t>
            </w:r>
          </w:p>
        </w:tc>
        <w:tc>
          <w:tcPr>
            <w:tcW w:w="0" w:type="auto"/>
            <w:noWrap/>
            <w:hideMark/>
          </w:tcPr>
          <w:p w14:paraId="12895279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41.9</w:t>
            </w:r>
          </w:p>
        </w:tc>
        <w:tc>
          <w:tcPr>
            <w:tcW w:w="0" w:type="auto"/>
            <w:noWrap/>
            <w:hideMark/>
          </w:tcPr>
          <w:p w14:paraId="392D9F6F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36.8 - 47.0)</w:t>
            </w:r>
          </w:p>
        </w:tc>
        <w:tc>
          <w:tcPr>
            <w:tcW w:w="0" w:type="auto"/>
            <w:noWrap/>
            <w:hideMark/>
          </w:tcPr>
          <w:p w14:paraId="264A36FF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581</w:t>
            </w:r>
          </w:p>
        </w:tc>
        <w:tc>
          <w:tcPr>
            <w:tcW w:w="0" w:type="auto"/>
            <w:noWrap/>
            <w:hideMark/>
          </w:tcPr>
          <w:p w14:paraId="082CAE08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40.8</w:t>
            </w:r>
          </w:p>
        </w:tc>
        <w:tc>
          <w:tcPr>
            <w:tcW w:w="0" w:type="auto"/>
            <w:noWrap/>
            <w:hideMark/>
          </w:tcPr>
          <w:p w14:paraId="351D10C5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36.8 - 44.8)</w:t>
            </w:r>
          </w:p>
        </w:tc>
      </w:tr>
      <w:tr w:rsidR="00FE6211" w:rsidRPr="00FE6211" w14:paraId="03D092D8" w14:textId="77777777" w:rsidTr="00FE621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2012C4" w14:textId="77777777" w:rsidR="00E23602" w:rsidRPr="001668DB" w:rsidRDefault="00E23602" w:rsidP="00FE621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668DB">
              <w:rPr>
                <w:rFonts w:eastAsia="Times New Roman" w:cstheme="minorHAnsi"/>
                <w:b w:val="0"/>
                <w:bCs w:val="0"/>
                <w:color w:val="000000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1B7CCA17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757</w:t>
            </w:r>
          </w:p>
        </w:tc>
        <w:tc>
          <w:tcPr>
            <w:tcW w:w="0" w:type="auto"/>
            <w:noWrap/>
            <w:hideMark/>
          </w:tcPr>
          <w:p w14:paraId="1D618284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75.8</w:t>
            </w:r>
          </w:p>
        </w:tc>
        <w:tc>
          <w:tcPr>
            <w:tcW w:w="0" w:type="auto"/>
            <w:noWrap/>
            <w:hideMark/>
          </w:tcPr>
          <w:p w14:paraId="40D8B13C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72.6 - 79.0)</w:t>
            </w:r>
          </w:p>
        </w:tc>
        <w:tc>
          <w:tcPr>
            <w:tcW w:w="0" w:type="auto"/>
            <w:noWrap/>
            <w:hideMark/>
          </w:tcPr>
          <w:p w14:paraId="541415E0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757</w:t>
            </w:r>
          </w:p>
        </w:tc>
        <w:tc>
          <w:tcPr>
            <w:tcW w:w="0" w:type="auto"/>
            <w:noWrap/>
            <w:hideMark/>
          </w:tcPr>
          <w:p w14:paraId="21980C5E" w14:textId="209D38E1" w:rsidR="00E23602" w:rsidRPr="00E23602" w:rsidRDefault="00BF4E9E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4.5</w:t>
            </w:r>
          </w:p>
        </w:tc>
        <w:tc>
          <w:tcPr>
            <w:tcW w:w="0" w:type="auto"/>
            <w:noWrap/>
            <w:hideMark/>
          </w:tcPr>
          <w:p w14:paraId="611F2B64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71.4 - 77.6)</w:t>
            </w:r>
          </w:p>
        </w:tc>
      </w:tr>
      <w:tr w:rsidR="00FE6211" w:rsidRPr="00FE6211" w14:paraId="20133722" w14:textId="77777777" w:rsidTr="00FE6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9E1114" w14:textId="77777777" w:rsidR="00E23602" w:rsidRPr="001668DB" w:rsidRDefault="00E23602" w:rsidP="00FE621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668DB">
              <w:rPr>
                <w:rFonts w:eastAsia="Times New Roman" w:cstheme="minorHAnsi"/>
                <w:b w:val="0"/>
                <w:bCs w:val="0"/>
                <w:color w:val="000000"/>
              </w:rPr>
              <w:t>Kenya</w:t>
            </w:r>
          </w:p>
        </w:tc>
        <w:tc>
          <w:tcPr>
            <w:tcW w:w="0" w:type="auto"/>
            <w:noWrap/>
            <w:hideMark/>
          </w:tcPr>
          <w:p w14:paraId="12021757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1657</w:t>
            </w:r>
          </w:p>
        </w:tc>
        <w:tc>
          <w:tcPr>
            <w:tcW w:w="0" w:type="auto"/>
            <w:noWrap/>
            <w:hideMark/>
          </w:tcPr>
          <w:p w14:paraId="75462DCF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47.4</w:t>
            </w:r>
          </w:p>
        </w:tc>
        <w:tc>
          <w:tcPr>
            <w:tcW w:w="0" w:type="auto"/>
            <w:noWrap/>
            <w:hideMark/>
          </w:tcPr>
          <w:p w14:paraId="205849CC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44.7 - 50.1)</w:t>
            </w:r>
          </w:p>
        </w:tc>
        <w:tc>
          <w:tcPr>
            <w:tcW w:w="0" w:type="auto"/>
            <w:noWrap/>
            <w:hideMark/>
          </w:tcPr>
          <w:p w14:paraId="7613EAA7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1715</w:t>
            </w:r>
          </w:p>
        </w:tc>
        <w:tc>
          <w:tcPr>
            <w:tcW w:w="0" w:type="auto"/>
            <w:noWrap/>
            <w:hideMark/>
          </w:tcPr>
          <w:p w14:paraId="751DF6CF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47.8</w:t>
            </w:r>
          </w:p>
        </w:tc>
        <w:tc>
          <w:tcPr>
            <w:tcW w:w="0" w:type="auto"/>
            <w:noWrap/>
            <w:hideMark/>
          </w:tcPr>
          <w:p w14:paraId="19926401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45.4 - 50.2)</w:t>
            </w:r>
          </w:p>
        </w:tc>
      </w:tr>
      <w:tr w:rsidR="00FE6211" w:rsidRPr="00FE6211" w14:paraId="0E892F72" w14:textId="77777777" w:rsidTr="00FE621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hideMark/>
          </w:tcPr>
          <w:p w14:paraId="1C36D2BE" w14:textId="77777777" w:rsidR="00FE6211" w:rsidRPr="001668DB" w:rsidRDefault="00FE6211" w:rsidP="00FE6211">
            <w:pPr>
              <w:jc w:val="center"/>
              <w:rPr>
                <w:rFonts w:eastAsia="Times New Roman" w:cstheme="minorHAnsi"/>
                <w:color w:val="000000"/>
              </w:rPr>
            </w:pPr>
            <w:r w:rsidRPr="001668DB">
              <w:rPr>
                <w:rFonts w:eastAsia="Times New Roman" w:cstheme="minorHAnsi"/>
                <w:color w:val="000000"/>
              </w:rPr>
              <w:t>CR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E3F901F" w14:textId="726283F3" w:rsidR="00FE6211" w:rsidRPr="00E23602" w:rsidRDefault="00FE6211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788F1F1" w14:textId="486D085F" w:rsidR="00FE6211" w:rsidRPr="00E23602" w:rsidRDefault="00FE6211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3602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BB68DFC" w14:textId="19E71189" w:rsidR="00FE6211" w:rsidRPr="00E23602" w:rsidRDefault="00FE6211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3602">
              <w:rPr>
                <w:rFonts w:eastAsia="Times New Roman" w:cstheme="minorHAnsi"/>
                <w:color w:val="000000"/>
              </w:rPr>
              <w:t>95% CI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571B171" w14:textId="50987342" w:rsidR="00FE6211" w:rsidRPr="00E23602" w:rsidRDefault="00FE6211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3602">
              <w:rPr>
                <w:rFonts w:eastAsia="Times New Roman" w:cstheme="minorHAnsi"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5B14565" w14:textId="038A978D" w:rsidR="00FE6211" w:rsidRPr="00E23602" w:rsidRDefault="00FE6211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3602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CC00B96" w14:textId="76E4B743" w:rsidR="00FE6211" w:rsidRPr="00E23602" w:rsidRDefault="00FE6211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 w:rsidRPr="00E23602">
              <w:rPr>
                <w:rFonts w:eastAsia="Times New Roman" w:cstheme="minorHAnsi"/>
                <w:color w:val="000000"/>
              </w:rPr>
              <w:t>95% CI</w:t>
            </w:r>
          </w:p>
        </w:tc>
      </w:tr>
      <w:tr w:rsidR="00FE6211" w:rsidRPr="00FE6211" w14:paraId="1E78AB77" w14:textId="77777777" w:rsidTr="00FE6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EDD380" w14:textId="77777777" w:rsidR="00E23602" w:rsidRPr="001668DB" w:rsidRDefault="00E23602" w:rsidP="00FE621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668DB">
              <w:rPr>
                <w:rFonts w:eastAsia="Times New Roman" w:cstheme="minorHAnsi"/>
                <w:b w:val="0"/>
                <w:bCs w:val="0"/>
                <w:color w:val="000000"/>
              </w:rPr>
              <w:t>Bangladesh</w:t>
            </w:r>
          </w:p>
        </w:tc>
        <w:tc>
          <w:tcPr>
            <w:tcW w:w="0" w:type="auto"/>
            <w:noWrap/>
            <w:hideMark/>
          </w:tcPr>
          <w:p w14:paraId="21D799FD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714</w:t>
            </w:r>
          </w:p>
        </w:tc>
        <w:tc>
          <w:tcPr>
            <w:tcW w:w="0" w:type="auto"/>
            <w:noWrap/>
            <w:hideMark/>
          </w:tcPr>
          <w:p w14:paraId="673B3322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8.9</w:t>
            </w:r>
          </w:p>
        </w:tc>
        <w:tc>
          <w:tcPr>
            <w:tcW w:w="0" w:type="auto"/>
            <w:noWrap/>
            <w:hideMark/>
          </w:tcPr>
          <w:p w14:paraId="65259057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6.6 - 11.3)</w:t>
            </w:r>
          </w:p>
        </w:tc>
        <w:tc>
          <w:tcPr>
            <w:tcW w:w="0" w:type="auto"/>
            <w:noWrap/>
            <w:hideMark/>
          </w:tcPr>
          <w:p w14:paraId="6D1F5682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714</w:t>
            </w:r>
          </w:p>
        </w:tc>
        <w:tc>
          <w:tcPr>
            <w:tcW w:w="0" w:type="auto"/>
            <w:noWrap/>
            <w:hideMark/>
          </w:tcPr>
          <w:p w14:paraId="6646B18F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9.4</w:t>
            </w:r>
          </w:p>
        </w:tc>
        <w:tc>
          <w:tcPr>
            <w:tcW w:w="0" w:type="auto"/>
            <w:noWrap/>
            <w:hideMark/>
          </w:tcPr>
          <w:p w14:paraId="4116B05D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7.2 - 11.5)</w:t>
            </w:r>
          </w:p>
        </w:tc>
      </w:tr>
      <w:tr w:rsidR="00FE6211" w:rsidRPr="00FE6211" w14:paraId="60A0DA42" w14:textId="77777777" w:rsidTr="00FE621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56B93E" w14:textId="77777777" w:rsidR="00E23602" w:rsidRPr="001668DB" w:rsidRDefault="00E23602" w:rsidP="00FE621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668DB">
              <w:rPr>
                <w:rFonts w:eastAsia="Times New Roman" w:cstheme="minorHAnsi"/>
                <w:b w:val="0"/>
                <w:bCs w:val="0"/>
                <w:color w:val="000000"/>
              </w:rPr>
              <w:t>Botswana</w:t>
            </w:r>
          </w:p>
        </w:tc>
        <w:tc>
          <w:tcPr>
            <w:tcW w:w="0" w:type="auto"/>
            <w:noWrap/>
            <w:hideMark/>
          </w:tcPr>
          <w:p w14:paraId="180D3E2B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F16A567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D43995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B1E8D1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4E3D4BAD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208D1D11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0.3 - 0.9)</w:t>
            </w:r>
          </w:p>
        </w:tc>
      </w:tr>
      <w:tr w:rsidR="00FE6211" w:rsidRPr="00FE6211" w14:paraId="34CBCFF1" w14:textId="77777777" w:rsidTr="00FE6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E201F3" w14:textId="77777777" w:rsidR="00E23602" w:rsidRPr="001668DB" w:rsidRDefault="00E23602" w:rsidP="00FE621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668DB">
              <w:rPr>
                <w:rFonts w:eastAsia="Times New Roman" w:cstheme="minorHAnsi"/>
                <w:b w:val="0"/>
                <w:bCs w:val="0"/>
                <w:color w:val="000000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1A71974E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2C63E84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A5903C0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F1C6A0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357</w:t>
            </w:r>
          </w:p>
        </w:tc>
        <w:tc>
          <w:tcPr>
            <w:tcW w:w="0" w:type="auto"/>
            <w:noWrap/>
            <w:hideMark/>
          </w:tcPr>
          <w:p w14:paraId="0D5DB4DB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5EEFE908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2.3 - 6.6)</w:t>
            </w:r>
          </w:p>
        </w:tc>
      </w:tr>
      <w:tr w:rsidR="00FE6211" w:rsidRPr="00FE6211" w14:paraId="46C37612" w14:textId="77777777" w:rsidTr="00FE621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F529F2" w14:textId="77777777" w:rsidR="00E23602" w:rsidRPr="001668DB" w:rsidRDefault="00E23602" w:rsidP="00FE621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668DB">
              <w:rPr>
                <w:rFonts w:eastAsia="Times New Roman" w:cstheme="minorHAnsi"/>
                <w:b w:val="0"/>
                <w:bCs w:val="0"/>
                <w:color w:val="000000"/>
              </w:rPr>
              <w:t>Guatemala</w:t>
            </w:r>
          </w:p>
        </w:tc>
        <w:tc>
          <w:tcPr>
            <w:tcW w:w="0" w:type="auto"/>
            <w:noWrap/>
            <w:hideMark/>
          </w:tcPr>
          <w:p w14:paraId="1D56D0C7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581</w:t>
            </w:r>
          </w:p>
        </w:tc>
        <w:tc>
          <w:tcPr>
            <w:tcW w:w="0" w:type="auto"/>
            <w:noWrap/>
            <w:hideMark/>
          </w:tcPr>
          <w:p w14:paraId="26942E0C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1DB74E57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0.3 - 2.8)</w:t>
            </w:r>
          </w:p>
        </w:tc>
        <w:tc>
          <w:tcPr>
            <w:tcW w:w="0" w:type="auto"/>
            <w:noWrap/>
            <w:hideMark/>
          </w:tcPr>
          <w:p w14:paraId="1C451A21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581</w:t>
            </w:r>
          </w:p>
        </w:tc>
        <w:tc>
          <w:tcPr>
            <w:tcW w:w="0" w:type="auto"/>
            <w:noWrap/>
            <w:hideMark/>
          </w:tcPr>
          <w:p w14:paraId="22081225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AACEB16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0.3 - 2.1)</w:t>
            </w:r>
          </w:p>
        </w:tc>
      </w:tr>
      <w:tr w:rsidR="00FE6211" w:rsidRPr="00FE6211" w14:paraId="0EEB9A1A" w14:textId="77777777" w:rsidTr="00FE6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956A87" w14:textId="77777777" w:rsidR="00E23602" w:rsidRPr="001668DB" w:rsidRDefault="00E23602" w:rsidP="00FE621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668DB">
              <w:rPr>
                <w:rFonts w:eastAsia="Times New Roman" w:cstheme="minorHAnsi"/>
                <w:b w:val="0"/>
                <w:bCs w:val="0"/>
                <w:color w:val="000000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26249CA7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757</w:t>
            </w:r>
          </w:p>
        </w:tc>
        <w:tc>
          <w:tcPr>
            <w:tcW w:w="0" w:type="auto"/>
            <w:noWrap/>
            <w:hideMark/>
          </w:tcPr>
          <w:p w14:paraId="659A83D0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14.2</w:t>
            </w:r>
          </w:p>
        </w:tc>
        <w:tc>
          <w:tcPr>
            <w:tcW w:w="0" w:type="auto"/>
            <w:noWrap/>
            <w:hideMark/>
          </w:tcPr>
          <w:p w14:paraId="73BFB7E6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11.6 - 16.8)</w:t>
            </w:r>
          </w:p>
        </w:tc>
        <w:tc>
          <w:tcPr>
            <w:tcW w:w="0" w:type="auto"/>
            <w:noWrap/>
            <w:hideMark/>
          </w:tcPr>
          <w:p w14:paraId="1CFEDDA1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757</w:t>
            </w:r>
          </w:p>
        </w:tc>
        <w:tc>
          <w:tcPr>
            <w:tcW w:w="0" w:type="auto"/>
            <w:noWrap/>
            <w:hideMark/>
          </w:tcPr>
          <w:p w14:paraId="788932B1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15.1</w:t>
            </w:r>
          </w:p>
        </w:tc>
        <w:tc>
          <w:tcPr>
            <w:tcW w:w="0" w:type="auto"/>
            <w:noWrap/>
            <w:hideMark/>
          </w:tcPr>
          <w:p w14:paraId="426A9BE6" w14:textId="77777777" w:rsidR="00E23602" w:rsidRPr="00E23602" w:rsidRDefault="00E23602" w:rsidP="00FE62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12.5 - 17.6)</w:t>
            </w:r>
          </w:p>
        </w:tc>
      </w:tr>
      <w:tr w:rsidR="00FE6211" w:rsidRPr="00FE6211" w14:paraId="6E388F59" w14:textId="77777777" w:rsidTr="00FE621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839F39" w14:textId="77777777" w:rsidR="00E23602" w:rsidRPr="001668DB" w:rsidRDefault="00E23602" w:rsidP="00FE6211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1668DB">
              <w:rPr>
                <w:rFonts w:eastAsia="Times New Roman" w:cstheme="minorHAnsi"/>
                <w:b w:val="0"/>
                <w:bCs w:val="0"/>
                <w:color w:val="000000"/>
              </w:rPr>
              <w:t>Kenya</w:t>
            </w:r>
          </w:p>
        </w:tc>
        <w:tc>
          <w:tcPr>
            <w:tcW w:w="0" w:type="auto"/>
            <w:noWrap/>
            <w:hideMark/>
          </w:tcPr>
          <w:p w14:paraId="77804E5B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1657</w:t>
            </w:r>
          </w:p>
        </w:tc>
        <w:tc>
          <w:tcPr>
            <w:tcW w:w="0" w:type="auto"/>
            <w:noWrap/>
            <w:hideMark/>
          </w:tcPr>
          <w:p w14:paraId="104AF49E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97191B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0.6 - 1.5)</w:t>
            </w:r>
          </w:p>
        </w:tc>
        <w:tc>
          <w:tcPr>
            <w:tcW w:w="0" w:type="auto"/>
            <w:noWrap/>
            <w:hideMark/>
          </w:tcPr>
          <w:p w14:paraId="0DAAF422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1715</w:t>
            </w:r>
          </w:p>
        </w:tc>
        <w:tc>
          <w:tcPr>
            <w:tcW w:w="0" w:type="auto"/>
            <w:noWrap/>
            <w:hideMark/>
          </w:tcPr>
          <w:p w14:paraId="72646F3A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120BEABA" w14:textId="77777777" w:rsidR="00E23602" w:rsidRPr="00E23602" w:rsidRDefault="00E23602" w:rsidP="00FE62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23602">
              <w:rPr>
                <w:rFonts w:eastAsia="Times New Roman" w:cstheme="minorHAnsi"/>
                <w:color w:val="000000"/>
              </w:rPr>
              <w:t>(0.8 - 1.9)</w:t>
            </w:r>
          </w:p>
        </w:tc>
      </w:tr>
    </w:tbl>
    <w:p w14:paraId="04752070" w14:textId="6844626C" w:rsidR="00B21009" w:rsidRPr="00F40AC4" w:rsidRDefault="00040898" w:rsidP="00F034D9">
      <w:pPr>
        <w:rPr>
          <w:sz w:val="20"/>
          <w:szCs w:val="20"/>
        </w:rPr>
      </w:pPr>
      <w:r>
        <w:t>*</w:t>
      </w:r>
      <w:r w:rsidRPr="351EFCF9">
        <w:rPr>
          <w:sz w:val="20"/>
          <w:szCs w:val="20"/>
        </w:rPr>
        <w:t>Sampling weights for Botswana and Chile not</w:t>
      </w:r>
      <w:r w:rsidR="006D35F2" w:rsidRPr="351EFCF9">
        <w:rPr>
          <w:sz w:val="20"/>
          <w:szCs w:val="20"/>
        </w:rPr>
        <w:t xml:space="preserve"> included </w:t>
      </w:r>
      <w:r w:rsidR="00D7657C" w:rsidRPr="351EFCF9">
        <w:rPr>
          <w:sz w:val="20"/>
          <w:szCs w:val="20"/>
        </w:rPr>
        <w:t>due to differing methodologies.</w:t>
      </w:r>
      <w:r w:rsidRPr="351EFCF9">
        <w:rPr>
          <w:sz w:val="20"/>
          <w:szCs w:val="20"/>
        </w:rPr>
        <w:t xml:space="preserve"> </w:t>
      </w:r>
    </w:p>
    <w:p w14:paraId="116DE49A" w14:textId="501F6D91" w:rsidR="00AF4853" w:rsidRPr="00E1201C" w:rsidRDefault="00F034D9" w:rsidP="00040898">
      <w:r>
        <w:lastRenderedPageBreak/>
        <w:t xml:space="preserve">Supplementary table S4. Prevalence estimates of ESCrE and CRE in ARCH sites that collected </w:t>
      </w:r>
      <w:r w:rsidR="00486614">
        <w:t xml:space="preserve">data </w:t>
      </w:r>
      <w:r>
        <w:t>prior</w:t>
      </w:r>
      <w:r w:rsidR="007A3119">
        <w:t xml:space="preserve"> to</w:t>
      </w:r>
      <w:r>
        <w:t xml:space="preserve"> and during COVID-19</w:t>
      </w:r>
      <w:r w:rsidR="00137B57">
        <w:t xml:space="preserve"> pandem</w:t>
      </w:r>
      <w:r w:rsidR="00486614">
        <w:t xml:space="preserve">ic, </w:t>
      </w:r>
      <w:r w:rsidR="00B21009">
        <w:t>2019-202</w:t>
      </w:r>
      <w:r w:rsidR="00853463">
        <w:t>1</w:t>
      </w:r>
      <w:r w:rsidR="00B21009">
        <w:t>.</w:t>
      </w:r>
    </w:p>
    <w:tbl>
      <w:tblPr>
        <w:tblStyle w:val="GridTable2"/>
        <w:tblW w:w="9854" w:type="dxa"/>
        <w:tblLayout w:type="fixed"/>
        <w:tblLook w:val="06A0" w:firstRow="1" w:lastRow="0" w:firstColumn="1" w:lastColumn="0" w:noHBand="1" w:noVBand="1"/>
      </w:tblPr>
      <w:tblGrid>
        <w:gridCol w:w="1536"/>
        <w:gridCol w:w="819"/>
        <w:gridCol w:w="1229"/>
        <w:gridCol w:w="819"/>
        <w:gridCol w:w="1332"/>
        <w:gridCol w:w="819"/>
        <w:gridCol w:w="1229"/>
        <w:gridCol w:w="716"/>
        <w:gridCol w:w="1355"/>
      </w:tblGrid>
      <w:tr w:rsidR="6DF3BB7D" w14:paraId="178D7B12" w14:textId="77777777" w:rsidTr="00867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44D0F67" w14:textId="6883F578" w:rsidR="6DF3BB7D" w:rsidRDefault="6DF3BB7D" w:rsidP="6DF3BB7D">
            <w:pPr>
              <w:rPr>
                <w:sz w:val="20"/>
                <w:szCs w:val="20"/>
              </w:rPr>
            </w:pPr>
          </w:p>
        </w:tc>
        <w:tc>
          <w:tcPr>
            <w:tcW w:w="4199" w:type="dxa"/>
            <w:gridSpan w:val="4"/>
          </w:tcPr>
          <w:p w14:paraId="6B89F2EE" w14:textId="07EAFA2B" w:rsidR="03F270F3" w:rsidRDefault="03F270F3" w:rsidP="007E74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DF3BB7D">
              <w:rPr>
                <w:sz w:val="20"/>
                <w:szCs w:val="20"/>
              </w:rPr>
              <w:t>Community</w:t>
            </w:r>
          </w:p>
        </w:tc>
        <w:tc>
          <w:tcPr>
            <w:tcW w:w="4119" w:type="dxa"/>
            <w:gridSpan w:val="4"/>
          </w:tcPr>
          <w:p w14:paraId="42DC02D0" w14:textId="27448C82" w:rsidR="03F270F3" w:rsidRDefault="03F270F3" w:rsidP="007E74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6DF3BB7D">
              <w:rPr>
                <w:sz w:val="20"/>
                <w:szCs w:val="20"/>
              </w:rPr>
              <w:t>Hospital</w:t>
            </w:r>
          </w:p>
        </w:tc>
      </w:tr>
      <w:tr w:rsidR="00606E20" w14:paraId="4024722D" w14:textId="77777777" w:rsidTr="00867E7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067A3A2D" w14:textId="24BF3977" w:rsidR="6DF3BB7D" w:rsidRPr="0039619E" w:rsidRDefault="6DF3BB7D" w:rsidP="6DF3BB7D">
            <w:pPr>
              <w:rPr>
                <w:sz w:val="18"/>
                <w:szCs w:val="18"/>
              </w:rPr>
            </w:pPr>
          </w:p>
        </w:tc>
        <w:tc>
          <w:tcPr>
            <w:tcW w:w="2048" w:type="dxa"/>
            <w:gridSpan w:val="2"/>
            <w:vAlign w:val="center"/>
          </w:tcPr>
          <w:p w14:paraId="193A86BF" w14:textId="108C61D5" w:rsidR="03F270F3" w:rsidRPr="0039619E" w:rsidRDefault="03F270F3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619E">
              <w:rPr>
                <w:b/>
                <w:bCs/>
                <w:sz w:val="18"/>
                <w:szCs w:val="18"/>
              </w:rPr>
              <w:t>Pre-COVID</w:t>
            </w:r>
          </w:p>
        </w:tc>
        <w:tc>
          <w:tcPr>
            <w:tcW w:w="2150" w:type="dxa"/>
            <w:gridSpan w:val="2"/>
            <w:vAlign w:val="center"/>
          </w:tcPr>
          <w:p w14:paraId="4C3523A7" w14:textId="4C4E8F3C" w:rsidR="03F270F3" w:rsidRPr="0039619E" w:rsidRDefault="03F270F3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619E">
              <w:rPr>
                <w:b/>
                <w:bCs/>
                <w:sz w:val="18"/>
                <w:szCs w:val="18"/>
              </w:rPr>
              <w:t>COVID</w:t>
            </w:r>
          </w:p>
        </w:tc>
        <w:tc>
          <w:tcPr>
            <w:tcW w:w="2048" w:type="dxa"/>
            <w:gridSpan w:val="2"/>
            <w:vAlign w:val="center"/>
          </w:tcPr>
          <w:p w14:paraId="714E9348" w14:textId="484855BA" w:rsidR="03F270F3" w:rsidRPr="0039619E" w:rsidRDefault="03F270F3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619E">
              <w:rPr>
                <w:b/>
                <w:bCs/>
                <w:sz w:val="18"/>
                <w:szCs w:val="18"/>
              </w:rPr>
              <w:t>Pre-COVID</w:t>
            </w:r>
          </w:p>
        </w:tc>
        <w:tc>
          <w:tcPr>
            <w:tcW w:w="2071" w:type="dxa"/>
            <w:gridSpan w:val="2"/>
            <w:vAlign w:val="center"/>
          </w:tcPr>
          <w:p w14:paraId="78A0438B" w14:textId="36C77D16" w:rsidR="03F270F3" w:rsidRPr="0039619E" w:rsidRDefault="03F270F3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9619E">
              <w:rPr>
                <w:b/>
                <w:bCs/>
                <w:sz w:val="18"/>
                <w:szCs w:val="18"/>
              </w:rPr>
              <w:t>COVID</w:t>
            </w:r>
          </w:p>
        </w:tc>
      </w:tr>
      <w:tr w:rsidR="00B3123C" w14:paraId="67163361" w14:textId="77777777" w:rsidTr="00867E7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19E9CB17" w14:textId="30344352" w:rsidR="00EC79DE" w:rsidRPr="0039619E" w:rsidRDefault="00EC79DE" w:rsidP="6DF3BB7D">
            <w:pPr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Guatemala</w:t>
            </w:r>
          </w:p>
        </w:tc>
        <w:tc>
          <w:tcPr>
            <w:tcW w:w="819" w:type="dxa"/>
          </w:tcPr>
          <w:p w14:paraId="03D4AFA4" w14:textId="52956B19" w:rsidR="00EC79DE" w:rsidRPr="0039619E" w:rsidRDefault="00EC79DE" w:rsidP="007E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%</w:t>
            </w:r>
          </w:p>
        </w:tc>
        <w:tc>
          <w:tcPr>
            <w:tcW w:w="1229" w:type="dxa"/>
          </w:tcPr>
          <w:p w14:paraId="6E577C3B" w14:textId="0AFF12A2" w:rsidR="00EC79DE" w:rsidRPr="0039619E" w:rsidRDefault="00EC79DE" w:rsidP="007E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95% CI</w:t>
            </w:r>
          </w:p>
        </w:tc>
        <w:tc>
          <w:tcPr>
            <w:tcW w:w="819" w:type="dxa"/>
          </w:tcPr>
          <w:p w14:paraId="46B54994" w14:textId="6C855DB9" w:rsidR="00EC79DE" w:rsidRPr="0039619E" w:rsidRDefault="00EC79DE" w:rsidP="007E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 xml:space="preserve">% </w:t>
            </w:r>
          </w:p>
        </w:tc>
        <w:tc>
          <w:tcPr>
            <w:tcW w:w="1331" w:type="dxa"/>
          </w:tcPr>
          <w:p w14:paraId="633CD629" w14:textId="1EB8E30A" w:rsidR="00EC79DE" w:rsidRPr="0039619E" w:rsidRDefault="00EC79DE" w:rsidP="007E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95% CI</w:t>
            </w:r>
          </w:p>
        </w:tc>
        <w:tc>
          <w:tcPr>
            <w:tcW w:w="819" w:type="dxa"/>
          </w:tcPr>
          <w:p w14:paraId="050E9470" w14:textId="64B557C8" w:rsidR="00EC79DE" w:rsidRPr="0039619E" w:rsidRDefault="00EC79DE" w:rsidP="007E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 xml:space="preserve">% </w:t>
            </w:r>
          </w:p>
        </w:tc>
        <w:tc>
          <w:tcPr>
            <w:tcW w:w="1229" w:type="dxa"/>
          </w:tcPr>
          <w:p w14:paraId="30170A7B" w14:textId="57C87E71" w:rsidR="00EC79DE" w:rsidRPr="0039619E" w:rsidRDefault="00EC79DE" w:rsidP="007E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95% CI</w:t>
            </w:r>
          </w:p>
        </w:tc>
        <w:tc>
          <w:tcPr>
            <w:tcW w:w="716" w:type="dxa"/>
          </w:tcPr>
          <w:p w14:paraId="06F3FD98" w14:textId="34731069" w:rsidR="00EC79DE" w:rsidRPr="0039619E" w:rsidRDefault="00EC79DE" w:rsidP="007E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 xml:space="preserve">% </w:t>
            </w:r>
          </w:p>
        </w:tc>
        <w:tc>
          <w:tcPr>
            <w:tcW w:w="1354" w:type="dxa"/>
          </w:tcPr>
          <w:p w14:paraId="53651A00" w14:textId="55BF7FE0" w:rsidR="00EC79DE" w:rsidRPr="0039619E" w:rsidRDefault="00EC79DE" w:rsidP="007E7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95% CI</w:t>
            </w:r>
          </w:p>
        </w:tc>
      </w:tr>
      <w:tr w:rsidR="00E1201C" w14:paraId="30E3D530" w14:textId="77777777" w:rsidTr="00867E7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5C5376AB" w14:textId="45831D27" w:rsidR="00E1201C" w:rsidRPr="0039619E" w:rsidRDefault="00E1201C" w:rsidP="00071674">
            <w:pPr>
              <w:jc w:val="right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ESCrE</w:t>
            </w:r>
          </w:p>
        </w:tc>
        <w:tc>
          <w:tcPr>
            <w:tcW w:w="819" w:type="dxa"/>
            <w:vAlign w:val="center"/>
          </w:tcPr>
          <w:p w14:paraId="44F9733C" w14:textId="36D11918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37.0</w:t>
            </w:r>
          </w:p>
        </w:tc>
        <w:tc>
          <w:tcPr>
            <w:tcW w:w="1229" w:type="dxa"/>
            <w:vAlign w:val="center"/>
          </w:tcPr>
          <w:p w14:paraId="107FE92E" w14:textId="54221DD9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31.4, 42.7)</w:t>
            </w:r>
          </w:p>
        </w:tc>
        <w:tc>
          <w:tcPr>
            <w:tcW w:w="819" w:type="dxa"/>
            <w:vAlign w:val="center"/>
          </w:tcPr>
          <w:p w14:paraId="43B1A4A8" w14:textId="0EBC7EF2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43.6</w:t>
            </w:r>
          </w:p>
        </w:tc>
        <w:tc>
          <w:tcPr>
            <w:tcW w:w="1331" w:type="dxa"/>
            <w:vAlign w:val="center"/>
          </w:tcPr>
          <w:p w14:paraId="41D9D51C" w14:textId="5FC3F185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35.3, 51.9)</w:t>
            </w:r>
          </w:p>
        </w:tc>
        <w:tc>
          <w:tcPr>
            <w:tcW w:w="2048" w:type="dxa"/>
            <w:gridSpan w:val="2"/>
            <w:vAlign w:val="center"/>
          </w:tcPr>
          <w:p w14:paraId="41737D22" w14:textId="13D84841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716" w:type="dxa"/>
            <w:vAlign w:val="center"/>
          </w:tcPr>
          <w:p w14:paraId="719F9E94" w14:textId="705EB97E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59.4</w:t>
            </w:r>
          </w:p>
        </w:tc>
        <w:tc>
          <w:tcPr>
            <w:tcW w:w="1354" w:type="dxa"/>
            <w:vAlign w:val="center"/>
          </w:tcPr>
          <w:p w14:paraId="2997DD53" w14:textId="4148B95D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55.6, 63.2)</w:t>
            </w:r>
          </w:p>
        </w:tc>
      </w:tr>
      <w:tr w:rsidR="00E1201C" w14:paraId="35872439" w14:textId="77777777" w:rsidTr="00867E7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74AEC328" w14:textId="0E584E8F" w:rsidR="00E1201C" w:rsidRPr="0039619E" w:rsidRDefault="00E1201C" w:rsidP="00071674">
            <w:pPr>
              <w:jc w:val="right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CRE</w:t>
            </w:r>
          </w:p>
        </w:tc>
        <w:tc>
          <w:tcPr>
            <w:tcW w:w="819" w:type="dxa"/>
            <w:vAlign w:val="center"/>
          </w:tcPr>
          <w:p w14:paraId="3B64ABC7" w14:textId="7CFEFDB9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0.9</w:t>
            </w:r>
          </w:p>
        </w:tc>
        <w:tc>
          <w:tcPr>
            <w:tcW w:w="1229" w:type="dxa"/>
            <w:vAlign w:val="center"/>
          </w:tcPr>
          <w:p w14:paraId="6414A514" w14:textId="27F06F11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0.0, 1.9)</w:t>
            </w:r>
          </w:p>
        </w:tc>
        <w:tc>
          <w:tcPr>
            <w:tcW w:w="819" w:type="dxa"/>
            <w:vAlign w:val="center"/>
          </w:tcPr>
          <w:p w14:paraId="70BCB9BE" w14:textId="5D589239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2.0</w:t>
            </w:r>
          </w:p>
        </w:tc>
        <w:tc>
          <w:tcPr>
            <w:tcW w:w="1331" w:type="dxa"/>
            <w:vAlign w:val="center"/>
          </w:tcPr>
          <w:p w14:paraId="5149356B" w14:textId="39F2B7BD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0.0, 4.3)</w:t>
            </w:r>
          </w:p>
        </w:tc>
        <w:tc>
          <w:tcPr>
            <w:tcW w:w="2048" w:type="dxa"/>
            <w:gridSpan w:val="2"/>
            <w:vAlign w:val="center"/>
          </w:tcPr>
          <w:p w14:paraId="11FC9966" w14:textId="41717377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716" w:type="dxa"/>
            <w:vAlign w:val="center"/>
          </w:tcPr>
          <w:p w14:paraId="696188A2" w14:textId="01129CF7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33.2</w:t>
            </w:r>
          </w:p>
        </w:tc>
        <w:tc>
          <w:tcPr>
            <w:tcW w:w="1354" w:type="dxa"/>
            <w:vAlign w:val="center"/>
          </w:tcPr>
          <w:p w14:paraId="2C6A98F8" w14:textId="663F12B4" w:rsidR="00E1201C" w:rsidRPr="0039619E" w:rsidRDefault="00E1201C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29.6, 36.9)</w:t>
            </w:r>
          </w:p>
        </w:tc>
      </w:tr>
      <w:tr w:rsidR="00E1201C" w14:paraId="19712F33" w14:textId="77777777" w:rsidTr="00867E7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16F7C372" w14:textId="4BC03411" w:rsidR="00E1201C" w:rsidRPr="0039619E" w:rsidRDefault="00E1201C" w:rsidP="00E1201C">
            <w:pPr>
              <w:rPr>
                <w:sz w:val="18"/>
                <w:szCs w:val="18"/>
              </w:rPr>
            </w:pPr>
          </w:p>
        </w:tc>
        <w:tc>
          <w:tcPr>
            <w:tcW w:w="2048" w:type="dxa"/>
            <w:gridSpan w:val="2"/>
            <w:vAlign w:val="center"/>
          </w:tcPr>
          <w:p w14:paraId="449D9CCF" w14:textId="49569005" w:rsidR="00E1201C" w:rsidRPr="0039619E" w:rsidRDefault="00E1201C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b/>
                <w:bCs/>
                <w:sz w:val="18"/>
                <w:szCs w:val="18"/>
              </w:rPr>
              <w:t>Pre-COVID</w:t>
            </w:r>
          </w:p>
        </w:tc>
        <w:tc>
          <w:tcPr>
            <w:tcW w:w="2150" w:type="dxa"/>
            <w:gridSpan w:val="2"/>
            <w:vAlign w:val="center"/>
          </w:tcPr>
          <w:p w14:paraId="24F25AE8" w14:textId="18DFFB57" w:rsidR="00E1201C" w:rsidRPr="0039619E" w:rsidRDefault="00E1201C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b/>
                <w:bCs/>
                <w:sz w:val="18"/>
                <w:szCs w:val="18"/>
              </w:rPr>
              <w:t>COVID</w:t>
            </w:r>
          </w:p>
        </w:tc>
        <w:tc>
          <w:tcPr>
            <w:tcW w:w="2048" w:type="dxa"/>
            <w:gridSpan w:val="2"/>
            <w:vAlign w:val="center"/>
          </w:tcPr>
          <w:p w14:paraId="3FE07228" w14:textId="63BA052E" w:rsidR="00E1201C" w:rsidRPr="0039619E" w:rsidRDefault="00E1201C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b/>
                <w:bCs/>
                <w:sz w:val="18"/>
                <w:szCs w:val="18"/>
              </w:rPr>
              <w:t>Pre-COVID</w:t>
            </w:r>
          </w:p>
        </w:tc>
        <w:tc>
          <w:tcPr>
            <w:tcW w:w="2071" w:type="dxa"/>
            <w:gridSpan w:val="2"/>
            <w:vAlign w:val="center"/>
          </w:tcPr>
          <w:p w14:paraId="1A925037" w14:textId="7265A7F9" w:rsidR="00E1201C" w:rsidRPr="0039619E" w:rsidRDefault="00E1201C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b/>
                <w:bCs/>
                <w:sz w:val="18"/>
                <w:szCs w:val="18"/>
              </w:rPr>
              <w:t>COVID</w:t>
            </w:r>
          </w:p>
        </w:tc>
      </w:tr>
      <w:tr w:rsidR="00E1201C" w14:paraId="379143D8" w14:textId="77777777" w:rsidTr="00867E74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2436F70D" w14:textId="279A5721" w:rsidR="00E1201C" w:rsidRPr="0039619E" w:rsidRDefault="00E1201C" w:rsidP="00E1201C">
            <w:pPr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Botswana</w:t>
            </w:r>
          </w:p>
        </w:tc>
        <w:tc>
          <w:tcPr>
            <w:tcW w:w="819" w:type="dxa"/>
          </w:tcPr>
          <w:p w14:paraId="6BB08503" w14:textId="0618D1DF" w:rsidR="00E1201C" w:rsidRPr="0039619E" w:rsidRDefault="00E1201C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%</w:t>
            </w:r>
          </w:p>
        </w:tc>
        <w:tc>
          <w:tcPr>
            <w:tcW w:w="1229" w:type="dxa"/>
          </w:tcPr>
          <w:p w14:paraId="6DEBB561" w14:textId="013815FB" w:rsidR="00E1201C" w:rsidRPr="0039619E" w:rsidRDefault="00E1201C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95% CI</w:t>
            </w:r>
          </w:p>
        </w:tc>
        <w:tc>
          <w:tcPr>
            <w:tcW w:w="819" w:type="dxa"/>
          </w:tcPr>
          <w:p w14:paraId="069A3CA8" w14:textId="5FAFF9FA" w:rsidR="00E1201C" w:rsidRPr="0039619E" w:rsidRDefault="00E1201C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 xml:space="preserve">% </w:t>
            </w:r>
          </w:p>
        </w:tc>
        <w:tc>
          <w:tcPr>
            <w:tcW w:w="1331" w:type="dxa"/>
          </w:tcPr>
          <w:p w14:paraId="6615BA97" w14:textId="7D15C3B5" w:rsidR="00E1201C" w:rsidRPr="0039619E" w:rsidRDefault="00E1201C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95% CI</w:t>
            </w:r>
          </w:p>
        </w:tc>
        <w:tc>
          <w:tcPr>
            <w:tcW w:w="819" w:type="dxa"/>
          </w:tcPr>
          <w:p w14:paraId="6AA43095" w14:textId="470204E5" w:rsidR="00E1201C" w:rsidRPr="0039619E" w:rsidRDefault="00E1201C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 xml:space="preserve">% </w:t>
            </w:r>
          </w:p>
        </w:tc>
        <w:tc>
          <w:tcPr>
            <w:tcW w:w="1229" w:type="dxa"/>
          </w:tcPr>
          <w:p w14:paraId="37E8BC64" w14:textId="33828EB2" w:rsidR="00E1201C" w:rsidRPr="0039619E" w:rsidRDefault="00E1201C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95% CI</w:t>
            </w:r>
          </w:p>
        </w:tc>
        <w:tc>
          <w:tcPr>
            <w:tcW w:w="716" w:type="dxa"/>
          </w:tcPr>
          <w:p w14:paraId="76901042" w14:textId="32A923C6" w:rsidR="00E1201C" w:rsidRPr="0039619E" w:rsidRDefault="00E1201C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 xml:space="preserve">% </w:t>
            </w:r>
          </w:p>
        </w:tc>
        <w:tc>
          <w:tcPr>
            <w:tcW w:w="1354" w:type="dxa"/>
          </w:tcPr>
          <w:p w14:paraId="0FCC9C35" w14:textId="1DCE25FE" w:rsidR="00E1201C" w:rsidRPr="0039619E" w:rsidRDefault="00E1201C" w:rsidP="00E12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95% CI</w:t>
            </w:r>
          </w:p>
        </w:tc>
      </w:tr>
      <w:tr w:rsidR="00B3123C" w14:paraId="48DE9435" w14:textId="77777777" w:rsidTr="00867E74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663B4ED9" w14:textId="74235AFA" w:rsidR="004252F9" w:rsidRPr="0039619E" w:rsidRDefault="004252F9" w:rsidP="00071674">
            <w:pPr>
              <w:jc w:val="right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ESCrE</w:t>
            </w:r>
          </w:p>
        </w:tc>
        <w:tc>
          <w:tcPr>
            <w:tcW w:w="819" w:type="dxa"/>
            <w:vAlign w:val="center"/>
          </w:tcPr>
          <w:p w14:paraId="76DD16CE" w14:textId="29EE83D4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31.8</w:t>
            </w:r>
          </w:p>
        </w:tc>
        <w:tc>
          <w:tcPr>
            <w:tcW w:w="1229" w:type="dxa"/>
            <w:vAlign w:val="center"/>
          </w:tcPr>
          <w:p w14:paraId="1B14031C" w14:textId="049BAAC8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29.2, 36.4)</w:t>
            </w:r>
          </w:p>
        </w:tc>
        <w:tc>
          <w:tcPr>
            <w:tcW w:w="819" w:type="dxa"/>
            <w:vAlign w:val="center"/>
          </w:tcPr>
          <w:p w14:paraId="303D1D90" w14:textId="3E441DCE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20.3</w:t>
            </w:r>
          </w:p>
        </w:tc>
        <w:tc>
          <w:tcPr>
            <w:tcW w:w="1331" w:type="dxa"/>
            <w:vAlign w:val="center"/>
          </w:tcPr>
          <w:p w14:paraId="5BAA96A4" w14:textId="5C51F0A0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18.1, 22.4)</w:t>
            </w:r>
          </w:p>
        </w:tc>
        <w:tc>
          <w:tcPr>
            <w:tcW w:w="819" w:type="dxa"/>
            <w:vAlign w:val="center"/>
          </w:tcPr>
          <w:p w14:paraId="6818DF6E" w14:textId="5C65CFCA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52.8</w:t>
            </w:r>
          </w:p>
        </w:tc>
        <w:tc>
          <w:tcPr>
            <w:tcW w:w="1229" w:type="dxa"/>
            <w:vAlign w:val="center"/>
          </w:tcPr>
          <w:p w14:paraId="2CA34C7A" w14:textId="4A1683ED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38.9, 66.7)</w:t>
            </w:r>
          </w:p>
        </w:tc>
        <w:tc>
          <w:tcPr>
            <w:tcW w:w="716" w:type="dxa"/>
            <w:vAlign w:val="center"/>
          </w:tcPr>
          <w:p w14:paraId="77FCCC29" w14:textId="5600490D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31.5</w:t>
            </w:r>
          </w:p>
        </w:tc>
        <w:tc>
          <w:tcPr>
            <w:tcW w:w="1354" w:type="dxa"/>
            <w:vAlign w:val="center"/>
          </w:tcPr>
          <w:p w14:paraId="382F0D67" w14:textId="40F194FB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26.9, 36.1)</w:t>
            </w:r>
          </w:p>
        </w:tc>
      </w:tr>
      <w:tr w:rsidR="00B3123C" w14:paraId="7112DCC7" w14:textId="77777777" w:rsidTr="00867E74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Align w:val="center"/>
          </w:tcPr>
          <w:p w14:paraId="59D02198" w14:textId="5E90B2EE" w:rsidR="004252F9" w:rsidRPr="0039619E" w:rsidRDefault="004252F9" w:rsidP="00071674">
            <w:pPr>
              <w:jc w:val="right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CRE</w:t>
            </w:r>
          </w:p>
        </w:tc>
        <w:tc>
          <w:tcPr>
            <w:tcW w:w="819" w:type="dxa"/>
            <w:vAlign w:val="center"/>
          </w:tcPr>
          <w:p w14:paraId="3B4F89D4" w14:textId="63FF590D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1.4</w:t>
            </w:r>
          </w:p>
        </w:tc>
        <w:tc>
          <w:tcPr>
            <w:tcW w:w="1229" w:type="dxa"/>
            <w:vAlign w:val="center"/>
          </w:tcPr>
          <w:p w14:paraId="5B248A37" w14:textId="690BFC81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0.5, 2.3)</w:t>
            </w:r>
          </w:p>
        </w:tc>
        <w:tc>
          <w:tcPr>
            <w:tcW w:w="819" w:type="dxa"/>
            <w:vAlign w:val="center"/>
          </w:tcPr>
          <w:p w14:paraId="0E29053A" w14:textId="4DFB4B69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0.2</w:t>
            </w:r>
          </w:p>
        </w:tc>
        <w:tc>
          <w:tcPr>
            <w:tcW w:w="1331" w:type="dxa"/>
            <w:vAlign w:val="center"/>
          </w:tcPr>
          <w:p w14:paraId="74C4FBF3" w14:textId="79E8234E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0, 0.5)</w:t>
            </w:r>
          </w:p>
        </w:tc>
        <w:tc>
          <w:tcPr>
            <w:tcW w:w="819" w:type="dxa"/>
            <w:vAlign w:val="center"/>
          </w:tcPr>
          <w:p w14:paraId="312778F0" w14:textId="4ECED61F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18.9</w:t>
            </w:r>
          </w:p>
        </w:tc>
        <w:tc>
          <w:tcPr>
            <w:tcW w:w="1229" w:type="dxa"/>
            <w:vAlign w:val="center"/>
          </w:tcPr>
          <w:p w14:paraId="3A631262" w14:textId="55AF9ECE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8.0, 29.8)</w:t>
            </w:r>
          </w:p>
        </w:tc>
        <w:tc>
          <w:tcPr>
            <w:tcW w:w="716" w:type="dxa"/>
            <w:vAlign w:val="center"/>
          </w:tcPr>
          <w:p w14:paraId="06CC7344" w14:textId="73AE1F55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4.6</w:t>
            </w:r>
          </w:p>
        </w:tc>
        <w:tc>
          <w:tcPr>
            <w:tcW w:w="1354" w:type="dxa"/>
            <w:vAlign w:val="center"/>
          </w:tcPr>
          <w:p w14:paraId="6B074B2A" w14:textId="0740CCE6" w:rsidR="004252F9" w:rsidRPr="0039619E" w:rsidRDefault="004252F9" w:rsidP="0007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9619E">
              <w:rPr>
                <w:sz w:val="18"/>
                <w:szCs w:val="18"/>
              </w:rPr>
              <w:t>(2.5, 6.6)</w:t>
            </w:r>
          </w:p>
        </w:tc>
      </w:tr>
    </w:tbl>
    <w:p w14:paraId="4E476BA1" w14:textId="0E4F4D48" w:rsidR="00CA46AC" w:rsidRPr="00935C8A" w:rsidRDefault="002B71C3" w:rsidP="00AF4853">
      <w:pPr>
        <w:rPr>
          <w:sz w:val="20"/>
          <w:szCs w:val="20"/>
        </w:rPr>
      </w:pPr>
      <w:r w:rsidRPr="00935C8A">
        <w:rPr>
          <w:sz w:val="20"/>
          <w:szCs w:val="20"/>
        </w:rPr>
        <w:t>*Pre-COVID-19 defined as before March 11, 2020</w:t>
      </w:r>
      <w:r w:rsidR="00052A9B" w:rsidRPr="00935C8A">
        <w:rPr>
          <w:sz w:val="20"/>
          <w:szCs w:val="20"/>
        </w:rPr>
        <w:t xml:space="preserve">. </w:t>
      </w:r>
    </w:p>
    <w:p w14:paraId="2CEE4AC5" w14:textId="70F7C881" w:rsidR="009E51BA" w:rsidRDefault="009E51BA" w:rsidP="00AF4853"/>
    <w:p w14:paraId="6FDEE6C9" w14:textId="77777777" w:rsidR="00330310" w:rsidRDefault="00330310" w:rsidP="00AF4853"/>
    <w:p w14:paraId="2BE51502" w14:textId="162CCCCA" w:rsidR="009E51BA" w:rsidRDefault="009E51BA" w:rsidP="00AF4853">
      <w:r>
        <w:t xml:space="preserve">Supplementary </w:t>
      </w:r>
      <w:r w:rsidR="00460B6A">
        <w:t>f</w:t>
      </w:r>
      <w:r>
        <w:t>ig</w:t>
      </w:r>
      <w:r w:rsidR="00E450DB">
        <w:t>ure</w:t>
      </w:r>
      <w:r>
        <w:t xml:space="preserve"> S</w:t>
      </w:r>
      <w:r w:rsidR="00935C8A">
        <w:t>1</w:t>
      </w:r>
      <w:r>
        <w:t xml:space="preserve">. Prevalence of ESCrE in Community and Hospital </w:t>
      </w:r>
      <w:r w:rsidR="176FA55B">
        <w:t>Partic</w:t>
      </w:r>
      <w:r w:rsidR="1EFFF1E3">
        <w:t>i</w:t>
      </w:r>
      <w:r w:rsidR="176FA55B">
        <w:t>pants</w:t>
      </w:r>
      <w:r>
        <w:t>, ARCH sites, 2018-2022.</w:t>
      </w:r>
    </w:p>
    <w:p w14:paraId="32647C42" w14:textId="0A4FA80A" w:rsidR="00CA46AC" w:rsidRDefault="00584AE5" w:rsidP="00AF4853">
      <w:r>
        <w:rPr>
          <w:noProof/>
        </w:rPr>
        <w:drawing>
          <wp:inline distT="0" distB="0" distL="0" distR="0" wp14:anchorId="55E4BC81" wp14:editId="6E2B71D7">
            <wp:extent cx="6408357" cy="3000139"/>
            <wp:effectExtent l="0" t="0" r="12065" b="10160"/>
            <wp:docPr id="2478516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D76D529-0118-CFC0-FAC6-7415601590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BD8FEAB" w14:textId="77777777" w:rsidR="00F40AC4" w:rsidRDefault="00F40AC4" w:rsidP="00AF4853"/>
    <w:p w14:paraId="023AA435" w14:textId="77777777" w:rsidR="00F40AC4" w:rsidRDefault="00F40AC4" w:rsidP="00AF4853"/>
    <w:p w14:paraId="6636B11A" w14:textId="77777777" w:rsidR="00F40AC4" w:rsidRDefault="00F40AC4" w:rsidP="00AF4853"/>
    <w:p w14:paraId="1F80C309" w14:textId="77777777" w:rsidR="00F40AC4" w:rsidRDefault="00F40AC4" w:rsidP="00AF4853"/>
    <w:p w14:paraId="50944B9B" w14:textId="77777777" w:rsidR="00F40AC4" w:rsidRDefault="00F40AC4" w:rsidP="00AF4853"/>
    <w:p w14:paraId="2D1D3788" w14:textId="29C6F43B" w:rsidR="009E51BA" w:rsidRDefault="009E51BA" w:rsidP="00AF4853">
      <w:r>
        <w:lastRenderedPageBreak/>
        <w:t xml:space="preserve">Supplementary </w:t>
      </w:r>
      <w:r w:rsidR="00460B6A">
        <w:t>f</w:t>
      </w:r>
      <w:r>
        <w:t>ig</w:t>
      </w:r>
      <w:r w:rsidR="00E450DB">
        <w:t>ure</w:t>
      </w:r>
      <w:r>
        <w:t xml:space="preserve"> S</w:t>
      </w:r>
      <w:r w:rsidR="00935C8A">
        <w:t>2</w:t>
      </w:r>
      <w:r>
        <w:t xml:space="preserve">. Prevalence of CRE in Community and Hospital </w:t>
      </w:r>
      <w:proofErr w:type="spellStart"/>
      <w:r>
        <w:t>Particpants</w:t>
      </w:r>
      <w:proofErr w:type="spellEnd"/>
      <w:r>
        <w:t>, ARCH sites, 2018-2022.</w:t>
      </w:r>
    </w:p>
    <w:p w14:paraId="6BBDBD53" w14:textId="05382477" w:rsidR="009E51BA" w:rsidRDefault="009E51BA" w:rsidP="00AF4853">
      <w:r>
        <w:rPr>
          <w:noProof/>
        </w:rPr>
        <w:drawing>
          <wp:inline distT="0" distB="0" distL="0" distR="0" wp14:anchorId="55DB9237" wp14:editId="1861791F">
            <wp:extent cx="6332787" cy="3022810"/>
            <wp:effectExtent l="0" t="0" r="11430" b="6350"/>
            <wp:docPr id="18097383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35A7BCC-3A7B-4FAF-9B2E-3855CCE113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D9B8452" w14:textId="77777777" w:rsidR="00584AE5" w:rsidRDefault="00584AE5" w:rsidP="00AF4853"/>
    <w:p w14:paraId="797DD598" w14:textId="77777777" w:rsidR="00610E3B" w:rsidRDefault="00610E3B" w:rsidP="00AF4853"/>
    <w:p w14:paraId="08FED2F1" w14:textId="77777777" w:rsidR="00F40AC4" w:rsidRDefault="00F40AC4" w:rsidP="00AF4853"/>
    <w:p w14:paraId="1C709040" w14:textId="77777777" w:rsidR="00F40AC4" w:rsidRDefault="00F40AC4" w:rsidP="00AF4853"/>
    <w:p w14:paraId="1F816829" w14:textId="77777777" w:rsidR="00F40AC4" w:rsidRDefault="00F40AC4" w:rsidP="00AF4853"/>
    <w:p w14:paraId="1BCDA988" w14:textId="77777777" w:rsidR="00F40AC4" w:rsidRDefault="00F40AC4" w:rsidP="00AF4853"/>
    <w:p w14:paraId="211BDCC2" w14:textId="77777777" w:rsidR="00F40AC4" w:rsidRDefault="00F40AC4" w:rsidP="00AF4853"/>
    <w:p w14:paraId="62CA9995" w14:textId="77777777" w:rsidR="00F40AC4" w:rsidRDefault="00F40AC4" w:rsidP="00AF4853"/>
    <w:p w14:paraId="0017F76F" w14:textId="77777777" w:rsidR="00F40AC4" w:rsidRDefault="00F40AC4" w:rsidP="00AF4853"/>
    <w:p w14:paraId="5DD3CC2D" w14:textId="77777777" w:rsidR="00F40AC4" w:rsidRDefault="00F40AC4" w:rsidP="00AF4853"/>
    <w:p w14:paraId="1AEDB5F8" w14:textId="77777777" w:rsidR="00F40AC4" w:rsidRDefault="00F40AC4" w:rsidP="00AF4853"/>
    <w:p w14:paraId="12494D98" w14:textId="77777777" w:rsidR="00F40AC4" w:rsidRDefault="00F40AC4" w:rsidP="00AF4853"/>
    <w:p w14:paraId="261D55E4" w14:textId="77777777" w:rsidR="00F40AC4" w:rsidRDefault="00F40AC4" w:rsidP="00AF4853"/>
    <w:p w14:paraId="741A741F" w14:textId="77777777" w:rsidR="00F40AC4" w:rsidRDefault="00F40AC4" w:rsidP="00AF4853"/>
    <w:p w14:paraId="47E254D8" w14:textId="77777777" w:rsidR="00F40AC4" w:rsidRDefault="00F40AC4" w:rsidP="00AF4853"/>
    <w:p w14:paraId="66378CBD" w14:textId="77777777" w:rsidR="00F40AC4" w:rsidRDefault="00F40AC4" w:rsidP="00AF4853"/>
    <w:p w14:paraId="1F1B8848" w14:textId="2AC9CE20" w:rsidR="001D2A27" w:rsidRDefault="001D2A27" w:rsidP="00AF4853">
      <w:r>
        <w:lastRenderedPageBreak/>
        <w:t xml:space="preserve">Supplementary </w:t>
      </w:r>
      <w:r w:rsidR="00460B6A">
        <w:t>f</w:t>
      </w:r>
      <w:r>
        <w:t>ig</w:t>
      </w:r>
      <w:r w:rsidR="00E450DB">
        <w:t>ure</w:t>
      </w:r>
      <w:r>
        <w:t xml:space="preserve"> S</w:t>
      </w:r>
      <w:r w:rsidR="00935C8A">
        <w:t>3</w:t>
      </w:r>
      <w:r>
        <w:t>. Distribution of organisms among ESCrE Isolates, ARCH sites, 2018-2022*.</w:t>
      </w:r>
    </w:p>
    <w:p w14:paraId="0DE9F496" w14:textId="0F7BF368" w:rsidR="001D2A27" w:rsidRDefault="001D2A27" w:rsidP="00AF4853">
      <w:r>
        <w:rPr>
          <w:noProof/>
        </w:rPr>
        <w:drawing>
          <wp:inline distT="0" distB="0" distL="0" distR="0" wp14:anchorId="21358399" wp14:editId="13B5F914">
            <wp:extent cx="6548284" cy="3097530"/>
            <wp:effectExtent l="0" t="0" r="5080" b="7620"/>
            <wp:docPr id="16292076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99A3FC9-3528-62EC-ECBF-4CEE22CFE9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52D6714" w14:textId="74E87293" w:rsidR="001D2A27" w:rsidRDefault="000A548B" w:rsidP="00485EDB">
      <w:pPr>
        <w:contextualSpacing/>
      </w:pPr>
      <w:r>
        <w:t>*</w:t>
      </w:r>
      <w:r w:rsidR="001D2A27">
        <w:t>Organisms by setting unavailable for Chile ARCH site.</w:t>
      </w:r>
    </w:p>
    <w:p w14:paraId="55062C3F" w14:textId="2A671C5F" w:rsidR="008B17EA" w:rsidRDefault="00A16341" w:rsidP="00485EDB">
      <w:pPr>
        <w:contextualSpacing/>
      </w:pPr>
      <w:r>
        <w:t xml:space="preserve">** Other organisms isolated by country </w:t>
      </w:r>
      <w:r w:rsidR="008B17EA">
        <w:t>below.</w:t>
      </w:r>
    </w:p>
    <w:p w14:paraId="4BA009E9" w14:textId="6063CADD" w:rsidR="00F73FB1" w:rsidRPr="00E96F48" w:rsidRDefault="006A566D" w:rsidP="00485EDB">
      <w:pPr>
        <w:contextualSpacing/>
        <w:rPr>
          <w:sz w:val="20"/>
          <w:szCs w:val="20"/>
        </w:rPr>
      </w:pPr>
      <w:r w:rsidRPr="00E96F48">
        <w:rPr>
          <w:b/>
          <w:bCs/>
          <w:sz w:val="20"/>
          <w:szCs w:val="20"/>
        </w:rPr>
        <w:t>Bangladesh</w:t>
      </w:r>
      <w:r w:rsidRPr="00E96F48">
        <w:rPr>
          <w:sz w:val="20"/>
          <w:szCs w:val="20"/>
        </w:rPr>
        <w:t>: Community:</w:t>
      </w:r>
      <w:r w:rsidR="004617AB" w:rsidRPr="00E96F48">
        <w:rPr>
          <w:sz w:val="20"/>
          <w:szCs w:val="20"/>
        </w:rPr>
        <w:t xml:space="preserve"> </w:t>
      </w:r>
      <w:proofErr w:type="spellStart"/>
      <w:r w:rsidR="004617AB" w:rsidRPr="00E96F48">
        <w:rPr>
          <w:sz w:val="20"/>
          <w:szCs w:val="20"/>
        </w:rPr>
        <w:t>Cro</w:t>
      </w:r>
      <w:r w:rsidR="0022256B" w:rsidRPr="00E96F48">
        <w:rPr>
          <w:sz w:val="20"/>
          <w:szCs w:val="20"/>
        </w:rPr>
        <w:t>nobacter</w:t>
      </w:r>
      <w:proofErr w:type="spellEnd"/>
      <w:r w:rsidR="0022256B" w:rsidRPr="00E96F48">
        <w:rPr>
          <w:sz w:val="20"/>
          <w:szCs w:val="20"/>
        </w:rPr>
        <w:t xml:space="preserve"> </w:t>
      </w:r>
      <w:proofErr w:type="spellStart"/>
      <w:r w:rsidR="0022256B" w:rsidRPr="00E96F48">
        <w:rPr>
          <w:sz w:val="20"/>
          <w:szCs w:val="20"/>
        </w:rPr>
        <w:t>s</w:t>
      </w:r>
      <w:r w:rsidR="004617AB" w:rsidRPr="00E96F48">
        <w:rPr>
          <w:sz w:val="20"/>
          <w:szCs w:val="20"/>
        </w:rPr>
        <w:t>akazakii</w:t>
      </w:r>
      <w:proofErr w:type="spellEnd"/>
      <w:r w:rsidR="004617AB" w:rsidRPr="00E96F48">
        <w:rPr>
          <w:sz w:val="20"/>
          <w:szCs w:val="20"/>
        </w:rPr>
        <w:t xml:space="preserve"> group</w:t>
      </w:r>
      <w:r w:rsidR="004B204C">
        <w:rPr>
          <w:sz w:val="20"/>
          <w:szCs w:val="20"/>
        </w:rPr>
        <w:t xml:space="preserve"> 1</w:t>
      </w:r>
      <w:r w:rsidR="004617AB" w:rsidRPr="00E96F48">
        <w:rPr>
          <w:sz w:val="20"/>
          <w:szCs w:val="20"/>
        </w:rPr>
        <w:t xml:space="preserve">, </w:t>
      </w:r>
      <w:r w:rsidR="0022256B" w:rsidRPr="00E96F48">
        <w:rPr>
          <w:sz w:val="20"/>
          <w:szCs w:val="20"/>
        </w:rPr>
        <w:t xml:space="preserve">Klebsiella aerogenes, </w:t>
      </w:r>
      <w:r w:rsidR="008A5E2F" w:rsidRPr="00E96F48">
        <w:rPr>
          <w:sz w:val="20"/>
          <w:szCs w:val="20"/>
        </w:rPr>
        <w:t xml:space="preserve">Enterobacter </w:t>
      </w:r>
      <w:proofErr w:type="spellStart"/>
      <w:r w:rsidR="008A5E2F" w:rsidRPr="00E96F48">
        <w:rPr>
          <w:sz w:val="20"/>
          <w:szCs w:val="20"/>
        </w:rPr>
        <w:t>dissolvens</w:t>
      </w:r>
      <w:proofErr w:type="spellEnd"/>
      <w:r w:rsidR="008A5E2F" w:rsidRPr="00E96F48">
        <w:rPr>
          <w:sz w:val="20"/>
          <w:szCs w:val="20"/>
        </w:rPr>
        <w:t xml:space="preserve">, Enterobacter cloacae, Enterobacter cloacae complex, </w:t>
      </w:r>
      <w:proofErr w:type="spellStart"/>
      <w:r w:rsidR="008A5E2F" w:rsidRPr="00E96F48">
        <w:rPr>
          <w:sz w:val="20"/>
          <w:szCs w:val="20"/>
        </w:rPr>
        <w:t>Morganella</w:t>
      </w:r>
      <w:proofErr w:type="spellEnd"/>
      <w:r w:rsidR="008A5E2F" w:rsidRPr="00E96F48">
        <w:rPr>
          <w:sz w:val="20"/>
          <w:szCs w:val="20"/>
        </w:rPr>
        <w:t xml:space="preserve"> morganii, Salmonella enterica, Serratia </w:t>
      </w:r>
      <w:proofErr w:type="spellStart"/>
      <w:r w:rsidR="008A5E2F" w:rsidRPr="00E96F48">
        <w:rPr>
          <w:sz w:val="20"/>
          <w:szCs w:val="20"/>
        </w:rPr>
        <w:t>ficaria</w:t>
      </w:r>
      <w:proofErr w:type="spellEnd"/>
      <w:r w:rsidR="008A5E2F" w:rsidRPr="00E96F48">
        <w:rPr>
          <w:sz w:val="20"/>
          <w:szCs w:val="20"/>
        </w:rPr>
        <w:t xml:space="preserve">, Shigella </w:t>
      </w:r>
      <w:proofErr w:type="spellStart"/>
      <w:r w:rsidR="008A5E2F" w:rsidRPr="00E96F48">
        <w:rPr>
          <w:sz w:val="20"/>
          <w:szCs w:val="20"/>
        </w:rPr>
        <w:t>sonnei</w:t>
      </w:r>
      <w:proofErr w:type="spellEnd"/>
      <w:r w:rsidR="008A5E2F" w:rsidRPr="00E96F48">
        <w:rPr>
          <w:sz w:val="20"/>
          <w:szCs w:val="20"/>
        </w:rPr>
        <w:t>. Hospital: Klebsiella aero</w:t>
      </w:r>
      <w:r w:rsidR="00D2533C" w:rsidRPr="00E96F48">
        <w:rPr>
          <w:sz w:val="20"/>
          <w:szCs w:val="20"/>
        </w:rPr>
        <w:t xml:space="preserve">genes, Enterobacter </w:t>
      </w:r>
      <w:proofErr w:type="spellStart"/>
      <w:r w:rsidR="00D2533C" w:rsidRPr="00E96F48">
        <w:rPr>
          <w:sz w:val="20"/>
          <w:szCs w:val="20"/>
        </w:rPr>
        <w:t>asburiae</w:t>
      </w:r>
      <w:proofErr w:type="spellEnd"/>
      <w:r w:rsidR="00D2533C" w:rsidRPr="00E96F48">
        <w:rPr>
          <w:sz w:val="20"/>
          <w:szCs w:val="20"/>
        </w:rPr>
        <w:t xml:space="preserve">, Enterobacter </w:t>
      </w:r>
      <w:proofErr w:type="spellStart"/>
      <w:r w:rsidR="00D2533C" w:rsidRPr="00E96F48">
        <w:rPr>
          <w:sz w:val="20"/>
          <w:szCs w:val="20"/>
        </w:rPr>
        <w:t>dissolvens</w:t>
      </w:r>
      <w:proofErr w:type="spellEnd"/>
      <w:r w:rsidR="00D2533C" w:rsidRPr="00E96F48">
        <w:rPr>
          <w:sz w:val="20"/>
          <w:szCs w:val="20"/>
        </w:rPr>
        <w:t xml:space="preserve">, Enterobacter </w:t>
      </w:r>
      <w:proofErr w:type="spellStart"/>
      <w:r w:rsidR="00D2533C" w:rsidRPr="00E96F48">
        <w:rPr>
          <w:sz w:val="20"/>
          <w:szCs w:val="20"/>
        </w:rPr>
        <w:t>cloaecae</w:t>
      </w:r>
      <w:proofErr w:type="spellEnd"/>
      <w:r w:rsidR="005E66D1" w:rsidRPr="00E96F48">
        <w:rPr>
          <w:sz w:val="20"/>
          <w:szCs w:val="20"/>
        </w:rPr>
        <w:t xml:space="preserve">, Enterobacter cloacae complex, </w:t>
      </w:r>
      <w:proofErr w:type="spellStart"/>
      <w:r w:rsidR="005E66D1" w:rsidRPr="00E96F48">
        <w:rPr>
          <w:sz w:val="20"/>
          <w:szCs w:val="20"/>
        </w:rPr>
        <w:t>Morganella</w:t>
      </w:r>
      <w:proofErr w:type="spellEnd"/>
      <w:r w:rsidR="005E66D1" w:rsidRPr="00E96F48">
        <w:rPr>
          <w:sz w:val="20"/>
          <w:szCs w:val="20"/>
        </w:rPr>
        <w:t xml:space="preserve"> morganii.</w:t>
      </w:r>
    </w:p>
    <w:p w14:paraId="79B8BEFB" w14:textId="4F79F4C0" w:rsidR="007B1348" w:rsidRPr="00E96F48" w:rsidRDefault="007B1348" w:rsidP="007234D8">
      <w:pPr>
        <w:contextualSpacing/>
        <w:rPr>
          <w:sz w:val="20"/>
          <w:szCs w:val="20"/>
        </w:rPr>
      </w:pPr>
      <w:r w:rsidRPr="00E96F48">
        <w:rPr>
          <w:b/>
          <w:bCs/>
          <w:sz w:val="20"/>
          <w:szCs w:val="20"/>
        </w:rPr>
        <w:t>Botswana</w:t>
      </w:r>
      <w:r w:rsidRPr="00E96F48">
        <w:rPr>
          <w:sz w:val="20"/>
          <w:szCs w:val="20"/>
        </w:rPr>
        <w:t>: Community:</w:t>
      </w:r>
      <w:r w:rsidR="00800729" w:rsidRPr="00E96F48">
        <w:rPr>
          <w:sz w:val="20"/>
          <w:szCs w:val="20"/>
        </w:rPr>
        <w:t xml:space="preserve"> Citrobacter </w:t>
      </w:r>
      <w:proofErr w:type="spellStart"/>
      <w:r w:rsidR="00800729" w:rsidRPr="00E96F48">
        <w:rPr>
          <w:sz w:val="20"/>
          <w:szCs w:val="20"/>
        </w:rPr>
        <w:t>braakii</w:t>
      </w:r>
      <w:proofErr w:type="spellEnd"/>
      <w:r w:rsidR="00800729" w:rsidRPr="00E96F48">
        <w:rPr>
          <w:sz w:val="20"/>
          <w:szCs w:val="20"/>
        </w:rPr>
        <w:t xml:space="preserve">, Citrobacter </w:t>
      </w:r>
      <w:proofErr w:type="spellStart"/>
      <w:r w:rsidR="00800729" w:rsidRPr="00E96F48">
        <w:rPr>
          <w:sz w:val="20"/>
          <w:szCs w:val="20"/>
        </w:rPr>
        <w:t>fre</w:t>
      </w:r>
      <w:r w:rsidR="00B801E6" w:rsidRPr="00E96F48">
        <w:rPr>
          <w:sz w:val="20"/>
          <w:szCs w:val="20"/>
        </w:rPr>
        <w:t>undii</w:t>
      </w:r>
      <w:proofErr w:type="spellEnd"/>
      <w:r w:rsidR="00B801E6" w:rsidRPr="00E96F48">
        <w:rPr>
          <w:sz w:val="20"/>
          <w:szCs w:val="20"/>
        </w:rPr>
        <w:t xml:space="preserve">, Citrobacter </w:t>
      </w:r>
      <w:proofErr w:type="spellStart"/>
      <w:r w:rsidR="00B801E6" w:rsidRPr="00E96F48">
        <w:rPr>
          <w:sz w:val="20"/>
          <w:szCs w:val="20"/>
        </w:rPr>
        <w:t>sedlakii</w:t>
      </w:r>
      <w:proofErr w:type="spellEnd"/>
      <w:r w:rsidR="00B801E6" w:rsidRPr="00E96F48">
        <w:rPr>
          <w:sz w:val="20"/>
          <w:szCs w:val="20"/>
        </w:rPr>
        <w:t>, Enterobacter cloacae, Enterobacter cloacae complex, Esche</w:t>
      </w:r>
      <w:r w:rsidR="00BA70AC" w:rsidRPr="00E96F48">
        <w:rPr>
          <w:sz w:val="20"/>
          <w:szCs w:val="20"/>
        </w:rPr>
        <w:t xml:space="preserve">richia </w:t>
      </w:r>
      <w:proofErr w:type="spellStart"/>
      <w:r w:rsidR="00BA70AC" w:rsidRPr="00E96F48">
        <w:rPr>
          <w:sz w:val="20"/>
          <w:szCs w:val="20"/>
        </w:rPr>
        <w:t>fergusonii</w:t>
      </w:r>
      <w:proofErr w:type="spellEnd"/>
      <w:r w:rsidR="00BA70AC" w:rsidRPr="00E96F48">
        <w:rPr>
          <w:sz w:val="20"/>
          <w:szCs w:val="20"/>
        </w:rPr>
        <w:t>.</w:t>
      </w:r>
      <w:r w:rsidRPr="00E96F48">
        <w:rPr>
          <w:sz w:val="20"/>
          <w:szCs w:val="20"/>
        </w:rPr>
        <w:t xml:space="preserve"> Hospital:</w:t>
      </w:r>
      <w:r w:rsidR="00F50BEC" w:rsidRPr="00E96F48">
        <w:rPr>
          <w:sz w:val="20"/>
          <w:szCs w:val="20"/>
        </w:rPr>
        <w:t xml:space="preserve"> Citrobacter </w:t>
      </w:r>
      <w:proofErr w:type="spellStart"/>
      <w:r w:rsidR="00F50BEC" w:rsidRPr="00E96F48">
        <w:rPr>
          <w:sz w:val="20"/>
          <w:szCs w:val="20"/>
        </w:rPr>
        <w:t>braakii</w:t>
      </w:r>
      <w:proofErr w:type="spellEnd"/>
      <w:r w:rsidR="00F50BEC" w:rsidRPr="00E96F48">
        <w:rPr>
          <w:sz w:val="20"/>
          <w:szCs w:val="20"/>
        </w:rPr>
        <w:t xml:space="preserve">, Citrobacter </w:t>
      </w:r>
      <w:proofErr w:type="spellStart"/>
      <w:r w:rsidR="00F50BEC" w:rsidRPr="00E96F48">
        <w:rPr>
          <w:sz w:val="20"/>
          <w:szCs w:val="20"/>
        </w:rPr>
        <w:t>freundii</w:t>
      </w:r>
      <w:proofErr w:type="spellEnd"/>
      <w:r w:rsidR="00F50BEC" w:rsidRPr="00E96F48">
        <w:rPr>
          <w:sz w:val="20"/>
          <w:szCs w:val="20"/>
        </w:rPr>
        <w:t>, Enterobacter cloa</w:t>
      </w:r>
      <w:r w:rsidR="007234D8" w:rsidRPr="00E96F48">
        <w:rPr>
          <w:sz w:val="20"/>
          <w:szCs w:val="20"/>
        </w:rPr>
        <w:t xml:space="preserve">cae, Enterobacter cloacae complex, Klebsiella </w:t>
      </w:r>
      <w:proofErr w:type="spellStart"/>
      <w:r w:rsidR="007234D8" w:rsidRPr="00E96F48">
        <w:rPr>
          <w:sz w:val="20"/>
          <w:szCs w:val="20"/>
        </w:rPr>
        <w:t>oxytoca</w:t>
      </w:r>
      <w:proofErr w:type="spellEnd"/>
      <w:r w:rsidR="007234D8" w:rsidRPr="00E96F48">
        <w:rPr>
          <w:sz w:val="20"/>
          <w:szCs w:val="20"/>
        </w:rPr>
        <w:t xml:space="preserve">, Proteus mirabilis. </w:t>
      </w:r>
    </w:p>
    <w:p w14:paraId="5E490B34" w14:textId="0E63DE1E" w:rsidR="007234D8" w:rsidRPr="00E96F48" w:rsidRDefault="007234D8" w:rsidP="007234D8">
      <w:pPr>
        <w:contextualSpacing/>
        <w:rPr>
          <w:sz w:val="20"/>
          <w:szCs w:val="20"/>
        </w:rPr>
      </w:pPr>
      <w:r w:rsidRPr="00E96F48">
        <w:rPr>
          <w:b/>
          <w:bCs/>
          <w:sz w:val="20"/>
          <w:szCs w:val="20"/>
        </w:rPr>
        <w:t>Gu</w:t>
      </w:r>
      <w:r w:rsidR="002A0F66" w:rsidRPr="00E96F48">
        <w:rPr>
          <w:b/>
          <w:bCs/>
          <w:sz w:val="20"/>
          <w:szCs w:val="20"/>
        </w:rPr>
        <w:t>a</w:t>
      </w:r>
      <w:r w:rsidRPr="00E96F48">
        <w:rPr>
          <w:b/>
          <w:bCs/>
          <w:sz w:val="20"/>
          <w:szCs w:val="20"/>
        </w:rPr>
        <w:t>t</w:t>
      </w:r>
      <w:r w:rsidR="002A0F66" w:rsidRPr="00E96F48">
        <w:rPr>
          <w:b/>
          <w:bCs/>
          <w:sz w:val="20"/>
          <w:szCs w:val="20"/>
        </w:rPr>
        <w:t>e</w:t>
      </w:r>
      <w:r w:rsidRPr="00E96F48">
        <w:rPr>
          <w:b/>
          <w:bCs/>
          <w:sz w:val="20"/>
          <w:szCs w:val="20"/>
        </w:rPr>
        <w:t>mala</w:t>
      </w:r>
      <w:r w:rsidRPr="00E96F48">
        <w:rPr>
          <w:sz w:val="20"/>
          <w:szCs w:val="20"/>
        </w:rPr>
        <w:t>:</w:t>
      </w:r>
      <w:r w:rsidR="009C2629" w:rsidRPr="00E96F48">
        <w:rPr>
          <w:sz w:val="20"/>
          <w:szCs w:val="20"/>
        </w:rPr>
        <w:t xml:space="preserve"> Community: </w:t>
      </w:r>
      <w:r w:rsidR="004A19B8">
        <w:rPr>
          <w:sz w:val="20"/>
          <w:szCs w:val="20"/>
        </w:rPr>
        <w:t>E</w:t>
      </w:r>
      <w:r w:rsidR="009C2629" w:rsidRPr="00E96F48">
        <w:rPr>
          <w:sz w:val="20"/>
          <w:szCs w:val="20"/>
        </w:rPr>
        <w:t xml:space="preserve">nterobacter aerogenes, </w:t>
      </w:r>
      <w:proofErr w:type="spellStart"/>
      <w:r w:rsidR="009C2629" w:rsidRPr="00E96F48">
        <w:rPr>
          <w:sz w:val="20"/>
          <w:szCs w:val="20"/>
        </w:rPr>
        <w:t>enterobacter</w:t>
      </w:r>
      <w:proofErr w:type="spellEnd"/>
      <w:r w:rsidR="009C2629" w:rsidRPr="00E96F48">
        <w:rPr>
          <w:sz w:val="20"/>
          <w:szCs w:val="20"/>
        </w:rPr>
        <w:t xml:space="preserve"> cloacae complex, klebsiella </w:t>
      </w:r>
      <w:proofErr w:type="spellStart"/>
      <w:r w:rsidR="009C2629" w:rsidRPr="00E96F48">
        <w:rPr>
          <w:sz w:val="20"/>
          <w:szCs w:val="20"/>
        </w:rPr>
        <w:t>oxytoca</w:t>
      </w:r>
      <w:proofErr w:type="spellEnd"/>
      <w:r w:rsidR="009C2629" w:rsidRPr="00E96F48">
        <w:rPr>
          <w:sz w:val="20"/>
          <w:szCs w:val="20"/>
        </w:rPr>
        <w:t xml:space="preserve">. Hospital: </w:t>
      </w:r>
      <w:r w:rsidR="008110F4" w:rsidRPr="00E96F48">
        <w:rPr>
          <w:sz w:val="20"/>
          <w:szCs w:val="20"/>
        </w:rPr>
        <w:t>Citro</w:t>
      </w:r>
      <w:r w:rsidR="00153738" w:rsidRPr="00E96F48">
        <w:rPr>
          <w:sz w:val="20"/>
          <w:szCs w:val="20"/>
        </w:rPr>
        <w:t>bacter</w:t>
      </w:r>
      <w:r w:rsidR="008110F4" w:rsidRPr="00E96F48">
        <w:rPr>
          <w:sz w:val="20"/>
          <w:szCs w:val="20"/>
        </w:rPr>
        <w:t xml:space="preserve"> </w:t>
      </w:r>
      <w:proofErr w:type="spellStart"/>
      <w:r w:rsidR="008110F4" w:rsidRPr="00E96F48">
        <w:rPr>
          <w:sz w:val="20"/>
          <w:szCs w:val="20"/>
        </w:rPr>
        <w:t>freundii</w:t>
      </w:r>
      <w:proofErr w:type="spellEnd"/>
      <w:r w:rsidR="008110F4" w:rsidRPr="00E96F48">
        <w:rPr>
          <w:sz w:val="20"/>
          <w:szCs w:val="20"/>
        </w:rPr>
        <w:t xml:space="preserve">, Enterobacter aerogenes, </w:t>
      </w:r>
      <w:proofErr w:type="spellStart"/>
      <w:r w:rsidR="008110F4" w:rsidRPr="00E96F48">
        <w:rPr>
          <w:sz w:val="20"/>
          <w:szCs w:val="20"/>
        </w:rPr>
        <w:t>enterobacter</w:t>
      </w:r>
      <w:proofErr w:type="spellEnd"/>
      <w:r w:rsidR="008110F4" w:rsidRPr="00E96F48">
        <w:rPr>
          <w:sz w:val="20"/>
          <w:szCs w:val="20"/>
        </w:rPr>
        <w:t xml:space="preserve"> </w:t>
      </w:r>
      <w:proofErr w:type="spellStart"/>
      <w:r w:rsidR="008110F4" w:rsidRPr="00E96F48">
        <w:rPr>
          <w:sz w:val="20"/>
          <w:szCs w:val="20"/>
        </w:rPr>
        <w:t>asburiae</w:t>
      </w:r>
      <w:proofErr w:type="spellEnd"/>
      <w:r w:rsidR="008110F4" w:rsidRPr="00E96F48">
        <w:rPr>
          <w:sz w:val="20"/>
          <w:szCs w:val="20"/>
        </w:rPr>
        <w:t xml:space="preserve">, </w:t>
      </w:r>
      <w:proofErr w:type="spellStart"/>
      <w:r w:rsidR="008110F4" w:rsidRPr="00E96F48">
        <w:rPr>
          <w:sz w:val="20"/>
          <w:szCs w:val="20"/>
        </w:rPr>
        <w:t>enterobacter</w:t>
      </w:r>
      <w:proofErr w:type="spellEnd"/>
      <w:r w:rsidR="008110F4" w:rsidRPr="00E96F48">
        <w:rPr>
          <w:sz w:val="20"/>
          <w:szCs w:val="20"/>
        </w:rPr>
        <w:t xml:space="preserve"> cloacae comple</w:t>
      </w:r>
      <w:r w:rsidR="003C10D5" w:rsidRPr="00E96F48">
        <w:rPr>
          <w:sz w:val="20"/>
          <w:szCs w:val="20"/>
        </w:rPr>
        <w:t xml:space="preserve">x, </w:t>
      </w:r>
      <w:proofErr w:type="spellStart"/>
      <w:r w:rsidR="003C10D5" w:rsidRPr="00E96F48">
        <w:rPr>
          <w:sz w:val="20"/>
          <w:szCs w:val="20"/>
        </w:rPr>
        <w:t>esch</w:t>
      </w:r>
      <w:r w:rsidR="00CF37ED" w:rsidRPr="00E96F48">
        <w:rPr>
          <w:sz w:val="20"/>
          <w:szCs w:val="20"/>
        </w:rPr>
        <w:t>erichia</w:t>
      </w:r>
      <w:proofErr w:type="spellEnd"/>
      <w:r w:rsidR="003C10D5" w:rsidRPr="00E96F48">
        <w:rPr>
          <w:sz w:val="20"/>
          <w:szCs w:val="20"/>
        </w:rPr>
        <w:t xml:space="preserve"> </w:t>
      </w:r>
      <w:proofErr w:type="spellStart"/>
      <w:r w:rsidR="00CF37ED" w:rsidRPr="00E96F48">
        <w:rPr>
          <w:sz w:val="20"/>
          <w:szCs w:val="20"/>
        </w:rPr>
        <w:t>f</w:t>
      </w:r>
      <w:r w:rsidR="003C10D5" w:rsidRPr="00E96F48">
        <w:rPr>
          <w:sz w:val="20"/>
          <w:szCs w:val="20"/>
        </w:rPr>
        <w:t>ergusonii</w:t>
      </w:r>
      <w:proofErr w:type="spellEnd"/>
      <w:r w:rsidR="003C10D5" w:rsidRPr="00E96F48">
        <w:rPr>
          <w:sz w:val="20"/>
          <w:szCs w:val="20"/>
        </w:rPr>
        <w:t xml:space="preserve">, klebsiella </w:t>
      </w:r>
      <w:proofErr w:type="spellStart"/>
      <w:r w:rsidR="003C10D5" w:rsidRPr="00E96F48">
        <w:rPr>
          <w:sz w:val="20"/>
          <w:szCs w:val="20"/>
        </w:rPr>
        <w:t>oxytoca</w:t>
      </w:r>
      <w:proofErr w:type="spellEnd"/>
      <w:r w:rsidR="003C10D5" w:rsidRPr="00E96F48">
        <w:rPr>
          <w:sz w:val="20"/>
          <w:szCs w:val="20"/>
        </w:rPr>
        <w:t xml:space="preserve">, salmonella group, </w:t>
      </w:r>
      <w:proofErr w:type="spellStart"/>
      <w:r w:rsidR="003C10D5" w:rsidRPr="00E96F48">
        <w:rPr>
          <w:sz w:val="20"/>
          <w:szCs w:val="20"/>
        </w:rPr>
        <w:t>ser</w:t>
      </w:r>
      <w:r w:rsidR="00CF37ED" w:rsidRPr="00E96F48">
        <w:rPr>
          <w:sz w:val="20"/>
          <w:szCs w:val="20"/>
        </w:rPr>
        <w:t>ratia</w:t>
      </w:r>
      <w:proofErr w:type="spellEnd"/>
      <w:r w:rsidR="003C10D5" w:rsidRPr="00E96F48">
        <w:rPr>
          <w:sz w:val="20"/>
          <w:szCs w:val="20"/>
        </w:rPr>
        <w:t xml:space="preserve"> </w:t>
      </w:r>
      <w:proofErr w:type="spellStart"/>
      <w:r w:rsidR="00CF37ED" w:rsidRPr="00E96F48">
        <w:rPr>
          <w:sz w:val="20"/>
          <w:szCs w:val="20"/>
        </w:rPr>
        <w:t>o</w:t>
      </w:r>
      <w:r w:rsidR="003C10D5" w:rsidRPr="00E96F48">
        <w:rPr>
          <w:sz w:val="20"/>
          <w:szCs w:val="20"/>
        </w:rPr>
        <w:t>dorifera</w:t>
      </w:r>
      <w:proofErr w:type="spellEnd"/>
      <w:r w:rsidR="003C10D5" w:rsidRPr="00E96F48">
        <w:rPr>
          <w:sz w:val="20"/>
          <w:szCs w:val="20"/>
        </w:rPr>
        <w:t>.</w:t>
      </w:r>
    </w:p>
    <w:p w14:paraId="50B2BB03" w14:textId="2D3DF30D" w:rsidR="007234D8" w:rsidRPr="00E96F48" w:rsidRDefault="007234D8" w:rsidP="007234D8">
      <w:pPr>
        <w:contextualSpacing/>
        <w:rPr>
          <w:sz w:val="20"/>
          <w:szCs w:val="20"/>
        </w:rPr>
      </w:pPr>
      <w:r w:rsidRPr="00E96F48">
        <w:rPr>
          <w:b/>
          <w:bCs/>
          <w:sz w:val="20"/>
          <w:szCs w:val="20"/>
        </w:rPr>
        <w:t>India</w:t>
      </w:r>
      <w:r w:rsidRPr="00E96F48">
        <w:rPr>
          <w:sz w:val="20"/>
          <w:szCs w:val="20"/>
        </w:rPr>
        <w:t>:</w:t>
      </w:r>
      <w:r w:rsidR="000A37AE" w:rsidRPr="00E96F48">
        <w:rPr>
          <w:sz w:val="20"/>
          <w:szCs w:val="20"/>
        </w:rPr>
        <w:t xml:space="preserve"> Community: Citrobacter </w:t>
      </w:r>
      <w:proofErr w:type="spellStart"/>
      <w:r w:rsidR="000A37AE" w:rsidRPr="00E96F48">
        <w:rPr>
          <w:sz w:val="20"/>
          <w:szCs w:val="20"/>
        </w:rPr>
        <w:t>amalo</w:t>
      </w:r>
      <w:r w:rsidR="00DC4703" w:rsidRPr="00E96F48">
        <w:rPr>
          <w:sz w:val="20"/>
          <w:szCs w:val="20"/>
        </w:rPr>
        <w:t>naticus</w:t>
      </w:r>
      <w:proofErr w:type="spellEnd"/>
      <w:r w:rsidR="00DC4703" w:rsidRPr="00E96F48">
        <w:rPr>
          <w:sz w:val="20"/>
          <w:szCs w:val="20"/>
        </w:rPr>
        <w:t xml:space="preserve">, Citrobacter </w:t>
      </w:r>
      <w:proofErr w:type="spellStart"/>
      <w:r w:rsidR="00DC4703" w:rsidRPr="00E96F48">
        <w:rPr>
          <w:sz w:val="20"/>
          <w:szCs w:val="20"/>
        </w:rPr>
        <w:t>sedlakii</w:t>
      </w:r>
      <w:proofErr w:type="spellEnd"/>
      <w:r w:rsidR="00DC4703" w:rsidRPr="00E96F48">
        <w:rPr>
          <w:sz w:val="20"/>
          <w:szCs w:val="20"/>
        </w:rPr>
        <w:t xml:space="preserve">, Enterobacter cloacae complex, </w:t>
      </w:r>
      <w:r w:rsidR="00FC57C7" w:rsidRPr="00E96F48">
        <w:rPr>
          <w:sz w:val="20"/>
          <w:szCs w:val="20"/>
        </w:rPr>
        <w:t xml:space="preserve">Klebsiella </w:t>
      </w:r>
      <w:proofErr w:type="spellStart"/>
      <w:r w:rsidR="00FC57C7" w:rsidRPr="00E96F48">
        <w:rPr>
          <w:sz w:val="20"/>
          <w:szCs w:val="20"/>
        </w:rPr>
        <w:t>oxytoca</w:t>
      </w:r>
      <w:proofErr w:type="spellEnd"/>
      <w:r w:rsidR="00FC57C7" w:rsidRPr="00E96F48">
        <w:rPr>
          <w:sz w:val="20"/>
          <w:szCs w:val="20"/>
        </w:rPr>
        <w:t>, Klebsiella aer</w:t>
      </w:r>
      <w:r w:rsidR="00B54B54" w:rsidRPr="00E96F48">
        <w:rPr>
          <w:sz w:val="20"/>
          <w:szCs w:val="20"/>
        </w:rPr>
        <w:t xml:space="preserve">ogenes, </w:t>
      </w:r>
      <w:proofErr w:type="spellStart"/>
      <w:r w:rsidR="00B54B54" w:rsidRPr="00E96F48">
        <w:rPr>
          <w:sz w:val="20"/>
          <w:szCs w:val="20"/>
        </w:rPr>
        <w:t>Morganella</w:t>
      </w:r>
      <w:proofErr w:type="spellEnd"/>
      <w:r w:rsidR="00B54B54" w:rsidRPr="00E96F48">
        <w:rPr>
          <w:sz w:val="20"/>
          <w:szCs w:val="20"/>
        </w:rPr>
        <w:t xml:space="preserve"> morganii. Hospital: Citrobacter </w:t>
      </w:r>
      <w:proofErr w:type="spellStart"/>
      <w:r w:rsidR="00B54B54" w:rsidRPr="00E96F48">
        <w:rPr>
          <w:sz w:val="20"/>
          <w:szCs w:val="20"/>
        </w:rPr>
        <w:t>amalonaticus</w:t>
      </w:r>
      <w:proofErr w:type="spellEnd"/>
      <w:r w:rsidR="00B54B54" w:rsidRPr="00E96F48">
        <w:rPr>
          <w:sz w:val="20"/>
          <w:szCs w:val="20"/>
        </w:rPr>
        <w:t xml:space="preserve">, Citrobacter </w:t>
      </w:r>
      <w:proofErr w:type="spellStart"/>
      <w:r w:rsidR="00B54B54" w:rsidRPr="00E96F48">
        <w:rPr>
          <w:sz w:val="20"/>
          <w:szCs w:val="20"/>
        </w:rPr>
        <w:t>farmeri</w:t>
      </w:r>
      <w:proofErr w:type="spellEnd"/>
      <w:r w:rsidR="00B54B54" w:rsidRPr="00E96F48">
        <w:rPr>
          <w:sz w:val="20"/>
          <w:szCs w:val="20"/>
        </w:rPr>
        <w:t xml:space="preserve">, Citrobacter </w:t>
      </w:r>
      <w:proofErr w:type="spellStart"/>
      <w:r w:rsidR="00B54B54" w:rsidRPr="00E96F48">
        <w:rPr>
          <w:sz w:val="20"/>
          <w:szCs w:val="20"/>
        </w:rPr>
        <w:t>sedlakii</w:t>
      </w:r>
      <w:proofErr w:type="spellEnd"/>
      <w:r w:rsidR="00E05571" w:rsidRPr="00E96F48">
        <w:rPr>
          <w:sz w:val="20"/>
          <w:szCs w:val="20"/>
        </w:rPr>
        <w:t xml:space="preserve">, Enterobacter cloacae </w:t>
      </w:r>
      <w:proofErr w:type="spellStart"/>
      <w:r w:rsidR="00E05571" w:rsidRPr="00E96F48">
        <w:rPr>
          <w:sz w:val="20"/>
          <w:szCs w:val="20"/>
        </w:rPr>
        <w:t>comples</w:t>
      </w:r>
      <w:proofErr w:type="spellEnd"/>
      <w:r w:rsidR="00E05571" w:rsidRPr="00E96F48">
        <w:rPr>
          <w:sz w:val="20"/>
          <w:szCs w:val="20"/>
        </w:rPr>
        <w:t xml:space="preserve">, Klebsiella aerogenes, </w:t>
      </w:r>
      <w:proofErr w:type="spellStart"/>
      <w:r w:rsidR="00E05571" w:rsidRPr="00E96F48">
        <w:rPr>
          <w:sz w:val="20"/>
          <w:szCs w:val="20"/>
        </w:rPr>
        <w:t>Morganella</w:t>
      </w:r>
      <w:proofErr w:type="spellEnd"/>
      <w:r w:rsidR="00E05571" w:rsidRPr="00E96F48">
        <w:rPr>
          <w:sz w:val="20"/>
          <w:szCs w:val="20"/>
        </w:rPr>
        <w:t xml:space="preserve"> morganii.</w:t>
      </w:r>
    </w:p>
    <w:p w14:paraId="46B9B52C" w14:textId="69F59A87" w:rsidR="008B17EA" w:rsidRPr="00E96F48" w:rsidRDefault="008B17EA" w:rsidP="007234D8">
      <w:pPr>
        <w:contextualSpacing/>
        <w:rPr>
          <w:sz w:val="20"/>
          <w:szCs w:val="20"/>
        </w:rPr>
      </w:pPr>
      <w:r w:rsidRPr="00E96F48">
        <w:rPr>
          <w:b/>
          <w:bCs/>
          <w:sz w:val="20"/>
          <w:szCs w:val="20"/>
        </w:rPr>
        <w:t>Kenya</w:t>
      </w:r>
      <w:r w:rsidR="00054B9D" w:rsidRPr="00E96F48">
        <w:rPr>
          <w:sz w:val="20"/>
          <w:szCs w:val="20"/>
        </w:rPr>
        <w:t>:</w:t>
      </w:r>
      <w:r w:rsidR="00B12337" w:rsidRPr="00E96F48">
        <w:rPr>
          <w:sz w:val="20"/>
          <w:szCs w:val="20"/>
        </w:rPr>
        <w:t xml:space="preserve"> Community</w:t>
      </w:r>
      <w:r w:rsidR="00054B9D" w:rsidRPr="00E96F48">
        <w:rPr>
          <w:sz w:val="20"/>
          <w:szCs w:val="20"/>
        </w:rPr>
        <w:t xml:space="preserve">: Citrobacter </w:t>
      </w:r>
      <w:proofErr w:type="spellStart"/>
      <w:r w:rsidR="00054B9D" w:rsidRPr="00E96F48">
        <w:rPr>
          <w:sz w:val="20"/>
          <w:szCs w:val="20"/>
        </w:rPr>
        <w:t>freundii</w:t>
      </w:r>
      <w:proofErr w:type="spellEnd"/>
      <w:r w:rsidR="00054B9D" w:rsidRPr="00E96F48">
        <w:rPr>
          <w:sz w:val="20"/>
          <w:szCs w:val="20"/>
        </w:rPr>
        <w:t xml:space="preserve">, Citrobacter </w:t>
      </w:r>
      <w:proofErr w:type="spellStart"/>
      <w:r w:rsidR="00054B9D" w:rsidRPr="00E96F48">
        <w:rPr>
          <w:sz w:val="20"/>
          <w:szCs w:val="20"/>
        </w:rPr>
        <w:t>koseri</w:t>
      </w:r>
      <w:proofErr w:type="spellEnd"/>
      <w:r w:rsidR="00054B9D" w:rsidRPr="00E96F48">
        <w:rPr>
          <w:sz w:val="20"/>
          <w:szCs w:val="20"/>
        </w:rPr>
        <w:t xml:space="preserve">, Citrobacter </w:t>
      </w:r>
      <w:proofErr w:type="spellStart"/>
      <w:r w:rsidR="00054B9D" w:rsidRPr="00E96F48">
        <w:rPr>
          <w:sz w:val="20"/>
          <w:szCs w:val="20"/>
        </w:rPr>
        <w:t>youngae</w:t>
      </w:r>
      <w:proofErr w:type="spellEnd"/>
      <w:r w:rsidR="00054B9D" w:rsidRPr="00E96F48">
        <w:rPr>
          <w:sz w:val="20"/>
          <w:szCs w:val="20"/>
        </w:rPr>
        <w:t xml:space="preserve">, </w:t>
      </w:r>
      <w:proofErr w:type="spellStart"/>
      <w:r w:rsidR="00054B9D" w:rsidRPr="00E96F48">
        <w:rPr>
          <w:sz w:val="20"/>
          <w:szCs w:val="20"/>
        </w:rPr>
        <w:t>Cronobacter</w:t>
      </w:r>
      <w:proofErr w:type="spellEnd"/>
      <w:r w:rsidR="00054B9D" w:rsidRPr="00E96F48">
        <w:rPr>
          <w:sz w:val="20"/>
          <w:szCs w:val="20"/>
        </w:rPr>
        <w:t xml:space="preserve"> </w:t>
      </w:r>
      <w:proofErr w:type="spellStart"/>
      <w:r w:rsidR="00054B9D" w:rsidRPr="00E96F48">
        <w:rPr>
          <w:sz w:val="20"/>
          <w:szCs w:val="20"/>
        </w:rPr>
        <w:t>sakazakii</w:t>
      </w:r>
      <w:proofErr w:type="spellEnd"/>
      <w:r w:rsidR="00054B9D" w:rsidRPr="00E96F48">
        <w:rPr>
          <w:sz w:val="20"/>
          <w:szCs w:val="20"/>
        </w:rPr>
        <w:t xml:space="preserve">, Enterobacter </w:t>
      </w:r>
      <w:r w:rsidR="001D70C7" w:rsidRPr="00E96F48">
        <w:rPr>
          <w:sz w:val="20"/>
          <w:szCs w:val="20"/>
        </w:rPr>
        <w:t xml:space="preserve">aerogenes, Enterobacter cloacae complex, Klebsiella </w:t>
      </w:r>
      <w:proofErr w:type="spellStart"/>
      <w:r w:rsidR="001D70C7" w:rsidRPr="00E96F48">
        <w:rPr>
          <w:sz w:val="20"/>
          <w:szCs w:val="20"/>
        </w:rPr>
        <w:t>oxytoca</w:t>
      </w:r>
      <w:proofErr w:type="spellEnd"/>
      <w:r w:rsidR="00EC7B46" w:rsidRPr="00E96F48">
        <w:rPr>
          <w:sz w:val="20"/>
          <w:szCs w:val="20"/>
        </w:rPr>
        <w:t xml:space="preserve">, Shigella </w:t>
      </w:r>
      <w:proofErr w:type="spellStart"/>
      <w:r w:rsidR="00EC7B46" w:rsidRPr="00E96F48">
        <w:rPr>
          <w:sz w:val="20"/>
          <w:szCs w:val="20"/>
        </w:rPr>
        <w:t>sonnei</w:t>
      </w:r>
      <w:proofErr w:type="spellEnd"/>
      <w:r w:rsidR="00EC7B46" w:rsidRPr="00E96F48">
        <w:rPr>
          <w:sz w:val="20"/>
          <w:szCs w:val="20"/>
        </w:rPr>
        <w:t>. Hospital:</w:t>
      </w:r>
      <w:r w:rsidR="0009397F" w:rsidRPr="00E96F48">
        <w:rPr>
          <w:sz w:val="20"/>
          <w:szCs w:val="20"/>
        </w:rPr>
        <w:t xml:space="preserve"> Citrobacter </w:t>
      </w:r>
      <w:proofErr w:type="spellStart"/>
      <w:r w:rsidR="0009397F" w:rsidRPr="00E96F48">
        <w:rPr>
          <w:sz w:val="20"/>
          <w:szCs w:val="20"/>
        </w:rPr>
        <w:t>amalonaticus</w:t>
      </w:r>
      <w:proofErr w:type="spellEnd"/>
      <w:r w:rsidR="0009397F" w:rsidRPr="00E96F48">
        <w:rPr>
          <w:sz w:val="20"/>
          <w:szCs w:val="20"/>
        </w:rPr>
        <w:t xml:space="preserve">, Citrobacter </w:t>
      </w:r>
      <w:proofErr w:type="spellStart"/>
      <w:r w:rsidR="0009397F" w:rsidRPr="00E96F48">
        <w:rPr>
          <w:sz w:val="20"/>
          <w:szCs w:val="20"/>
        </w:rPr>
        <w:t>freundii</w:t>
      </w:r>
      <w:proofErr w:type="spellEnd"/>
      <w:r w:rsidR="0009397F" w:rsidRPr="00E96F48">
        <w:rPr>
          <w:sz w:val="20"/>
          <w:szCs w:val="20"/>
        </w:rPr>
        <w:t xml:space="preserve">, Enterobacter cloacae </w:t>
      </w:r>
      <w:proofErr w:type="spellStart"/>
      <w:r w:rsidR="0009397F" w:rsidRPr="00E96F48">
        <w:rPr>
          <w:sz w:val="20"/>
          <w:szCs w:val="20"/>
        </w:rPr>
        <w:t>cloacae</w:t>
      </w:r>
      <w:proofErr w:type="spellEnd"/>
      <w:r w:rsidR="0009397F" w:rsidRPr="00E96F48">
        <w:rPr>
          <w:sz w:val="20"/>
          <w:szCs w:val="20"/>
        </w:rPr>
        <w:t>, Enterobacter cloa</w:t>
      </w:r>
      <w:r w:rsidR="008409F1" w:rsidRPr="00E96F48">
        <w:rPr>
          <w:sz w:val="20"/>
          <w:szCs w:val="20"/>
        </w:rPr>
        <w:t xml:space="preserve">cae complex, Klebsiella </w:t>
      </w:r>
      <w:proofErr w:type="spellStart"/>
      <w:r w:rsidR="008409F1" w:rsidRPr="00E96F48">
        <w:rPr>
          <w:sz w:val="20"/>
          <w:szCs w:val="20"/>
        </w:rPr>
        <w:t>oxytoca</w:t>
      </w:r>
      <w:proofErr w:type="spellEnd"/>
      <w:r w:rsidR="008409F1" w:rsidRPr="00E96F48">
        <w:rPr>
          <w:sz w:val="20"/>
          <w:szCs w:val="20"/>
        </w:rPr>
        <w:t xml:space="preserve">, </w:t>
      </w:r>
      <w:proofErr w:type="spellStart"/>
      <w:r w:rsidR="008409F1" w:rsidRPr="00E96F48">
        <w:rPr>
          <w:sz w:val="20"/>
          <w:szCs w:val="20"/>
        </w:rPr>
        <w:t>Kluyvera</w:t>
      </w:r>
      <w:proofErr w:type="spellEnd"/>
      <w:r w:rsidR="005F56C3" w:rsidRPr="00E96F48">
        <w:rPr>
          <w:sz w:val="20"/>
          <w:szCs w:val="20"/>
        </w:rPr>
        <w:t xml:space="preserve"> intermedia, </w:t>
      </w:r>
      <w:proofErr w:type="spellStart"/>
      <w:r w:rsidR="005F56C3" w:rsidRPr="00E96F48">
        <w:rPr>
          <w:sz w:val="20"/>
          <w:szCs w:val="20"/>
        </w:rPr>
        <w:t>serratia</w:t>
      </w:r>
      <w:proofErr w:type="spellEnd"/>
      <w:r w:rsidR="005F56C3" w:rsidRPr="00E96F48">
        <w:rPr>
          <w:sz w:val="20"/>
          <w:szCs w:val="20"/>
        </w:rPr>
        <w:t xml:space="preserve"> </w:t>
      </w:r>
      <w:proofErr w:type="spellStart"/>
      <w:r w:rsidR="005F56C3" w:rsidRPr="00E96F48">
        <w:rPr>
          <w:sz w:val="20"/>
          <w:szCs w:val="20"/>
        </w:rPr>
        <w:t>plymuthica</w:t>
      </w:r>
      <w:proofErr w:type="spellEnd"/>
      <w:r w:rsidR="005F56C3" w:rsidRPr="00E96F48">
        <w:rPr>
          <w:sz w:val="20"/>
          <w:szCs w:val="20"/>
        </w:rPr>
        <w:t xml:space="preserve">. </w:t>
      </w:r>
    </w:p>
    <w:p w14:paraId="7485913E" w14:textId="77777777" w:rsidR="00AF4853" w:rsidRDefault="00AF4853" w:rsidP="00040898">
      <w:pPr>
        <w:rPr>
          <w:sz w:val="20"/>
          <w:szCs w:val="20"/>
        </w:rPr>
      </w:pPr>
    </w:p>
    <w:p w14:paraId="3A1ED375" w14:textId="77777777" w:rsidR="00E96F48" w:rsidRDefault="00E96F48" w:rsidP="00040898">
      <w:pPr>
        <w:rPr>
          <w:sz w:val="20"/>
          <w:szCs w:val="20"/>
        </w:rPr>
      </w:pPr>
    </w:p>
    <w:p w14:paraId="51531D1B" w14:textId="77777777" w:rsidR="00F40AC4" w:rsidRDefault="00F40AC4" w:rsidP="00040898">
      <w:pPr>
        <w:rPr>
          <w:sz w:val="20"/>
          <w:szCs w:val="20"/>
        </w:rPr>
      </w:pPr>
    </w:p>
    <w:p w14:paraId="4D33997E" w14:textId="77777777" w:rsidR="00F40AC4" w:rsidRDefault="00F40AC4" w:rsidP="00040898">
      <w:pPr>
        <w:rPr>
          <w:sz w:val="20"/>
          <w:szCs w:val="20"/>
        </w:rPr>
      </w:pPr>
    </w:p>
    <w:p w14:paraId="45B648A7" w14:textId="77777777" w:rsidR="00E96F48" w:rsidRDefault="00E96F48" w:rsidP="00040898">
      <w:pPr>
        <w:rPr>
          <w:sz w:val="20"/>
          <w:szCs w:val="20"/>
        </w:rPr>
      </w:pPr>
    </w:p>
    <w:p w14:paraId="24058E2E" w14:textId="5291E3D0" w:rsidR="009A57AB" w:rsidRPr="00485EDB" w:rsidRDefault="00B82296" w:rsidP="00040898">
      <w:r>
        <w:lastRenderedPageBreak/>
        <w:t xml:space="preserve">Supplementary </w:t>
      </w:r>
      <w:r w:rsidR="00460B6A">
        <w:t>f</w:t>
      </w:r>
      <w:r>
        <w:t>ig</w:t>
      </w:r>
      <w:r w:rsidR="00E450DB">
        <w:t>ure</w:t>
      </w:r>
      <w:r>
        <w:t xml:space="preserve"> S</w:t>
      </w:r>
      <w:r w:rsidR="00935C8A">
        <w:t>4</w:t>
      </w:r>
      <w:r>
        <w:t xml:space="preserve">. Distribution of organisms among </w:t>
      </w:r>
      <w:r w:rsidR="00485EDB">
        <w:t>CRE</w:t>
      </w:r>
      <w:r>
        <w:t xml:space="preserve"> Isolates, ARCH sites, 2018-2022*.</w:t>
      </w:r>
    </w:p>
    <w:p w14:paraId="0667360B" w14:textId="6E901870" w:rsidR="009A57AB" w:rsidRDefault="00B82296" w:rsidP="00040898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3D6B70C5" wp14:editId="1211B0F9">
            <wp:extent cx="6636774" cy="2729865"/>
            <wp:effectExtent l="0" t="0" r="12065" b="13335"/>
            <wp:docPr id="180884432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D9DA0FB-92C6-4A82-B583-7A29AF3A73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D81D270" w14:textId="77777777" w:rsidR="00485EDB" w:rsidRPr="00460B6A" w:rsidRDefault="00485EDB" w:rsidP="00485EDB">
      <w:pPr>
        <w:contextualSpacing/>
        <w:rPr>
          <w:sz w:val="20"/>
          <w:szCs w:val="20"/>
        </w:rPr>
      </w:pPr>
      <w:r w:rsidRPr="00460B6A">
        <w:rPr>
          <w:sz w:val="20"/>
          <w:szCs w:val="20"/>
        </w:rPr>
        <w:t>*Organisms by setting unavailable for Chile ARCH site.</w:t>
      </w:r>
    </w:p>
    <w:p w14:paraId="2EEEE2DC" w14:textId="5F276164" w:rsidR="00485EDB" w:rsidRPr="00460B6A" w:rsidRDefault="00485EDB" w:rsidP="00485EDB">
      <w:pPr>
        <w:contextualSpacing/>
        <w:rPr>
          <w:sz w:val="20"/>
          <w:szCs w:val="20"/>
        </w:rPr>
      </w:pPr>
      <w:r w:rsidRPr="00460B6A">
        <w:rPr>
          <w:sz w:val="20"/>
          <w:szCs w:val="20"/>
        </w:rPr>
        <w:t>** Other organisms isolated by country below.</w:t>
      </w:r>
    </w:p>
    <w:p w14:paraId="159D7A39" w14:textId="74020B56" w:rsidR="00C7017C" w:rsidRPr="00E96F48" w:rsidRDefault="00C7017C" w:rsidP="00485EDB">
      <w:pPr>
        <w:contextualSpacing/>
        <w:rPr>
          <w:sz w:val="20"/>
          <w:szCs w:val="20"/>
        </w:rPr>
      </w:pPr>
      <w:r w:rsidRPr="00E96F48">
        <w:rPr>
          <w:b/>
          <w:bCs/>
          <w:sz w:val="20"/>
          <w:szCs w:val="20"/>
        </w:rPr>
        <w:t>Bangladesh:</w:t>
      </w:r>
      <w:r w:rsidR="000D629A" w:rsidRPr="00E96F48">
        <w:rPr>
          <w:b/>
          <w:bCs/>
          <w:sz w:val="20"/>
          <w:szCs w:val="20"/>
        </w:rPr>
        <w:t xml:space="preserve"> </w:t>
      </w:r>
      <w:r w:rsidR="00CF781D" w:rsidRPr="00E96F48">
        <w:rPr>
          <w:sz w:val="20"/>
          <w:szCs w:val="20"/>
        </w:rPr>
        <w:t xml:space="preserve">Community: Enterobacter </w:t>
      </w:r>
      <w:proofErr w:type="spellStart"/>
      <w:r w:rsidR="00CF781D" w:rsidRPr="00E96F48">
        <w:rPr>
          <w:sz w:val="20"/>
          <w:szCs w:val="20"/>
        </w:rPr>
        <w:t>asburiae</w:t>
      </w:r>
      <w:proofErr w:type="spellEnd"/>
      <w:r w:rsidR="00CF781D" w:rsidRPr="00E96F48">
        <w:rPr>
          <w:sz w:val="20"/>
          <w:szCs w:val="20"/>
        </w:rPr>
        <w:t xml:space="preserve">, Enterobacter cloacae </w:t>
      </w:r>
      <w:proofErr w:type="spellStart"/>
      <w:r w:rsidR="00CF781D" w:rsidRPr="00E96F48">
        <w:rPr>
          <w:sz w:val="20"/>
          <w:szCs w:val="20"/>
        </w:rPr>
        <w:t>cloacae</w:t>
      </w:r>
      <w:proofErr w:type="spellEnd"/>
      <w:r w:rsidR="00CF781D" w:rsidRPr="00E96F48">
        <w:rPr>
          <w:sz w:val="20"/>
          <w:szCs w:val="20"/>
        </w:rPr>
        <w:t xml:space="preserve">, </w:t>
      </w:r>
      <w:proofErr w:type="spellStart"/>
      <w:r w:rsidR="00CF781D" w:rsidRPr="00E96F48">
        <w:rPr>
          <w:sz w:val="20"/>
          <w:szCs w:val="20"/>
        </w:rPr>
        <w:t>Morganella</w:t>
      </w:r>
      <w:proofErr w:type="spellEnd"/>
      <w:r w:rsidR="00CF781D" w:rsidRPr="00E96F48">
        <w:rPr>
          <w:sz w:val="20"/>
          <w:szCs w:val="20"/>
        </w:rPr>
        <w:t xml:space="preserve"> morganii, </w:t>
      </w:r>
      <w:proofErr w:type="spellStart"/>
      <w:r w:rsidR="00CF781D" w:rsidRPr="00E96F48">
        <w:rPr>
          <w:sz w:val="20"/>
          <w:szCs w:val="20"/>
        </w:rPr>
        <w:t>Morgenalla</w:t>
      </w:r>
      <w:proofErr w:type="spellEnd"/>
      <w:r w:rsidR="00CF781D" w:rsidRPr="00E96F48">
        <w:rPr>
          <w:sz w:val="20"/>
          <w:szCs w:val="20"/>
        </w:rPr>
        <w:t xml:space="preserve"> </w:t>
      </w:r>
      <w:proofErr w:type="spellStart"/>
      <w:r w:rsidR="00CF781D" w:rsidRPr="00E96F48">
        <w:rPr>
          <w:sz w:val="20"/>
          <w:szCs w:val="20"/>
        </w:rPr>
        <w:t>sibonii</w:t>
      </w:r>
      <w:proofErr w:type="spellEnd"/>
      <w:r w:rsidR="00CF781D" w:rsidRPr="00E96F48">
        <w:rPr>
          <w:sz w:val="20"/>
          <w:szCs w:val="20"/>
        </w:rPr>
        <w:t xml:space="preserve">, Proteus mirabilis, Providencia </w:t>
      </w:r>
      <w:proofErr w:type="spellStart"/>
      <w:r w:rsidR="00CF781D" w:rsidRPr="00E96F48">
        <w:rPr>
          <w:sz w:val="20"/>
          <w:szCs w:val="20"/>
        </w:rPr>
        <w:t>stuartii</w:t>
      </w:r>
      <w:proofErr w:type="spellEnd"/>
      <w:r w:rsidR="00CF781D" w:rsidRPr="00E96F48">
        <w:rPr>
          <w:sz w:val="20"/>
          <w:szCs w:val="20"/>
        </w:rPr>
        <w:t>.</w:t>
      </w:r>
      <w:r w:rsidR="00EF04FE">
        <w:rPr>
          <w:sz w:val="20"/>
          <w:szCs w:val="20"/>
        </w:rPr>
        <w:t xml:space="preserve"> </w:t>
      </w:r>
      <w:r w:rsidR="000D629A" w:rsidRPr="00E96F48">
        <w:rPr>
          <w:sz w:val="20"/>
          <w:szCs w:val="20"/>
        </w:rPr>
        <w:t>Hospital</w:t>
      </w:r>
      <w:r w:rsidR="000D629A" w:rsidRPr="00E96F48">
        <w:rPr>
          <w:b/>
          <w:bCs/>
          <w:sz w:val="20"/>
          <w:szCs w:val="20"/>
        </w:rPr>
        <w:t xml:space="preserve">: </w:t>
      </w:r>
      <w:r w:rsidR="00364FCB" w:rsidRPr="00E96F48">
        <w:rPr>
          <w:sz w:val="20"/>
          <w:szCs w:val="20"/>
        </w:rPr>
        <w:t xml:space="preserve">Citrobacter </w:t>
      </w:r>
      <w:proofErr w:type="spellStart"/>
      <w:r w:rsidR="00364FCB" w:rsidRPr="00E96F48">
        <w:rPr>
          <w:sz w:val="20"/>
          <w:szCs w:val="20"/>
        </w:rPr>
        <w:t>freundii</w:t>
      </w:r>
      <w:proofErr w:type="spellEnd"/>
      <w:r w:rsidR="00364FCB" w:rsidRPr="00E96F48">
        <w:rPr>
          <w:sz w:val="20"/>
          <w:szCs w:val="20"/>
        </w:rPr>
        <w:t xml:space="preserve">, </w:t>
      </w:r>
      <w:r w:rsidR="006B6ADA" w:rsidRPr="00E96F48">
        <w:rPr>
          <w:sz w:val="20"/>
          <w:szCs w:val="20"/>
        </w:rPr>
        <w:t xml:space="preserve">Enterobacter cloacae </w:t>
      </w:r>
      <w:proofErr w:type="spellStart"/>
      <w:r w:rsidR="006B6ADA" w:rsidRPr="00E96F48">
        <w:rPr>
          <w:sz w:val="20"/>
          <w:szCs w:val="20"/>
        </w:rPr>
        <w:t>dissolvens</w:t>
      </w:r>
      <w:proofErr w:type="spellEnd"/>
      <w:r w:rsidR="006B6ADA" w:rsidRPr="00E96F48">
        <w:rPr>
          <w:sz w:val="20"/>
          <w:szCs w:val="20"/>
        </w:rPr>
        <w:t>, Enterobacter cloa</w:t>
      </w:r>
      <w:r w:rsidR="00BE65C6" w:rsidRPr="00E96F48">
        <w:rPr>
          <w:sz w:val="20"/>
          <w:szCs w:val="20"/>
        </w:rPr>
        <w:t xml:space="preserve">cae </w:t>
      </w:r>
      <w:proofErr w:type="spellStart"/>
      <w:r w:rsidR="00BE65C6" w:rsidRPr="00E96F48">
        <w:rPr>
          <w:sz w:val="20"/>
          <w:szCs w:val="20"/>
        </w:rPr>
        <w:t>cloacae</w:t>
      </w:r>
      <w:proofErr w:type="spellEnd"/>
      <w:r w:rsidR="00BE65C6" w:rsidRPr="00E96F48">
        <w:rPr>
          <w:sz w:val="20"/>
          <w:szCs w:val="20"/>
        </w:rPr>
        <w:t>, Enterobacter cloacae complex, E</w:t>
      </w:r>
      <w:r w:rsidR="00510DC5" w:rsidRPr="00E96F48">
        <w:rPr>
          <w:sz w:val="20"/>
          <w:szCs w:val="20"/>
        </w:rPr>
        <w:t xml:space="preserve">scherichia </w:t>
      </w:r>
      <w:proofErr w:type="spellStart"/>
      <w:r w:rsidR="00510DC5" w:rsidRPr="00E96F48">
        <w:rPr>
          <w:sz w:val="20"/>
          <w:szCs w:val="20"/>
        </w:rPr>
        <w:t>fergusonii</w:t>
      </w:r>
      <w:proofErr w:type="spellEnd"/>
      <w:r w:rsidR="00510DC5" w:rsidRPr="00E96F48">
        <w:rPr>
          <w:sz w:val="20"/>
          <w:szCs w:val="20"/>
        </w:rPr>
        <w:t xml:space="preserve">, Klebsiella </w:t>
      </w:r>
      <w:proofErr w:type="spellStart"/>
      <w:r w:rsidR="00510DC5" w:rsidRPr="00E96F48">
        <w:rPr>
          <w:sz w:val="20"/>
          <w:szCs w:val="20"/>
        </w:rPr>
        <w:t>ozaenae</w:t>
      </w:r>
      <w:proofErr w:type="spellEnd"/>
      <w:r w:rsidR="00510DC5" w:rsidRPr="00E96F48">
        <w:rPr>
          <w:sz w:val="20"/>
          <w:szCs w:val="20"/>
        </w:rPr>
        <w:t xml:space="preserve">, </w:t>
      </w:r>
      <w:proofErr w:type="spellStart"/>
      <w:r w:rsidR="00510DC5" w:rsidRPr="00E96F48">
        <w:rPr>
          <w:sz w:val="20"/>
          <w:szCs w:val="20"/>
        </w:rPr>
        <w:t>Kluyvera</w:t>
      </w:r>
      <w:proofErr w:type="spellEnd"/>
      <w:r w:rsidR="00510DC5" w:rsidRPr="00E96F48">
        <w:rPr>
          <w:sz w:val="20"/>
          <w:szCs w:val="20"/>
        </w:rPr>
        <w:t xml:space="preserve"> </w:t>
      </w:r>
      <w:proofErr w:type="spellStart"/>
      <w:r w:rsidR="00510DC5" w:rsidRPr="00E96F48">
        <w:rPr>
          <w:sz w:val="20"/>
          <w:szCs w:val="20"/>
        </w:rPr>
        <w:t>ascorbata</w:t>
      </w:r>
      <w:proofErr w:type="spellEnd"/>
      <w:r w:rsidR="00510DC5" w:rsidRPr="00E96F48">
        <w:rPr>
          <w:sz w:val="20"/>
          <w:szCs w:val="20"/>
        </w:rPr>
        <w:t xml:space="preserve">, </w:t>
      </w:r>
      <w:proofErr w:type="spellStart"/>
      <w:r w:rsidR="00510DC5" w:rsidRPr="00E96F48">
        <w:rPr>
          <w:sz w:val="20"/>
          <w:szCs w:val="20"/>
        </w:rPr>
        <w:t>Morganella</w:t>
      </w:r>
      <w:proofErr w:type="spellEnd"/>
      <w:r w:rsidR="00510DC5" w:rsidRPr="00E96F48">
        <w:rPr>
          <w:sz w:val="20"/>
          <w:szCs w:val="20"/>
        </w:rPr>
        <w:t xml:space="preserve"> morganii, </w:t>
      </w:r>
      <w:proofErr w:type="spellStart"/>
      <w:r w:rsidR="00510DC5" w:rsidRPr="00E96F48">
        <w:rPr>
          <w:sz w:val="20"/>
          <w:szCs w:val="20"/>
        </w:rPr>
        <w:t>Morganella</w:t>
      </w:r>
      <w:proofErr w:type="spellEnd"/>
      <w:r w:rsidR="00510DC5" w:rsidRPr="00E96F48">
        <w:rPr>
          <w:sz w:val="20"/>
          <w:szCs w:val="20"/>
        </w:rPr>
        <w:t xml:space="preserve"> </w:t>
      </w:r>
      <w:proofErr w:type="spellStart"/>
      <w:r w:rsidR="00510DC5" w:rsidRPr="00E96F48">
        <w:rPr>
          <w:sz w:val="20"/>
          <w:szCs w:val="20"/>
        </w:rPr>
        <w:t>sibonii</w:t>
      </w:r>
      <w:proofErr w:type="spellEnd"/>
      <w:r w:rsidR="00510DC5" w:rsidRPr="00E96F48">
        <w:rPr>
          <w:sz w:val="20"/>
          <w:szCs w:val="20"/>
        </w:rPr>
        <w:t xml:space="preserve">, Proteus </w:t>
      </w:r>
      <w:proofErr w:type="spellStart"/>
      <w:r w:rsidR="00510DC5" w:rsidRPr="00E96F48">
        <w:rPr>
          <w:sz w:val="20"/>
          <w:szCs w:val="20"/>
        </w:rPr>
        <w:t>hauseri</w:t>
      </w:r>
      <w:proofErr w:type="spellEnd"/>
      <w:r w:rsidR="00510DC5" w:rsidRPr="00E96F48">
        <w:rPr>
          <w:sz w:val="20"/>
          <w:szCs w:val="20"/>
        </w:rPr>
        <w:t xml:space="preserve">, Proteus mirabilis, Providencia </w:t>
      </w:r>
      <w:proofErr w:type="spellStart"/>
      <w:r w:rsidR="00510DC5" w:rsidRPr="00E96F48">
        <w:rPr>
          <w:sz w:val="20"/>
          <w:szCs w:val="20"/>
        </w:rPr>
        <w:t>rettgeri</w:t>
      </w:r>
      <w:proofErr w:type="spellEnd"/>
      <w:r w:rsidR="00510DC5" w:rsidRPr="00E96F48">
        <w:rPr>
          <w:sz w:val="20"/>
          <w:szCs w:val="20"/>
        </w:rPr>
        <w:t xml:space="preserve">, Providencia </w:t>
      </w:r>
      <w:proofErr w:type="spellStart"/>
      <w:r w:rsidR="00510DC5" w:rsidRPr="00E96F48">
        <w:rPr>
          <w:sz w:val="20"/>
          <w:szCs w:val="20"/>
        </w:rPr>
        <w:t>stuartii</w:t>
      </w:r>
      <w:proofErr w:type="spellEnd"/>
      <w:r w:rsidR="00510DC5" w:rsidRPr="00E96F48">
        <w:rPr>
          <w:sz w:val="20"/>
          <w:szCs w:val="20"/>
        </w:rPr>
        <w:t xml:space="preserve">, Serratia </w:t>
      </w:r>
      <w:proofErr w:type="spellStart"/>
      <w:r w:rsidR="00510DC5" w:rsidRPr="00E96F48">
        <w:rPr>
          <w:sz w:val="20"/>
          <w:szCs w:val="20"/>
        </w:rPr>
        <w:t>fonticola</w:t>
      </w:r>
      <w:proofErr w:type="spellEnd"/>
      <w:r w:rsidR="00510DC5" w:rsidRPr="00E96F48">
        <w:rPr>
          <w:sz w:val="20"/>
          <w:szCs w:val="20"/>
        </w:rPr>
        <w:t xml:space="preserve">, Shigella </w:t>
      </w:r>
      <w:proofErr w:type="spellStart"/>
      <w:r w:rsidR="00510DC5" w:rsidRPr="00E96F48">
        <w:rPr>
          <w:sz w:val="20"/>
          <w:szCs w:val="20"/>
        </w:rPr>
        <w:t>sonnei</w:t>
      </w:r>
      <w:proofErr w:type="spellEnd"/>
      <w:r w:rsidR="00510DC5" w:rsidRPr="00E96F48">
        <w:rPr>
          <w:sz w:val="20"/>
          <w:szCs w:val="20"/>
        </w:rPr>
        <w:t>.</w:t>
      </w:r>
      <w:r w:rsidR="001C3C75" w:rsidRPr="00E96F48">
        <w:rPr>
          <w:b/>
          <w:bCs/>
          <w:sz w:val="20"/>
          <w:szCs w:val="20"/>
        </w:rPr>
        <w:t xml:space="preserve"> </w:t>
      </w:r>
    </w:p>
    <w:p w14:paraId="3BE32816" w14:textId="48BFB124" w:rsidR="00C7017C" w:rsidRPr="00E96F48" w:rsidRDefault="00C7017C" w:rsidP="00485EDB">
      <w:pPr>
        <w:contextualSpacing/>
        <w:rPr>
          <w:sz w:val="20"/>
          <w:szCs w:val="20"/>
        </w:rPr>
      </w:pPr>
      <w:r w:rsidRPr="00E96F48">
        <w:rPr>
          <w:b/>
          <w:bCs/>
          <w:sz w:val="20"/>
          <w:szCs w:val="20"/>
        </w:rPr>
        <w:t>Botswana:</w:t>
      </w:r>
      <w:r w:rsidR="005A5A49" w:rsidRPr="00E96F48">
        <w:rPr>
          <w:b/>
          <w:bCs/>
          <w:sz w:val="20"/>
          <w:szCs w:val="20"/>
        </w:rPr>
        <w:t xml:space="preserve"> </w:t>
      </w:r>
      <w:r w:rsidR="00CF781D" w:rsidRPr="00E96F48">
        <w:rPr>
          <w:sz w:val="20"/>
          <w:szCs w:val="20"/>
        </w:rPr>
        <w:t>Community</w:t>
      </w:r>
      <w:r w:rsidR="00CF781D" w:rsidRPr="00E96F48">
        <w:rPr>
          <w:b/>
          <w:bCs/>
          <w:sz w:val="20"/>
          <w:szCs w:val="20"/>
        </w:rPr>
        <w:t xml:space="preserve">: </w:t>
      </w:r>
      <w:r w:rsidR="00CF781D" w:rsidRPr="00E96F48">
        <w:rPr>
          <w:sz w:val="20"/>
          <w:szCs w:val="20"/>
        </w:rPr>
        <w:t xml:space="preserve">Enterobacter cloacae, Citrobacter </w:t>
      </w:r>
      <w:proofErr w:type="spellStart"/>
      <w:r w:rsidR="00CF781D" w:rsidRPr="00E96F48">
        <w:rPr>
          <w:sz w:val="20"/>
          <w:szCs w:val="20"/>
        </w:rPr>
        <w:t>sedlakii</w:t>
      </w:r>
      <w:proofErr w:type="spellEnd"/>
      <w:r w:rsidR="00CF781D" w:rsidRPr="00E96F48">
        <w:rPr>
          <w:sz w:val="20"/>
          <w:szCs w:val="20"/>
        </w:rPr>
        <w:t xml:space="preserve">, Citrobacter </w:t>
      </w:r>
      <w:proofErr w:type="spellStart"/>
      <w:r w:rsidR="00CF781D" w:rsidRPr="00E96F48">
        <w:rPr>
          <w:sz w:val="20"/>
          <w:szCs w:val="20"/>
        </w:rPr>
        <w:t>amalonaticus</w:t>
      </w:r>
      <w:proofErr w:type="spellEnd"/>
      <w:r w:rsidR="00CF781D" w:rsidRPr="00E96F48">
        <w:rPr>
          <w:sz w:val="20"/>
          <w:szCs w:val="20"/>
        </w:rPr>
        <w:t>.</w:t>
      </w:r>
      <w:r w:rsidR="00CF781D">
        <w:rPr>
          <w:sz w:val="20"/>
          <w:szCs w:val="20"/>
        </w:rPr>
        <w:t xml:space="preserve"> </w:t>
      </w:r>
      <w:proofErr w:type="spellStart"/>
      <w:r w:rsidR="00220548" w:rsidRPr="00E96F48">
        <w:rPr>
          <w:sz w:val="20"/>
          <w:szCs w:val="20"/>
        </w:rPr>
        <w:t>Hosptial</w:t>
      </w:r>
      <w:proofErr w:type="spellEnd"/>
      <w:r w:rsidR="00220548" w:rsidRPr="00E96F48">
        <w:rPr>
          <w:b/>
          <w:bCs/>
          <w:sz w:val="20"/>
          <w:szCs w:val="20"/>
        </w:rPr>
        <w:t xml:space="preserve">: </w:t>
      </w:r>
      <w:r w:rsidR="002655D4">
        <w:rPr>
          <w:sz w:val="20"/>
          <w:szCs w:val="20"/>
        </w:rPr>
        <w:t xml:space="preserve">Citrobacter </w:t>
      </w:r>
      <w:proofErr w:type="spellStart"/>
      <w:r w:rsidR="002655D4">
        <w:rPr>
          <w:sz w:val="20"/>
          <w:szCs w:val="20"/>
        </w:rPr>
        <w:t>amalonaticus</w:t>
      </w:r>
      <w:proofErr w:type="spellEnd"/>
      <w:r w:rsidR="002655D4">
        <w:rPr>
          <w:sz w:val="20"/>
          <w:szCs w:val="20"/>
        </w:rPr>
        <w:t xml:space="preserve">, Enterobacter cloacae, Enterobacter cloacae complex, Klebsiella </w:t>
      </w:r>
      <w:proofErr w:type="spellStart"/>
      <w:r w:rsidR="002655D4">
        <w:rPr>
          <w:sz w:val="20"/>
          <w:szCs w:val="20"/>
        </w:rPr>
        <w:t>oxytoca</w:t>
      </w:r>
      <w:proofErr w:type="spellEnd"/>
      <w:r w:rsidR="002655D4">
        <w:rPr>
          <w:sz w:val="20"/>
          <w:szCs w:val="20"/>
        </w:rPr>
        <w:t>.</w:t>
      </w:r>
    </w:p>
    <w:p w14:paraId="1DF6820A" w14:textId="1DC31A2A" w:rsidR="00A84744" w:rsidRPr="00E96F48" w:rsidRDefault="00A84744" w:rsidP="00485EDB">
      <w:pPr>
        <w:contextualSpacing/>
        <w:rPr>
          <w:sz w:val="20"/>
          <w:szCs w:val="20"/>
        </w:rPr>
      </w:pPr>
      <w:r w:rsidRPr="00E96F48">
        <w:rPr>
          <w:b/>
          <w:bCs/>
          <w:sz w:val="20"/>
          <w:szCs w:val="20"/>
        </w:rPr>
        <w:t>Gu</w:t>
      </w:r>
      <w:r w:rsidR="00915A4B" w:rsidRPr="00E96F48">
        <w:rPr>
          <w:b/>
          <w:bCs/>
          <w:sz w:val="20"/>
          <w:szCs w:val="20"/>
        </w:rPr>
        <w:t>a</w:t>
      </w:r>
      <w:r w:rsidRPr="00E96F48">
        <w:rPr>
          <w:b/>
          <w:bCs/>
          <w:sz w:val="20"/>
          <w:szCs w:val="20"/>
        </w:rPr>
        <w:t>t</w:t>
      </w:r>
      <w:r w:rsidR="00915A4B" w:rsidRPr="00E96F48">
        <w:rPr>
          <w:b/>
          <w:bCs/>
          <w:sz w:val="20"/>
          <w:szCs w:val="20"/>
        </w:rPr>
        <w:t>e</w:t>
      </w:r>
      <w:r w:rsidRPr="00E96F48">
        <w:rPr>
          <w:b/>
          <w:bCs/>
          <w:sz w:val="20"/>
          <w:szCs w:val="20"/>
        </w:rPr>
        <w:t>mala:</w:t>
      </w:r>
      <w:r w:rsidR="00915A4B" w:rsidRPr="00E96F48">
        <w:rPr>
          <w:b/>
          <w:bCs/>
          <w:sz w:val="20"/>
          <w:szCs w:val="20"/>
        </w:rPr>
        <w:t xml:space="preserve"> </w:t>
      </w:r>
      <w:r w:rsidR="00915A4B" w:rsidRPr="00E96F48">
        <w:rPr>
          <w:sz w:val="20"/>
          <w:szCs w:val="20"/>
        </w:rPr>
        <w:t>Communit</w:t>
      </w:r>
      <w:r w:rsidR="00347D0F" w:rsidRPr="00E96F48">
        <w:rPr>
          <w:sz w:val="20"/>
          <w:szCs w:val="20"/>
        </w:rPr>
        <w:t xml:space="preserve">y: </w:t>
      </w:r>
      <w:r w:rsidR="00F06269" w:rsidRPr="00E96F48">
        <w:rPr>
          <w:sz w:val="20"/>
          <w:szCs w:val="20"/>
        </w:rPr>
        <w:t xml:space="preserve">Enterobacter cloacae complex. </w:t>
      </w:r>
      <w:r w:rsidR="00347D0F" w:rsidRPr="00E96F48">
        <w:rPr>
          <w:sz w:val="20"/>
          <w:szCs w:val="20"/>
        </w:rPr>
        <w:t>Hospital:</w:t>
      </w:r>
      <w:r w:rsidR="00872142" w:rsidRPr="00E96F48">
        <w:rPr>
          <w:sz w:val="20"/>
          <w:szCs w:val="20"/>
        </w:rPr>
        <w:t xml:space="preserve"> Citrobacter </w:t>
      </w:r>
      <w:proofErr w:type="spellStart"/>
      <w:r w:rsidR="00872142" w:rsidRPr="00E96F48">
        <w:rPr>
          <w:sz w:val="20"/>
          <w:szCs w:val="20"/>
        </w:rPr>
        <w:t>amalonaticus</w:t>
      </w:r>
      <w:proofErr w:type="spellEnd"/>
      <w:r w:rsidR="00872142" w:rsidRPr="00E96F48">
        <w:rPr>
          <w:sz w:val="20"/>
          <w:szCs w:val="20"/>
        </w:rPr>
        <w:t xml:space="preserve">, </w:t>
      </w:r>
      <w:proofErr w:type="spellStart"/>
      <w:r w:rsidR="00872142" w:rsidRPr="00E96F48">
        <w:rPr>
          <w:sz w:val="20"/>
          <w:szCs w:val="20"/>
        </w:rPr>
        <w:t>citrobacter</w:t>
      </w:r>
      <w:proofErr w:type="spellEnd"/>
      <w:r w:rsidR="00872142" w:rsidRPr="00E96F48">
        <w:rPr>
          <w:sz w:val="20"/>
          <w:szCs w:val="20"/>
        </w:rPr>
        <w:t xml:space="preserve"> </w:t>
      </w:r>
      <w:proofErr w:type="spellStart"/>
      <w:r w:rsidR="00872142" w:rsidRPr="00E96F48">
        <w:rPr>
          <w:sz w:val="20"/>
          <w:szCs w:val="20"/>
        </w:rPr>
        <w:t>farmeri</w:t>
      </w:r>
      <w:proofErr w:type="spellEnd"/>
      <w:r w:rsidR="00872142" w:rsidRPr="00E96F48">
        <w:rPr>
          <w:sz w:val="20"/>
          <w:szCs w:val="20"/>
        </w:rPr>
        <w:t xml:space="preserve">, </w:t>
      </w:r>
      <w:proofErr w:type="spellStart"/>
      <w:r w:rsidR="00872142" w:rsidRPr="00E96F48">
        <w:rPr>
          <w:sz w:val="20"/>
          <w:szCs w:val="20"/>
        </w:rPr>
        <w:t>citrobacter</w:t>
      </w:r>
      <w:proofErr w:type="spellEnd"/>
      <w:r w:rsidR="00872142" w:rsidRPr="00E96F48">
        <w:rPr>
          <w:sz w:val="20"/>
          <w:szCs w:val="20"/>
        </w:rPr>
        <w:t xml:space="preserve"> </w:t>
      </w:r>
      <w:proofErr w:type="spellStart"/>
      <w:r w:rsidR="00872142" w:rsidRPr="00E96F48">
        <w:rPr>
          <w:sz w:val="20"/>
          <w:szCs w:val="20"/>
        </w:rPr>
        <w:t>freu</w:t>
      </w:r>
      <w:r w:rsidR="00D77069" w:rsidRPr="00E96F48">
        <w:rPr>
          <w:sz w:val="20"/>
          <w:szCs w:val="20"/>
        </w:rPr>
        <w:t>ndii</w:t>
      </w:r>
      <w:proofErr w:type="spellEnd"/>
      <w:r w:rsidR="00D77069" w:rsidRPr="00E96F48">
        <w:rPr>
          <w:sz w:val="20"/>
          <w:szCs w:val="20"/>
        </w:rPr>
        <w:t xml:space="preserve">, </w:t>
      </w:r>
      <w:proofErr w:type="spellStart"/>
      <w:r w:rsidR="00D77069" w:rsidRPr="00E96F48">
        <w:rPr>
          <w:sz w:val="20"/>
          <w:szCs w:val="20"/>
        </w:rPr>
        <w:t>enterobacter</w:t>
      </w:r>
      <w:proofErr w:type="spellEnd"/>
      <w:r w:rsidR="00D77069" w:rsidRPr="00E96F48">
        <w:rPr>
          <w:sz w:val="20"/>
          <w:szCs w:val="20"/>
        </w:rPr>
        <w:t xml:space="preserve"> aerogenes, </w:t>
      </w:r>
      <w:proofErr w:type="spellStart"/>
      <w:r w:rsidR="00D77069" w:rsidRPr="00E96F48">
        <w:rPr>
          <w:sz w:val="20"/>
          <w:szCs w:val="20"/>
        </w:rPr>
        <w:t>enterobacter</w:t>
      </w:r>
      <w:proofErr w:type="spellEnd"/>
      <w:r w:rsidR="00D77069" w:rsidRPr="00E96F48">
        <w:rPr>
          <w:sz w:val="20"/>
          <w:szCs w:val="20"/>
        </w:rPr>
        <w:t xml:space="preserve"> cloacae complex, klebsiella </w:t>
      </w:r>
      <w:proofErr w:type="spellStart"/>
      <w:r w:rsidR="00D77069" w:rsidRPr="00E96F48">
        <w:rPr>
          <w:sz w:val="20"/>
          <w:szCs w:val="20"/>
        </w:rPr>
        <w:t>oxytoca</w:t>
      </w:r>
      <w:proofErr w:type="spellEnd"/>
      <w:r w:rsidR="00E05D6E" w:rsidRPr="00E96F48">
        <w:rPr>
          <w:sz w:val="20"/>
          <w:szCs w:val="20"/>
        </w:rPr>
        <w:t>, proteus mirabilis,</w:t>
      </w:r>
      <w:r w:rsidR="003D2AE2">
        <w:rPr>
          <w:sz w:val="20"/>
          <w:szCs w:val="20"/>
        </w:rPr>
        <w:t xml:space="preserve"> </w:t>
      </w:r>
      <w:proofErr w:type="spellStart"/>
      <w:r w:rsidR="00A96FB3" w:rsidRPr="00E96F48">
        <w:rPr>
          <w:sz w:val="20"/>
          <w:szCs w:val="20"/>
        </w:rPr>
        <w:t>serratia</w:t>
      </w:r>
      <w:proofErr w:type="spellEnd"/>
      <w:r w:rsidR="00A96FB3" w:rsidRPr="00E96F48">
        <w:rPr>
          <w:sz w:val="20"/>
          <w:szCs w:val="20"/>
        </w:rPr>
        <w:t xml:space="preserve"> </w:t>
      </w:r>
      <w:proofErr w:type="spellStart"/>
      <w:r w:rsidR="00A96FB3" w:rsidRPr="00E96F48">
        <w:rPr>
          <w:sz w:val="20"/>
          <w:szCs w:val="20"/>
        </w:rPr>
        <w:t>ficaria</w:t>
      </w:r>
      <w:proofErr w:type="spellEnd"/>
      <w:r w:rsidR="00A96FB3" w:rsidRPr="00E96F48">
        <w:rPr>
          <w:sz w:val="20"/>
          <w:szCs w:val="20"/>
        </w:rPr>
        <w:t>.</w:t>
      </w:r>
    </w:p>
    <w:p w14:paraId="4AA096AF" w14:textId="6534779A" w:rsidR="00C7017C" w:rsidRPr="00E96F48" w:rsidRDefault="00C7017C" w:rsidP="00485EDB">
      <w:pPr>
        <w:contextualSpacing/>
        <w:rPr>
          <w:sz w:val="20"/>
          <w:szCs w:val="20"/>
        </w:rPr>
      </w:pPr>
      <w:r w:rsidRPr="00E96F48">
        <w:rPr>
          <w:b/>
          <w:bCs/>
          <w:sz w:val="20"/>
          <w:szCs w:val="20"/>
        </w:rPr>
        <w:t>India:</w:t>
      </w:r>
      <w:r w:rsidR="00414540" w:rsidRPr="00E96F48">
        <w:rPr>
          <w:b/>
          <w:bCs/>
          <w:sz w:val="20"/>
          <w:szCs w:val="20"/>
        </w:rPr>
        <w:t xml:space="preserve"> </w:t>
      </w:r>
      <w:r w:rsidR="00414540" w:rsidRPr="00E96F48">
        <w:rPr>
          <w:sz w:val="20"/>
          <w:szCs w:val="20"/>
        </w:rPr>
        <w:t>Community: Enterobacter cloa</w:t>
      </w:r>
      <w:r w:rsidR="00B84A9A" w:rsidRPr="00E96F48">
        <w:rPr>
          <w:sz w:val="20"/>
          <w:szCs w:val="20"/>
        </w:rPr>
        <w:t xml:space="preserve">cae complex, </w:t>
      </w:r>
      <w:proofErr w:type="spellStart"/>
      <w:r w:rsidR="00B84A9A" w:rsidRPr="00E96F48">
        <w:rPr>
          <w:sz w:val="20"/>
          <w:szCs w:val="20"/>
        </w:rPr>
        <w:t>Morganella</w:t>
      </w:r>
      <w:proofErr w:type="spellEnd"/>
      <w:r w:rsidR="00B84A9A" w:rsidRPr="00E96F48">
        <w:rPr>
          <w:sz w:val="20"/>
          <w:szCs w:val="20"/>
        </w:rPr>
        <w:t xml:space="preserve"> morganii </w:t>
      </w:r>
      <w:proofErr w:type="spellStart"/>
      <w:r w:rsidR="00B84A9A" w:rsidRPr="00E96F48">
        <w:rPr>
          <w:sz w:val="20"/>
          <w:szCs w:val="20"/>
        </w:rPr>
        <w:t>morganii</w:t>
      </w:r>
      <w:proofErr w:type="spellEnd"/>
      <w:r w:rsidR="00B84A9A" w:rsidRPr="00E96F48">
        <w:rPr>
          <w:sz w:val="20"/>
          <w:szCs w:val="20"/>
        </w:rPr>
        <w:t>, Providencia</w:t>
      </w:r>
      <w:r w:rsidR="00FA2AEA" w:rsidRPr="00E96F48">
        <w:rPr>
          <w:sz w:val="20"/>
          <w:szCs w:val="20"/>
        </w:rPr>
        <w:t xml:space="preserve"> </w:t>
      </w:r>
      <w:proofErr w:type="spellStart"/>
      <w:r w:rsidR="00FA2AEA" w:rsidRPr="00E96F48">
        <w:rPr>
          <w:sz w:val="20"/>
          <w:szCs w:val="20"/>
        </w:rPr>
        <w:t>stuartii</w:t>
      </w:r>
      <w:proofErr w:type="spellEnd"/>
      <w:r w:rsidR="00FA2AEA" w:rsidRPr="00E96F48">
        <w:rPr>
          <w:sz w:val="20"/>
          <w:szCs w:val="20"/>
        </w:rPr>
        <w:t xml:space="preserve">, </w:t>
      </w:r>
      <w:proofErr w:type="spellStart"/>
      <w:r w:rsidR="00FA2AEA" w:rsidRPr="00E96F48">
        <w:rPr>
          <w:sz w:val="20"/>
          <w:szCs w:val="20"/>
        </w:rPr>
        <w:t>serratia</w:t>
      </w:r>
      <w:proofErr w:type="spellEnd"/>
      <w:r w:rsidR="00FA2AEA" w:rsidRPr="00E96F48">
        <w:rPr>
          <w:sz w:val="20"/>
          <w:szCs w:val="20"/>
        </w:rPr>
        <w:t xml:space="preserve"> </w:t>
      </w:r>
      <w:proofErr w:type="spellStart"/>
      <w:r w:rsidR="00FA2AEA" w:rsidRPr="00E96F48">
        <w:rPr>
          <w:sz w:val="20"/>
          <w:szCs w:val="20"/>
        </w:rPr>
        <w:t>ficaria</w:t>
      </w:r>
      <w:proofErr w:type="spellEnd"/>
      <w:r w:rsidR="00FA2AEA" w:rsidRPr="00E96F48">
        <w:rPr>
          <w:sz w:val="20"/>
          <w:szCs w:val="20"/>
        </w:rPr>
        <w:t xml:space="preserve">, </w:t>
      </w:r>
      <w:proofErr w:type="spellStart"/>
      <w:r w:rsidR="00FA2AEA" w:rsidRPr="00E96F48">
        <w:rPr>
          <w:sz w:val="20"/>
          <w:szCs w:val="20"/>
        </w:rPr>
        <w:t>serratia</w:t>
      </w:r>
      <w:proofErr w:type="spellEnd"/>
      <w:r w:rsidR="00FA2AEA" w:rsidRPr="00E96F48">
        <w:rPr>
          <w:sz w:val="20"/>
          <w:szCs w:val="20"/>
        </w:rPr>
        <w:t xml:space="preserve"> </w:t>
      </w:r>
      <w:proofErr w:type="spellStart"/>
      <w:r w:rsidR="00FA2AEA" w:rsidRPr="00E96F48">
        <w:rPr>
          <w:sz w:val="20"/>
          <w:szCs w:val="20"/>
        </w:rPr>
        <w:t>fonticola</w:t>
      </w:r>
      <w:proofErr w:type="spellEnd"/>
      <w:r w:rsidR="00FA2AEA" w:rsidRPr="00E96F48">
        <w:rPr>
          <w:sz w:val="20"/>
          <w:szCs w:val="20"/>
        </w:rPr>
        <w:t xml:space="preserve">. </w:t>
      </w:r>
      <w:proofErr w:type="spellStart"/>
      <w:r w:rsidR="00FA2AEA" w:rsidRPr="00E96F48">
        <w:rPr>
          <w:sz w:val="20"/>
          <w:szCs w:val="20"/>
        </w:rPr>
        <w:t>Hosptial</w:t>
      </w:r>
      <w:proofErr w:type="spellEnd"/>
      <w:r w:rsidR="00FA2AEA" w:rsidRPr="00E96F48">
        <w:rPr>
          <w:sz w:val="20"/>
          <w:szCs w:val="20"/>
        </w:rPr>
        <w:t xml:space="preserve">: Citrobacter </w:t>
      </w:r>
      <w:proofErr w:type="spellStart"/>
      <w:r w:rsidR="00FA2AEA" w:rsidRPr="00E96F48">
        <w:rPr>
          <w:sz w:val="20"/>
          <w:szCs w:val="20"/>
        </w:rPr>
        <w:t>sedlakii</w:t>
      </w:r>
      <w:proofErr w:type="spellEnd"/>
      <w:r w:rsidR="00FA2AEA" w:rsidRPr="00E96F48">
        <w:rPr>
          <w:sz w:val="20"/>
          <w:szCs w:val="20"/>
        </w:rPr>
        <w:t xml:space="preserve">, </w:t>
      </w:r>
      <w:proofErr w:type="spellStart"/>
      <w:r w:rsidR="00FA2AEA" w:rsidRPr="00E96F48">
        <w:rPr>
          <w:sz w:val="20"/>
          <w:szCs w:val="20"/>
        </w:rPr>
        <w:t>enterobacter</w:t>
      </w:r>
      <w:proofErr w:type="spellEnd"/>
      <w:r w:rsidR="00FA2AEA" w:rsidRPr="00E96F48">
        <w:rPr>
          <w:sz w:val="20"/>
          <w:szCs w:val="20"/>
        </w:rPr>
        <w:t xml:space="preserve"> cloacae complex, </w:t>
      </w:r>
      <w:proofErr w:type="spellStart"/>
      <w:r w:rsidR="009F4F71" w:rsidRPr="00E96F48">
        <w:rPr>
          <w:sz w:val="20"/>
          <w:szCs w:val="20"/>
        </w:rPr>
        <w:t>Morganella</w:t>
      </w:r>
      <w:proofErr w:type="spellEnd"/>
      <w:r w:rsidR="009F4F71" w:rsidRPr="00E96F48">
        <w:rPr>
          <w:sz w:val="20"/>
          <w:szCs w:val="20"/>
        </w:rPr>
        <w:t xml:space="preserve"> morganii </w:t>
      </w:r>
      <w:proofErr w:type="spellStart"/>
      <w:r w:rsidR="009F4F71" w:rsidRPr="00E96F48">
        <w:rPr>
          <w:sz w:val="20"/>
          <w:szCs w:val="20"/>
        </w:rPr>
        <w:t>morganii</w:t>
      </w:r>
      <w:proofErr w:type="spellEnd"/>
      <w:r w:rsidR="009F4F71" w:rsidRPr="00E96F48">
        <w:rPr>
          <w:sz w:val="20"/>
          <w:szCs w:val="20"/>
        </w:rPr>
        <w:t xml:space="preserve">, </w:t>
      </w:r>
      <w:proofErr w:type="spellStart"/>
      <w:r w:rsidR="009F4F71" w:rsidRPr="00E96F48">
        <w:rPr>
          <w:sz w:val="20"/>
          <w:szCs w:val="20"/>
        </w:rPr>
        <w:t>serratia</w:t>
      </w:r>
      <w:proofErr w:type="spellEnd"/>
      <w:r w:rsidR="009F4F71" w:rsidRPr="00E96F48">
        <w:rPr>
          <w:sz w:val="20"/>
          <w:szCs w:val="20"/>
        </w:rPr>
        <w:t xml:space="preserve"> </w:t>
      </w:r>
      <w:proofErr w:type="spellStart"/>
      <w:r w:rsidR="009F4F71" w:rsidRPr="00E96F48">
        <w:rPr>
          <w:sz w:val="20"/>
          <w:szCs w:val="20"/>
        </w:rPr>
        <w:t>ficaria</w:t>
      </w:r>
      <w:proofErr w:type="spellEnd"/>
      <w:r w:rsidR="00485EDB" w:rsidRPr="00E96F48">
        <w:rPr>
          <w:sz w:val="20"/>
          <w:szCs w:val="20"/>
        </w:rPr>
        <w:t>.</w:t>
      </w:r>
    </w:p>
    <w:p w14:paraId="574242DE" w14:textId="3F56C3C0" w:rsidR="009A57AB" w:rsidRPr="00E96F48" w:rsidRDefault="009A57AB" w:rsidP="00485EDB">
      <w:pPr>
        <w:contextualSpacing/>
        <w:rPr>
          <w:sz w:val="20"/>
          <w:szCs w:val="20"/>
        </w:rPr>
      </w:pPr>
      <w:r w:rsidRPr="00E96F48">
        <w:rPr>
          <w:b/>
          <w:bCs/>
          <w:sz w:val="20"/>
          <w:szCs w:val="20"/>
        </w:rPr>
        <w:t>Kenya</w:t>
      </w:r>
      <w:r w:rsidRPr="00E96F48">
        <w:rPr>
          <w:sz w:val="20"/>
          <w:szCs w:val="20"/>
        </w:rPr>
        <w:t>:</w:t>
      </w:r>
      <w:r w:rsidR="0079596D" w:rsidRPr="00E96F48">
        <w:rPr>
          <w:sz w:val="20"/>
          <w:szCs w:val="20"/>
        </w:rPr>
        <w:t xml:space="preserve"> </w:t>
      </w:r>
      <w:r w:rsidR="00CF781D" w:rsidRPr="00E96F48">
        <w:rPr>
          <w:sz w:val="20"/>
          <w:szCs w:val="20"/>
        </w:rPr>
        <w:t xml:space="preserve">Community: Enterobacter cloacae </w:t>
      </w:r>
      <w:proofErr w:type="spellStart"/>
      <w:r w:rsidR="00CF781D" w:rsidRPr="00E96F48">
        <w:rPr>
          <w:sz w:val="20"/>
          <w:szCs w:val="20"/>
        </w:rPr>
        <w:t>cloacae</w:t>
      </w:r>
      <w:proofErr w:type="spellEnd"/>
      <w:r w:rsidR="00CF781D" w:rsidRPr="00E96F48">
        <w:rPr>
          <w:sz w:val="20"/>
          <w:szCs w:val="20"/>
        </w:rPr>
        <w:t>, Enterobacter cloacae complex.</w:t>
      </w:r>
      <w:r w:rsidR="00CF781D">
        <w:rPr>
          <w:sz w:val="20"/>
          <w:szCs w:val="20"/>
        </w:rPr>
        <w:t xml:space="preserve"> </w:t>
      </w:r>
      <w:r w:rsidR="0079596D" w:rsidRPr="00E96F48">
        <w:rPr>
          <w:sz w:val="20"/>
          <w:szCs w:val="20"/>
        </w:rPr>
        <w:t xml:space="preserve">Hospital: Enterobacter cloacae complex, Klebsiella </w:t>
      </w:r>
      <w:proofErr w:type="spellStart"/>
      <w:r w:rsidR="0079596D" w:rsidRPr="00E96F48">
        <w:rPr>
          <w:sz w:val="20"/>
          <w:szCs w:val="20"/>
        </w:rPr>
        <w:t>oxytoca</w:t>
      </w:r>
      <w:proofErr w:type="spellEnd"/>
      <w:r w:rsidR="0079596D" w:rsidRPr="00E96F48">
        <w:rPr>
          <w:sz w:val="20"/>
          <w:szCs w:val="20"/>
        </w:rPr>
        <w:t xml:space="preserve">. </w:t>
      </w:r>
    </w:p>
    <w:p w14:paraId="5FA85142" w14:textId="77777777" w:rsidR="009A57AB" w:rsidRDefault="009A57AB" w:rsidP="00040898">
      <w:pPr>
        <w:rPr>
          <w:sz w:val="20"/>
          <w:szCs w:val="20"/>
        </w:rPr>
      </w:pPr>
    </w:p>
    <w:p w14:paraId="07ABEB4C" w14:textId="77777777" w:rsidR="00F40AC4" w:rsidRDefault="00F40AC4" w:rsidP="00040898">
      <w:pPr>
        <w:rPr>
          <w:sz w:val="20"/>
          <w:szCs w:val="20"/>
        </w:rPr>
      </w:pPr>
    </w:p>
    <w:p w14:paraId="4E7E329C" w14:textId="77777777" w:rsidR="00F40AC4" w:rsidRDefault="00F40AC4" w:rsidP="00040898">
      <w:pPr>
        <w:rPr>
          <w:sz w:val="20"/>
          <w:szCs w:val="20"/>
        </w:rPr>
      </w:pPr>
    </w:p>
    <w:p w14:paraId="7496A838" w14:textId="77777777" w:rsidR="00F40AC4" w:rsidRDefault="00F40AC4" w:rsidP="00040898">
      <w:pPr>
        <w:rPr>
          <w:sz w:val="20"/>
          <w:szCs w:val="20"/>
        </w:rPr>
      </w:pPr>
    </w:p>
    <w:p w14:paraId="3C41BAE6" w14:textId="77777777" w:rsidR="00F40AC4" w:rsidRDefault="00F40AC4" w:rsidP="00040898">
      <w:pPr>
        <w:rPr>
          <w:sz w:val="20"/>
          <w:szCs w:val="20"/>
        </w:rPr>
      </w:pPr>
    </w:p>
    <w:p w14:paraId="1C0059B9" w14:textId="77777777" w:rsidR="00F40AC4" w:rsidRDefault="00F40AC4" w:rsidP="00040898">
      <w:pPr>
        <w:rPr>
          <w:sz w:val="20"/>
          <w:szCs w:val="20"/>
        </w:rPr>
      </w:pPr>
    </w:p>
    <w:p w14:paraId="1D57CE11" w14:textId="77777777" w:rsidR="00F40AC4" w:rsidRDefault="00F40AC4" w:rsidP="00040898">
      <w:pPr>
        <w:rPr>
          <w:sz w:val="20"/>
          <w:szCs w:val="20"/>
        </w:rPr>
      </w:pPr>
    </w:p>
    <w:p w14:paraId="70CA25C3" w14:textId="69AF64F1" w:rsidR="005258AC" w:rsidRPr="00935C8A" w:rsidRDefault="00935C8A" w:rsidP="00040898">
      <w:r>
        <w:t xml:space="preserve">Supplementary </w:t>
      </w:r>
      <w:r w:rsidR="00460B6A">
        <w:t>f</w:t>
      </w:r>
      <w:r>
        <w:t>igure S5. Enrollment timeline for ARCH sites.</w:t>
      </w:r>
    </w:p>
    <w:p w14:paraId="251F96F4" w14:textId="47EEDE37" w:rsidR="005258AC" w:rsidRPr="00B84439" w:rsidRDefault="005258AC" w:rsidP="00040898">
      <w:pPr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1CFBA13" wp14:editId="7EF31F37">
            <wp:extent cx="5943600" cy="1789213"/>
            <wp:effectExtent l="0" t="0" r="0" b="1905"/>
            <wp:docPr id="10329369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9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258AC" w:rsidRPr="00B84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417E2" w14:textId="77777777" w:rsidR="00354083" w:rsidRDefault="00354083" w:rsidP="00662EA3">
      <w:pPr>
        <w:spacing w:after="0" w:line="240" w:lineRule="auto"/>
      </w:pPr>
      <w:r>
        <w:separator/>
      </w:r>
    </w:p>
  </w:endnote>
  <w:endnote w:type="continuationSeparator" w:id="0">
    <w:p w14:paraId="2D54EB33" w14:textId="77777777" w:rsidR="00354083" w:rsidRDefault="00354083" w:rsidP="00662EA3">
      <w:pPr>
        <w:spacing w:after="0" w:line="240" w:lineRule="auto"/>
      </w:pPr>
      <w:r>
        <w:continuationSeparator/>
      </w:r>
    </w:p>
  </w:endnote>
  <w:endnote w:type="continuationNotice" w:id="1">
    <w:p w14:paraId="19F65620" w14:textId="77777777" w:rsidR="00354083" w:rsidRDefault="003540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B299C" w14:textId="77777777" w:rsidR="00354083" w:rsidRDefault="00354083" w:rsidP="00662EA3">
      <w:pPr>
        <w:spacing w:after="0" w:line="240" w:lineRule="auto"/>
      </w:pPr>
      <w:r>
        <w:separator/>
      </w:r>
    </w:p>
  </w:footnote>
  <w:footnote w:type="continuationSeparator" w:id="0">
    <w:p w14:paraId="7027BC5B" w14:textId="77777777" w:rsidR="00354083" w:rsidRDefault="00354083" w:rsidP="00662EA3">
      <w:pPr>
        <w:spacing w:after="0" w:line="240" w:lineRule="auto"/>
      </w:pPr>
      <w:r>
        <w:continuationSeparator/>
      </w:r>
    </w:p>
  </w:footnote>
  <w:footnote w:type="continuationNotice" w:id="1">
    <w:p w14:paraId="0C6B6356" w14:textId="77777777" w:rsidR="00354083" w:rsidRDefault="0035408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E0635B"/>
    <w:multiLevelType w:val="hybridMultilevel"/>
    <w:tmpl w:val="D398F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64624F"/>
    <w:multiLevelType w:val="hybridMultilevel"/>
    <w:tmpl w:val="9738B542"/>
    <w:lvl w:ilvl="0" w:tplc="0780F7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29722A"/>
    <w:multiLevelType w:val="hybridMultilevel"/>
    <w:tmpl w:val="B6A80078"/>
    <w:lvl w:ilvl="0" w:tplc="751899C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FF78BD"/>
    <w:multiLevelType w:val="hybridMultilevel"/>
    <w:tmpl w:val="0CC2CDEC"/>
    <w:lvl w:ilvl="0" w:tplc="16A065CE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B66A9E"/>
    <w:multiLevelType w:val="hybridMultilevel"/>
    <w:tmpl w:val="C750C3D0"/>
    <w:lvl w:ilvl="0" w:tplc="CC100204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C26630"/>
    <w:multiLevelType w:val="hybridMultilevel"/>
    <w:tmpl w:val="69F43A74"/>
    <w:lvl w:ilvl="0" w:tplc="5EAC5B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AA6507"/>
    <w:multiLevelType w:val="hybridMultilevel"/>
    <w:tmpl w:val="1F86A4BA"/>
    <w:lvl w:ilvl="0" w:tplc="7D4C6D42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3470027">
    <w:abstractNumId w:val="5"/>
  </w:num>
  <w:num w:numId="2" w16cid:durableId="1747847555">
    <w:abstractNumId w:val="3"/>
  </w:num>
  <w:num w:numId="3" w16cid:durableId="631062020">
    <w:abstractNumId w:val="4"/>
  </w:num>
  <w:num w:numId="4" w16cid:durableId="1131169727">
    <w:abstractNumId w:val="6"/>
  </w:num>
  <w:num w:numId="5" w16cid:durableId="1782459721">
    <w:abstractNumId w:val="1"/>
  </w:num>
  <w:num w:numId="6" w16cid:durableId="1222057356">
    <w:abstractNumId w:val="0"/>
  </w:num>
  <w:num w:numId="7" w16cid:durableId="12803335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08"/>
    <w:rsid w:val="00006C34"/>
    <w:rsid w:val="000107D8"/>
    <w:rsid w:val="000231F3"/>
    <w:rsid w:val="00023640"/>
    <w:rsid w:val="0002438C"/>
    <w:rsid w:val="00024DBD"/>
    <w:rsid w:val="000315F3"/>
    <w:rsid w:val="000356E8"/>
    <w:rsid w:val="00040898"/>
    <w:rsid w:val="00046DE4"/>
    <w:rsid w:val="00047AAF"/>
    <w:rsid w:val="00047BDF"/>
    <w:rsid w:val="00052194"/>
    <w:rsid w:val="00052A9B"/>
    <w:rsid w:val="00053247"/>
    <w:rsid w:val="00054B9D"/>
    <w:rsid w:val="00055583"/>
    <w:rsid w:val="00057C67"/>
    <w:rsid w:val="00062388"/>
    <w:rsid w:val="00071674"/>
    <w:rsid w:val="000746FF"/>
    <w:rsid w:val="00082D6D"/>
    <w:rsid w:val="00082DA1"/>
    <w:rsid w:val="00087E49"/>
    <w:rsid w:val="0009397F"/>
    <w:rsid w:val="000A37AE"/>
    <w:rsid w:val="000A3A28"/>
    <w:rsid w:val="000A548B"/>
    <w:rsid w:val="000A7B18"/>
    <w:rsid w:val="000B1826"/>
    <w:rsid w:val="000B6805"/>
    <w:rsid w:val="000C2E6E"/>
    <w:rsid w:val="000C503F"/>
    <w:rsid w:val="000D3863"/>
    <w:rsid w:val="000D629A"/>
    <w:rsid w:val="000E2C37"/>
    <w:rsid w:val="000E380A"/>
    <w:rsid w:val="000E4779"/>
    <w:rsid w:val="000F3D18"/>
    <w:rsid w:val="0012159A"/>
    <w:rsid w:val="00123290"/>
    <w:rsid w:val="001250DF"/>
    <w:rsid w:val="00126F0B"/>
    <w:rsid w:val="0013469D"/>
    <w:rsid w:val="00137B57"/>
    <w:rsid w:val="0014785F"/>
    <w:rsid w:val="00150F55"/>
    <w:rsid w:val="00153738"/>
    <w:rsid w:val="0016056C"/>
    <w:rsid w:val="00160F40"/>
    <w:rsid w:val="001618F3"/>
    <w:rsid w:val="00162064"/>
    <w:rsid w:val="00162826"/>
    <w:rsid w:val="00166277"/>
    <w:rsid w:val="001668DB"/>
    <w:rsid w:val="00170083"/>
    <w:rsid w:val="0017560D"/>
    <w:rsid w:val="00177035"/>
    <w:rsid w:val="001855A9"/>
    <w:rsid w:val="001873E4"/>
    <w:rsid w:val="0019315D"/>
    <w:rsid w:val="0019576D"/>
    <w:rsid w:val="001A05AD"/>
    <w:rsid w:val="001A6926"/>
    <w:rsid w:val="001B5793"/>
    <w:rsid w:val="001B60AC"/>
    <w:rsid w:val="001C3202"/>
    <w:rsid w:val="001C3C75"/>
    <w:rsid w:val="001D2A27"/>
    <w:rsid w:val="001D70C7"/>
    <w:rsid w:val="001D710E"/>
    <w:rsid w:val="001E3128"/>
    <w:rsid w:val="001F586C"/>
    <w:rsid w:val="001F5B89"/>
    <w:rsid w:val="00205CEC"/>
    <w:rsid w:val="00220548"/>
    <w:rsid w:val="0022256B"/>
    <w:rsid w:val="00232AAB"/>
    <w:rsid w:val="002372EF"/>
    <w:rsid w:val="00241B3E"/>
    <w:rsid w:val="00250447"/>
    <w:rsid w:val="002577C5"/>
    <w:rsid w:val="002655D4"/>
    <w:rsid w:val="002748E8"/>
    <w:rsid w:val="002770FC"/>
    <w:rsid w:val="00277345"/>
    <w:rsid w:val="00286939"/>
    <w:rsid w:val="002A0F66"/>
    <w:rsid w:val="002A44AC"/>
    <w:rsid w:val="002A6E2B"/>
    <w:rsid w:val="002B2C3B"/>
    <w:rsid w:val="002B6579"/>
    <w:rsid w:val="002B71C3"/>
    <w:rsid w:val="002D394C"/>
    <w:rsid w:val="002D4D81"/>
    <w:rsid w:val="002D5B39"/>
    <w:rsid w:val="002D6772"/>
    <w:rsid w:val="002E02EB"/>
    <w:rsid w:val="002E2B8D"/>
    <w:rsid w:val="002E37DC"/>
    <w:rsid w:val="002E5BC4"/>
    <w:rsid w:val="002E5C60"/>
    <w:rsid w:val="002F1EA4"/>
    <w:rsid w:val="002F3913"/>
    <w:rsid w:val="003012DC"/>
    <w:rsid w:val="00302B30"/>
    <w:rsid w:val="003114ED"/>
    <w:rsid w:val="00311844"/>
    <w:rsid w:val="00311BF5"/>
    <w:rsid w:val="0031319B"/>
    <w:rsid w:val="00316C44"/>
    <w:rsid w:val="00320D92"/>
    <w:rsid w:val="00322722"/>
    <w:rsid w:val="00325BE6"/>
    <w:rsid w:val="00330310"/>
    <w:rsid w:val="00347D0F"/>
    <w:rsid w:val="003532BE"/>
    <w:rsid w:val="00354083"/>
    <w:rsid w:val="00360660"/>
    <w:rsid w:val="00364FCB"/>
    <w:rsid w:val="0037618F"/>
    <w:rsid w:val="00376DC4"/>
    <w:rsid w:val="00376F8A"/>
    <w:rsid w:val="0038490E"/>
    <w:rsid w:val="00384FF5"/>
    <w:rsid w:val="003911BA"/>
    <w:rsid w:val="0039257A"/>
    <w:rsid w:val="0039475E"/>
    <w:rsid w:val="0039619E"/>
    <w:rsid w:val="003966FC"/>
    <w:rsid w:val="003A2A31"/>
    <w:rsid w:val="003A3CA2"/>
    <w:rsid w:val="003A7854"/>
    <w:rsid w:val="003B141F"/>
    <w:rsid w:val="003C10D5"/>
    <w:rsid w:val="003C14F5"/>
    <w:rsid w:val="003C45FF"/>
    <w:rsid w:val="003D14A3"/>
    <w:rsid w:val="003D2AE2"/>
    <w:rsid w:val="003D2CF1"/>
    <w:rsid w:val="003D5B10"/>
    <w:rsid w:val="003F069F"/>
    <w:rsid w:val="003F1669"/>
    <w:rsid w:val="003F53E9"/>
    <w:rsid w:val="003F6AC9"/>
    <w:rsid w:val="004009B0"/>
    <w:rsid w:val="00402180"/>
    <w:rsid w:val="00414540"/>
    <w:rsid w:val="004150CD"/>
    <w:rsid w:val="004169C1"/>
    <w:rsid w:val="00416D03"/>
    <w:rsid w:val="004179C8"/>
    <w:rsid w:val="004252F9"/>
    <w:rsid w:val="004329D9"/>
    <w:rsid w:val="00433FBF"/>
    <w:rsid w:val="00435B25"/>
    <w:rsid w:val="00446E70"/>
    <w:rsid w:val="004470B9"/>
    <w:rsid w:val="00460B6A"/>
    <w:rsid w:val="004617AB"/>
    <w:rsid w:val="00465FFB"/>
    <w:rsid w:val="004667D8"/>
    <w:rsid w:val="0047062B"/>
    <w:rsid w:val="00472CA9"/>
    <w:rsid w:val="00475237"/>
    <w:rsid w:val="00485EDB"/>
    <w:rsid w:val="00486614"/>
    <w:rsid w:val="00495D7A"/>
    <w:rsid w:val="004A19B8"/>
    <w:rsid w:val="004B204C"/>
    <w:rsid w:val="004C0779"/>
    <w:rsid w:val="004C1924"/>
    <w:rsid w:val="004C2C2B"/>
    <w:rsid w:val="004C3A52"/>
    <w:rsid w:val="004C5D01"/>
    <w:rsid w:val="004C7ADB"/>
    <w:rsid w:val="004D0769"/>
    <w:rsid w:val="004D2658"/>
    <w:rsid w:val="004D3D37"/>
    <w:rsid w:val="004D6C51"/>
    <w:rsid w:val="004F5AB4"/>
    <w:rsid w:val="005014DD"/>
    <w:rsid w:val="00502C55"/>
    <w:rsid w:val="00510DC5"/>
    <w:rsid w:val="00512401"/>
    <w:rsid w:val="005224D8"/>
    <w:rsid w:val="00523A1A"/>
    <w:rsid w:val="00524561"/>
    <w:rsid w:val="005258AC"/>
    <w:rsid w:val="00527ADE"/>
    <w:rsid w:val="005339A7"/>
    <w:rsid w:val="0053652A"/>
    <w:rsid w:val="005567D8"/>
    <w:rsid w:val="00571382"/>
    <w:rsid w:val="005725C9"/>
    <w:rsid w:val="00577482"/>
    <w:rsid w:val="00584AE5"/>
    <w:rsid w:val="00597088"/>
    <w:rsid w:val="0059768E"/>
    <w:rsid w:val="005A0ABF"/>
    <w:rsid w:val="005A5A49"/>
    <w:rsid w:val="005B329C"/>
    <w:rsid w:val="005C14D4"/>
    <w:rsid w:val="005C2A11"/>
    <w:rsid w:val="005C3028"/>
    <w:rsid w:val="005C7C4E"/>
    <w:rsid w:val="005D1498"/>
    <w:rsid w:val="005D55B0"/>
    <w:rsid w:val="005D56C6"/>
    <w:rsid w:val="005E2E5B"/>
    <w:rsid w:val="005E66D1"/>
    <w:rsid w:val="005E6735"/>
    <w:rsid w:val="005F2B9C"/>
    <w:rsid w:val="005F56A5"/>
    <w:rsid w:val="005F56C3"/>
    <w:rsid w:val="00606E20"/>
    <w:rsid w:val="00610E3B"/>
    <w:rsid w:val="0061203F"/>
    <w:rsid w:val="00624B06"/>
    <w:rsid w:val="00634911"/>
    <w:rsid w:val="00640417"/>
    <w:rsid w:val="0064689F"/>
    <w:rsid w:val="006508EE"/>
    <w:rsid w:val="00652AE5"/>
    <w:rsid w:val="00662C10"/>
    <w:rsid w:val="00662EA3"/>
    <w:rsid w:val="00681239"/>
    <w:rsid w:val="006832CF"/>
    <w:rsid w:val="00697E4B"/>
    <w:rsid w:val="006A1C9C"/>
    <w:rsid w:val="006A566D"/>
    <w:rsid w:val="006A6953"/>
    <w:rsid w:val="006B09CF"/>
    <w:rsid w:val="006B332F"/>
    <w:rsid w:val="006B5974"/>
    <w:rsid w:val="006B6ADA"/>
    <w:rsid w:val="006B7497"/>
    <w:rsid w:val="006B77E2"/>
    <w:rsid w:val="006C1872"/>
    <w:rsid w:val="006D35F2"/>
    <w:rsid w:val="006E5231"/>
    <w:rsid w:val="006F2A77"/>
    <w:rsid w:val="006F6C05"/>
    <w:rsid w:val="007048CD"/>
    <w:rsid w:val="00705160"/>
    <w:rsid w:val="00712190"/>
    <w:rsid w:val="00713A8F"/>
    <w:rsid w:val="00714D9F"/>
    <w:rsid w:val="00715086"/>
    <w:rsid w:val="007234D8"/>
    <w:rsid w:val="00724037"/>
    <w:rsid w:val="00724567"/>
    <w:rsid w:val="00726E5A"/>
    <w:rsid w:val="00727250"/>
    <w:rsid w:val="0072780F"/>
    <w:rsid w:val="00745DC9"/>
    <w:rsid w:val="00746D7A"/>
    <w:rsid w:val="00752FE9"/>
    <w:rsid w:val="00753592"/>
    <w:rsid w:val="00756671"/>
    <w:rsid w:val="007665FD"/>
    <w:rsid w:val="00772C20"/>
    <w:rsid w:val="00775141"/>
    <w:rsid w:val="00777799"/>
    <w:rsid w:val="00785E4E"/>
    <w:rsid w:val="00792775"/>
    <w:rsid w:val="0079596D"/>
    <w:rsid w:val="007A3119"/>
    <w:rsid w:val="007A5B68"/>
    <w:rsid w:val="007B1348"/>
    <w:rsid w:val="007B46B0"/>
    <w:rsid w:val="007C2B03"/>
    <w:rsid w:val="007C486C"/>
    <w:rsid w:val="007C73DD"/>
    <w:rsid w:val="007E0C9A"/>
    <w:rsid w:val="007E7470"/>
    <w:rsid w:val="007F05ED"/>
    <w:rsid w:val="007F113F"/>
    <w:rsid w:val="007F64ED"/>
    <w:rsid w:val="00800729"/>
    <w:rsid w:val="00801F0F"/>
    <w:rsid w:val="00803315"/>
    <w:rsid w:val="0080355A"/>
    <w:rsid w:val="00804444"/>
    <w:rsid w:val="008110F4"/>
    <w:rsid w:val="0081749C"/>
    <w:rsid w:val="00825D4A"/>
    <w:rsid w:val="00833E2F"/>
    <w:rsid w:val="00835077"/>
    <w:rsid w:val="00835F78"/>
    <w:rsid w:val="008409F1"/>
    <w:rsid w:val="00845E67"/>
    <w:rsid w:val="00853463"/>
    <w:rsid w:val="00857C58"/>
    <w:rsid w:val="0086768E"/>
    <w:rsid w:val="00867E74"/>
    <w:rsid w:val="00870136"/>
    <w:rsid w:val="00871BA9"/>
    <w:rsid w:val="00872142"/>
    <w:rsid w:val="00875F81"/>
    <w:rsid w:val="008763AA"/>
    <w:rsid w:val="008811D7"/>
    <w:rsid w:val="008934C3"/>
    <w:rsid w:val="008A564F"/>
    <w:rsid w:val="008A5E2F"/>
    <w:rsid w:val="008A699E"/>
    <w:rsid w:val="008B17EA"/>
    <w:rsid w:val="008B320E"/>
    <w:rsid w:val="008B3AD2"/>
    <w:rsid w:val="008B5186"/>
    <w:rsid w:val="008B520F"/>
    <w:rsid w:val="008B625B"/>
    <w:rsid w:val="008B7B97"/>
    <w:rsid w:val="008C4174"/>
    <w:rsid w:val="008C42C4"/>
    <w:rsid w:val="008D34B9"/>
    <w:rsid w:val="008E0B9E"/>
    <w:rsid w:val="008E10D4"/>
    <w:rsid w:val="008E1B64"/>
    <w:rsid w:val="008E410F"/>
    <w:rsid w:val="008E5673"/>
    <w:rsid w:val="008E5F45"/>
    <w:rsid w:val="008F0A80"/>
    <w:rsid w:val="008F14A6"/>
    <w:rsid w:val="008F2DFC"/>
    <w:rsid w:val="008F7C55"/>
    <w:rsid w:val="008F7D3C"/>
    <w:rsid w:val="0090185B"/>
    <w:rsid w:val="00904405"/>
    <w:rsid w:val="009070D4"/>
    <w:rsid w:val="00912F37"/>
    <w:rsid w:val="00913510"/>
    <w:rsid w:val="00915A4B"/>
    <w:rsid w:val="009258E8"/>
    <w:rsid w:val="00925BDE"/>
    <w:rsid w:val="00934575"/>
    <w:rsid w:val="00935C8A"/>
    <w:rsid w:val="00945AFE"/>
    <w:rsid w:val="00947C3B"/>
    <w:rsid w:val="009612AB"/>
    <w:rsid w:val="00963F7A"/>
    <w:rsid w:val="00967A27"/>
    <w:rsid w:val="00967B79"/>
    <w:rsid w:val="009766A9"/>
    <w:rsid w:val="00991060"/>
    <w:rsid w:val="0099194B"/>
    <w:rsid w:val="0099282E"/>
    <w:rsid w:val="009A553F"/>
    <w:rsid w:val="009A57AB"/>
    <w:rsid w:val="009A6CD6"/>
    <w:rsid w:val="009B06FD"/>
    <w:rsid w:val="009B4629"/>
    <w:rsid w:val="009C07D7"/>
    <w:rsid w:val="009C2629"/>
    <w:rsid w:val="009D1543"/>
    <w:rsid w:val="009D2600"/>
    <w:rsid w:val="009D39CA"/>
    <w:rsid w:val="009E1500"/>
    <w:rsid w:val="009E1A65"/>
    <w:rsid w:val="009E51BA"/>
    <w:rsid w:val="009F0D89"/>
    <w:rsid w:val="009F16E4"/>
    <w:rsid w:val="009F4F71"/>
    <w:rsid w:val="00A16341"/>
    <w:rsid w:val="00A20855"/>
    <w:rsid w:val="00A20FD8"/>
    <w:rsid w:val="00A25809"/>
    <w:rsid w:val="00A26A32"/>
    <w:rsid w:val="00A360F7"/>
    <w:rsid w:val="00A372F6"/>
    <w:rsid w:val="00A41B4E"/>
    <w:rsid w:val="00A42BE4"/>
    <w:rsid w:val="00A4305B"/>
    <w:rsid w:val="00A43C2A"/>
    <w:rsid w:val="00A450E3"/>
    <w:rsid w:val="00A564A3"/>
    <w:rsid w:val="00A61AA0"/>
    <w:rsid w:val="00A73342"/>
    <w:rsid w:val="00A7385C"/>
    <w:rsid w:val="00A82070"/>
    <w:rsid w:val="00A821D3"/>
    <w:rsid w:val="00A831F2"/>
    <w:rsid w:val="00A84744"/>
    <w:rsid w:val="00A858EB"/>
    <w:rsid w:val="00A96FB3"/>
    <w:rsid w:val="00AA1CBF"/>
    <w:rsid w:val="00AA464A"/>
    <w:rsid w:val="00AA5F08"/>
    <w:rsid w:val="00AB04F1"/>
    <w:rsid w:val="00AB16A0"/>
    <w:rsid w:val="00AB3685"/>
    <w:rsid w:val="00AB78B2"/>
    <w:rsid w:val="00AC00FE"/>
    <w:rsid w:val="00AD5CAD"/>
    <w:rsid w:val="00AD6279"/>
    <w:rsid w:val="00AD7ED5"/>
    <w:rsid w:val="00AE3C6E"/>
    <w:rsid w:val="00AE6910"/>
    <w:rsid w:val="00AE6A9E"/>
    <w:rsid w:val="00AF4853"/>
    <w:rsid w:val="00AF6A94"/>
    <w:rsid w:val="00AF77B9"/>
    <w:rsid w:val="00AF7855"/>
    <w:rsid w:val="00B04761"/>
    <w:rsid w:val="00B04E01"/>
    <w:rsid w:val="00B05138"/>
    <w:rsid w:val="00B105DD"/>
    <w:rsid w:val="00B12337"/>
    <w:rsid w:val="00B21009"/>
    <w:rsid w:val="00B21D8A"/>
    <w:rsid w:val="00B3123C"/>
    <w:rsid w:val="00B447E1"/>
    <w:rsid w:val="00B45B8B"/>
    <w:rsid w:val="00B51AA1"/>
    <w:rsid w:val="00B54B54"/>
    <w:rsid w:val="00B64827"/>
    <w:rsid w:val="00B72F0E"/>
    <w:rsid w:val="00B801E6"/>
    <w:rsid w:val="00B812A4"/>
    <w:rsid w:val="00B82296"/>
    <w:rsid w:val="00B84439"/>
    <w:rsid w:val="00B84A9A"/>
    <w:rsid w:val="00B90A45"/>
    <w:rsid w:val="00B91E51"/>
    <w:rsid w:val="00BA4A11"/>
    <w:rsid w:val="00BA70AC"/>
    <w:rsid w:val="00BA7EB3"/>
    <w:rsid w:val="00BB2C20"/>
    <w:rsid w:val="00BC0AF7"/>
    <w:rsid w:val="00BC4EF4"/>
    <w:rsid w:val="00BC5B78"/>
    <w:rsid w:val="00BD1E56"/>
    <w:rsid w:val="00BD6A31"/>
    <w:rsid w:val="00BE3BBE"/>
    <w:rsid w:val="00BE4C11"/>
    <w:rsid w:val="00BE65C6"/>
    <w:rsid w:val="00BF2D3A"/>
    <w:rsid w:val="00BF475F"/>
    <w:rsid w:val="00BF4E9E"/>
    <w:rsid w:val="00C017CB"/>
    <w:rsid w:val="00C03EBE"/>
    <w:rsid w:val="00C136FA"/>
    <w:rsid w:val="00C14F7E"/>
    <w:rsid w:val="00C421E4"/>
    <w:rsid w:val="00C47878"/>
    <w:rsid w:val="00C4E5C1"/>
    <w:rsid w:val="00C50B4B"/>
    <w:rsid w:val="00C65141"/>
    <w:rsid w:val="00C7017C"/>
    <w:rsid w:val="00C726A1"/>
    <w:rsid w:val="00C73D08"/>
    <w:rsid w:val="00C85BD5"/>
    <w:rsid w:val="00CA46AC"/>
    <w:rsid w:val="00CA5A91"/>
    <w:rsid w:val="00CA6676"/>
    <w:rsid w:val="00CB1CDB"/>
    <w:rsid w:val="00CB7CF9"/>
    <w:rsid w:val="00CC5F1A"/>
    <w:rsid w:val="00CD0984"/>
    <w:rsid w:val="00CE361D"/>
    <w:rsid w:val="00CE45A4"/>
    <w:rsid w:val="00CE702B"/>
    <w:rsid w:val="00CE7482"/>
    <w:rsid w:val="00CF0444"/>
    <w:rsid w:val="00CF37ED"/>
    <w:rsid w:val="00CF5E3E"/>
    <w:rsid w:val="00CF67FD"/>
    <w:rsid w:val="00CF781D"/>
    <w:rsid w:val="00D055B5"/>
    <w:rsid w:val="00D159B4"/>
    <w:rsid w:val="00D16211"/>
    <w:rsid w:val="00D210F3"/>
    <w:rsid w:val="00D23C4D"/>
    <w:rsid w:val="00D2533C"/>
    <w:rsid w:val="00D35D73"/>
    <w:rsid w:val="00D41410"/>
    <w:rsid w:val="00D43FF3"/>
    <w:rsid w:val="00D4560A"/>
    <w:rsid w:val="00D4601D"/>
    <w:rsid w:val="00D46225"/>
    <w:rsid w:val="00D47C19"/>
    <w:rsid w:val="00D523F5"/>
    <w:rsid w:val="00D56715"/>
    <w:rsid w:val="00D60239"/>
    <w:rsid w:val="00D67154"/>
    <w:rsid w:val="00D72A58"/>
    <w:rsid w:val="00D7657C"/>
    <w:rsid w:val="00D77069"/>
    <w:rsid w:val="00D853E9"/>
    <w:rsid w:val="00D8617E"/>
    <w:rsid w:val="00D94AFC"/>
    <w:rsid w:val="00DA62C0"/>
    <w:rsid w:val="00DA7687"/>
    <w:rsid w:val="00DB3823"/>
    <w:rsid w:val="00DB467C"/>
    <w:rsid w:val="00DC20E6"/>
    <w:rsid w:val="00DC4703"/>
    <w:rsid w:val="00DD6AE8"/>
    <w:rsid w:val="00DE48B8"/>
    <w:rsid w:val="00E05571"/>
    <w:rsid w:val="00E05D6E"/>
    <w:rsid w:val="00E11DB1"/>
    <w:rsid w:val="00E1201C"/>
    <w:rsid w:val="00E164D2"/>
    <w:rsid w:val="00E23602"/>
    <w:rsid w:val="00E27945"/>
    <w:rsid w:val="00E31666"/>
    <w:rsid w:val="00E43CA4"/>
    <w:rsid w:val="00E450DB"/>
    <w:rsid w:val="00E47309"/>
    <w:rsid w:val="00E54FC4"/>
    <w:rsid w:val="00E560DF"/>
    <w:rsid w:val="00E713CA"/>
    <w:rsid w:val="00E82826"/>
    <w:rsid w:val="00E920EA"/>
    <w:rsid w:val="00E96326"/>
    <w:rsid w:val="00E96F48"/>
    <w:rsid w:val="00EA14AD"/>
    <w:rsid w:val="00EA5E5A"/>
    <w:rsid w:val="00EB5778"/>
    <w:rsid w:val="00EC4DEE"/>
    <w:rsid w:val="00EC5A65"/>
    <w:rsid w:val="00EC79DE"/>
    <w:rsid w:val="00EC7B46"/>
    <w:rsid w:val="00ED32D6"/>
    <w:rsid w:val="00EE1457"/>
    <w:rsid w:val="00EE62CD"/>
    <w:rsid w:val="00EE7E52"/>
    <w:rsid w:val="00EF04FE"/>
    <w:rsid w:val="00EF34BF"/>
    <w:rsid w:val="00EF796D"/>
    <w:rsid w:val="00F00547"/>
    <w:rsid w:val="00F01945"/>
    <w:rsid w:val="00F01F99"/>
    <w:rsid w:val="00F034D9"/>
    <w:rsid w:val="00F06269"/>
    <w:rsid w:val="00F13D95"/>
    <w:rsid w:val="00F1437A"/>
    <w:rsid w:val="00F1545A"/>
    <w:rsid w:val="00F21F55"/>
    <w:rsid w:val="00F24F6F"/>
    <w:rsid w:val="00F27276"/>
    <w:rsid w:val="00F40AC4"/>
    <w:rsid w:val="00F41168"/>
    <w:rsid w:val="00F42A3D"/>
    <w:rsid w:val="00F44CDB"/>
    <w:rsid w:val="00F50BEC"/>
    <w:rsid w:val="00F555C3"/>
    <w:rsid w:val="00F5589E"/>
    <w:rsid w:val="00F60624"/>
    <w:rsid w:val="00F638BB"/>
    <w:rsid w:val="00F65897"/>
    <w:rsid w:val="00F71DCF"/>
    <w:rsid w:val="00F73FB1"/>
    <w:rsid w:val="00F76CB2"/>
    <w:rsid w:val="00F77BF9"/>
    <w:rsid w:val="00F83FC9"/>
    <w:rsid w:val="00F86E22"/>
    <w:rsid w:val="00F87F78"/>
    <w:rsid w:val="00F90B24"/>
    <w:rsid w:val="00F96137"/>
    <w:rsid w:val="00FA133C"/>
    <w:rsid w:val="00FA2AEA"/>
    <w:rsid w:val="00FB40B3"/>
    <w:rsid w:val="00FB4F17"/>
    <w:rsid w:val="00FC017C"/>
    <w:rsid w:val="00FC3245"/>
    <w:rsid w:val="00FC57C7"/>
    <w:rsid w:val="00FC6B2D"/>
    <w:rsid w:val="00FE1E9E"/>
    <w:rsid w:val="00FE226B"/>
    <w:rsid w:val="00FE6211"/>
    <w:rsid w:val="00FF39E5"/>
    <w:rsid w:val="00FF6E4F"/>
    <w:rsid w:val="03F270F3"/>
    <w:rsid w:val="120D6085"/>
    <w:rsid w:val="12C6124D"/>
    <w:rsid w:val="14FB564E"/>
    <w:rsid w:val="176FA55B"/>
    <w:rsid w:val="1EFFF1E3"/>
    <w:rsid w:val="26147C00"/>
    <w:rsid w:val="279A32A6"/>
    <w:rsid w:val="2B7A5B05"/>
    <w:rsid w:val="2D7362C4"/>
    <w:rsid w:val="2FEA5C72"/>
    <w:rsid w:val="33B29D67"/>
    <w:rsid w:val="351EFCF9"/>
    <w:rsid w:val="3A2493F8"/>
    <w:rsid w:val="3D607153"/>
    <w:rsid w:val="3F3031DF"/>
    <w:rsid w:val="40C07B94"/>
    <w:rsid w:val="425C4BF5"/>
    <w:rsid w:val="435976DC"/>
    <w:rsid w:val="44F77444"/>
    <w:rsid w:val="46598338"/>
    <w:rsid w:val="47069117"/>
    <w:rsid w:val="48AF7FFB"/>
    <w:rsid w:val="499123FA"/>
    <w:rsid w:val="4BAAAC40"/>
    <w:rsid w:val="51A8D82D"/>
    <w:rsid w:val="527DB8D7"/>
    <w:rsid w:val="56B6FBD1"/>
    <w:rsid w:val="5970BE60"/>
    <w:rsid w:val="5B9A2D9A"/>
    <w:rsid w:val="65185FF6"/>
    <w:rsid w:val="67B20F58"/>
    <w:rsid w:val="68106056"/>
    <w:rsid w:val="6D11FDEB"/>
    <w:rsid w:val="6DF3BB7D"/>
    <w:rsid w:val="6E6CE90E"/>
    <w:rsid w:val="725AAFE1"/>
    <w:rsid w:val="729551FE"/>
    <w:rsid w:val="72F87FCF"/>
    <w:rsid w:val="794085FF"/>
    <w:rsid w:val="79783924"/>
    <w:rsid w:val="7D5A2486"/>
    <w:rsid w:val="7E49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82D60E"/>
  <w15:docId w15:val="{EA8F536B-80A8-4860-8C47-093279707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D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2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EA3"/>
  </w:style>
  <w:style w:type="paragraph" w:styleId="Footer">
    <w:name w:val="footer"/>
    <w:basedOn w:val="Normal"/>
    <w:link w:val="FooterChar"/>
    <w:uiPriority w:val="99"/>
    <w:unhideWhenUsed/>
    <w:rsid w:val="00662E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EA3"/>
  </w:style>
  <w:style w:type="table" w:styleId="TableGrid">
    <w:name w:val="Table Grid"/>
    <w:basedOn w:val="TableNormal"/>
    <w:uiPriority w:val="39"/>
    <w:rsid w:val="009E1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5F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F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F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F1A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E920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C19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FE62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E62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E62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9070D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E47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477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42A3D"/>
    <w:rPr>
      <w:color w:val="808080"/>
    </w:rPr>
  </w:style>
  <w:style w:type="paragraph" w:customStyle="1" w:styleId="paragraph">
    <w:name w:val="paragraph"/>
    <w:basedOn w:val="Normal"/>
    <w:rsid w:val="008811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811D7"/>
  </w:style>
  <w:style w:type="character" w:customStyle="1" w:styleId="eop">
    <w:name w:val="eop"/>
    <w:basedOn w:val="DefaultParagraphFont"/>
    <w:rsid w:val="008811D7"/>
  </w:style>
  <w:style w:type="character" w:styleId="Mention">
    <w:name w:val="Mention"/>
    <w:basedOn w:val="DefaultParagraphFont"/>
    <w:uiPriority w:val="99"/>
    <w:unhideWhenUsed/>
    <w:rsid w:val="003F069F"/>
    <w:rPr>
      <w:color w:val="2B579A"/>
      <w:shd w:val="clear" w:color="auto" w:fill="E1DFDD"/>
    </w:rPr>
  </w:style>
  <w:style w:type="table" w:styleId="GridTable2">
    <w:name w:val="Grid Table 2"/>
    <w:basedOn w:val="TableNormal"/>
    <w:uiPriority w:val="47"/>
    <w:rsid w:val="007E747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8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chart" Target="charts/chart4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3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2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dc.sharepoint.com/teams/NCEZID-DHQP-IICP-Surveillance/Shared%20Documents/ARCH/Cross-site%20analyses/Cross-site%20prevalence%20estimates/Prevalence%20datasets/ARCH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cdc.sharepoint.com/teams/NCEZID-DHQP-IICP-Surveillance/Shared%20Documents/ARCH/Cross-site%20analyses/Cross-site%20prevalence%20estimates/Prevalence%20datasets/ARCH%20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cdc.sharepoint.com/teams/NCEZID-DHQP-IICP-Surveillance/Shared%20Documents/ARCH/Cross-site%20analyses/Cross-site%20prevalence%20estimates/Prevalence%20datasets/ARCH%20tabl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cdc.sharepoint.com/teams/NCEZID-DHQP-IICP-Surveillance/Shared%20Documents/ARCH/Cross-site%20analyses/Cross-site%20prevalence%20estimates/Prevalence%20datasets/ARCH%20tabl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ARCH tables.xlsx]setting by country'!$C$10</c:f>
              <c:strCache>
                <c:ptCount val="1"/>
                <c:pt idx="0">
                  <c:v>Prevalence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0C6-4088-911E-7CB38144D13B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0C6-4088-911E-7CB38144D13B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0C6-4088-911E-7CB38144D13B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80C6-4088-911E-7CB38144D13B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80C6-4088-911E-7CB38144D13B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80C6-4088-911E-7CB38144D13B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80C6-4088-911E-7CB38144D13B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80C6-4088-911E-7CB38144D13B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80C6-4088-911E-7CB38144D13B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80C6-4088-911E-7CB38144D13B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80C6-4088-911E-7CB38144D13B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80C6-4088-911E-7CB38144D13B}"/>
              </c:ext>
            </c:extLst>
          </c:dPt>
          <c:dLbls>
            <c:numFmt formatCode="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RCH tables.xlsx]setting by country'!$G$11:$G$22</c:f>
                <c:numCache>
                  <c:formatCode>General</c:formatCode>
                  <c:ptCount val="12"/>
                  <c:pt idx="0">
                    <c:v>2.7965999999999935E-2</c:v>
                  </c:pt>
                  <c:pt idx="1">
                    <c:v>3.7000000000000033E-2</c:v>
                  </c:pt>
                  <c:pt idx="2">
                    <c:v>4.3365100000000045E-2</c:v>
                  </c:pt>
                  <c:pt idx="3">
                    <c:v>1.8826999999999983E-2</c:v>
                  </c:pt>
                  <c:pt idx="4">
                    <c:v>3.3999999999999975E-2</c:v>
                  </c:pt>
                  <c:pt idx="5">
                    <c:v>4.4000000000000011E-2</c:v>
                  </c:pt>
                  <c:pt idx="6">
                    <c:v>3.8017999999999996E-2</c:v>
                  </c:pt>
                  <c:pt idx="7">
                    <c:v>5.099999999999999E-2</c:v>
                  </c:pt>
                  <c:pt idx="8">
                    <c:v>3.0000000000000027E-2</c:v>
                  </c:pt>
                  <c:pt idx="9">
                    <c:v>3.2000000000000028E-2</c:v>
                  </c:pt>
                  <c:pt idx="10">
                    <c:v>3.2266000000000017E-2</c:v>
                  </c:pt>
                  <c:pt idx="11">
                    <c:v>2.2587000000000024E-2</c:v>
                  </c:pt>
                </c:numCache>
              </c:numRef>
            </c:plus>
            <c:minus>
              <c:numRef>
                <c:f>'[ARCH tables.xlsx]setting by country'!$F$11:$F$22</c:f>
                <c:numCache>
                  <c:formatCode>General</c:formatCode>
                  <c:ptCount val="12"/>
                  <c:pt idx="0">
                    <c:v>2.7966000000000046E-2</c:v>
                  </c:pt>
                  <c:pt idx="1">
                    <c:v>3.8000000000000034E-2</c:v>
                  </c:pt>
                  <c:pt idx="2">
                    <c:v>4.3376999999999999E-2</c:v>
                  </c:pt>
                  <c:pt idx="3">
                    <c:v>1.8826999999999983E-2</c:v>
                  </c:pt>
                  <c:pt idx="4">
                    <c:v>3.3000000000000029E-2</c:v>
                  </c:pt>
                  <c:pt idx="5">
                    <c:v>4.300000000000001E-2</c:v>
                  </c:pt>
                  <c:pt idx="6">
                    <c:v>3.8019000000000025E-2</c:v>
                  </c:pt>
                  <c:pt idx="7">
                    <c:v>5.099999999999999E-2</c:v>
                  </c:pt>
                  <c:pt idx="8">
                    <c:v>3.1999999999999917E-2</c:v>
                  </c:pt>
                  <c:pt idx="9">
                    <c:v>3.2000000000000028E-2</c:v>
                  </c:pt>
                  <c:pt idx="10">
                    <c:v>3.2266000000000017E-2</c:v>
                  </c:pt>
                  <c:pt idx="11">
                    <c:v>3.1412999999999969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ARCH tables.xlsx]setting by country'!$A$11:$B$22</c:f>
              <c:multiLvlStrCache>
                <c:ptCount val="12"/>
                <c:lvl>
                  <c:pt idx="0">
                    <c:v>Hospital 
N=719</c:v>
                  </c:pt>
                  <c:pt idx="1">
                    <c:v>Community 
N=714</c:v>
                  </c:pt>
                  <c:pt idx="2">
                    <c:v>Hospital 
N=469</c:v>
                  </c:pt>
                  <c:pt idx="3">
                    <c:v>Community 
N=2000</c:v>
                  </c:pt>
                  <c:pt idx="4">
                    <c:v>Hospital
N=775</c:v>
                  </c:pt>
                  <c:pt idx="5">
                    <c:v>Community
N=357</c:v>
                  </c:pt>
                  <c:pt idx="6">
                    <c:v>Hospital 
N=641</c:v>
                  </c:pt>
                  <c:pt idx="7">
                    <c:v>Community 
N=581</c:v>
                  </c:pt>
                  <c:pt idx="8">
                    <c:v>Hospital 
N=556</c:v>
                  </c:pt>
                  <c:pt idx="9">
                    <c:v>Community 
N=757</c:v>
                  </c:pt>
                  <c:pt idx="10">
                    <c:v>Hospital 
N=852</c:v>
                  </c:pt>
                  <c:pt idx="11">
                    <c:v>Community 
N=1657</c:v>
                  </c:pt>
                </c:lvl>
                <c:lvl>
                  <c:pt idx="0">
                    <c:v>Bangladesh</c:v>
                  </c:pt>
                  <c:pt idx="2">
                    <c:v>Botswana</c:v>
                  </c:pt>
                  <c:pt idx="4">
                    <c:v>Chile</c:v>
                  </c:pt>
                  <c:pt idx="6">
                    <c:v>Guatemala</c:v>
                  </c:pt>
                  <c:pt idx="8">
                    <c:v>India</c:v>
                  </c:pt>
                  <c:pt idx="10">
                    <c:v>Kenya</c:v>
                  </c:pt>
                </c:lvl>
              </c:multiLvlStrCache>
            </c:multiLvlStrRef>
          </c:cat>
          <c:val>
            <c:numRef>
              <c:f>'[ARCH tables.xlsx]setting by country'!$C$11:$C$22</c:f>
              <c:numCache>
                <c:formatCode>0.00%</c:formatCode>
                <c:ptCount val="12"/>
                <c:pt idx="0">
                  <c:v>0.82197500000000001</c:v>
                </c:pt>
                <c:pt idx="1">
                  <c:v>0.76500000000000001</c:v>
                </c:pt>
                <c:pt idx="2">
                  <c:v>0.35607699999999998</c:v>
                </c:pt>
                <c:pt idx="3">
                  <c:v>0.24399999999999999</c:v>
                </c:pt>
                <c:pt idx="4">
                  <c:v>0.33500000000000002</c:v>
                </c:pt>
                <c:pt idx="5">
                  <c:v>0.221</c:v>
                </c:pt>
                <c:pt idx="6">
                  <c:v>0.59438400000000002</c:v>
                </c:pt>
                <c:pt idx="7">
                  <c:v>0.41899999999999998</c:v>
                </c:pt>
                <c:pt idx="8">
                  <c:v>0.83599999999999997</c:v>
                </c:pt>
                <c:pt idx="9">
                  <c:v>0.75800000000000001</c:v>
                </c:pt>
                <c:pt idx="10">
                  <c:v>0.63849800000000001</c:v>
                </c:pt>
                <c:pt idx="11">
                  <c:v>0.478412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80C6-4088-911E-7CB38144D13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80"/>
        <c:overlap val="25"/>
        <c:axId val="890459584"/>
        <c:axId val="1388132368"/>
      </c:barChart>
      <c:catAx>
        <c:axId val="890459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8132368"/>
        <c:crosses val="autoZero"/>
        <c:auto val="1"/>
        <c:lblAlgn val="ctr"/>
        <c:lblOffset val="100"/>
        <c:noMultiLvlLbl val="0"/>
      </c:catAx>
      <c:valAx>
        <c:axId val="13881323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 baseline="0"/>
                  <a:t>ESCrE 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04595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ARCH tables.xlsx]setting by country'!$L$10</c:f>
              <c:strCache>
                <c:ptCount val="1"/>
                <c:pt idx="0">
                  <c:v>Prevalence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D937-4BE8-9836-0F2716AD4303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D937-4BE8-9836-0F2716AD4303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D937-4BE8-9836-0F2716AD4303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D937-4BE8-9836-0F2716AD4303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D937-4BE8-9836-0F2716AD4303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D937-4BE8-9836-0F2716AD4303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D937-4BE8-9836-0F2716AD4303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D937-4BE8-9836-0F2716AD4303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D937-4BE8-9836-0F2716AD4303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D937-4BE8-9836-0F2716AD4303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4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D937-4BE8-9836-0F2716AD4303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D937-4BE8-9836-0F2716AD4303}"/>
              </c:ext>
            </c:extLst>
          </c:dPt>
          <c:dLbls>
            <c:dLbl>
              <c:idx val="5"/>
              <c:layout>
                <c:manualLayout>
                  <c:x val="1.4020512119627723E-3"/>
                  <c:y val="-1.6914838785767841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937-4BE8-9836-0F2716AD4303}"/>
                </c:ext>
              </c:extLst>
            </c:dLbl>
            <c:dLbl>
              <c:idx val="7"/>
              <c:layout>
                <c:manualLayout>
                  <c:x val="0"/>
                  <c:y val="-2.022750195864895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D937-4BE8-9836-0F2716AD4303}"/>
                </c:ext>
              </c:extLst>
            </c:dLbl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[ARCH tables.xlsx]setting by country'!$P$11:$P$22</c:f>
                <c:numCache>
                  <c:formatCode>General</c:formatCode>
                  <c:ptCount val="12"/>
                  <c:pt idx="0">
                    <c:v>3.4976000000000007E-2</c:v>
                  </c:pt>
                  <c:pt idx="1">
                    <c:v>2.4000000000000007E-2</c:v>
                  </c:pt>
                  <c:pt idx="2">
                    <c:v>2.3152000000000006E-2</c:v>
                  </c:pt>
                  <c:pt idx="3">
                    <c:v>3.3849999999999991E-3</c:v>
                  </c:pt>
                  <c:pt idx="4">
                    <c:v>2.4999999999999994E-2</c:v>
                  </c:pt>
                  <c:pt idx="5">
                    <c:v>2.1000000000000005E-2</c:v>
                  </c:pt>
                  <c:pt idx="6">
                    <c:v>3.6472000000000004E-2</c:v>
                  </c:pt>
                  <c:pt idx="7">
                    <c:v>1.3000000000000001E-2</c:v>
                  </c:pt>
                  <c:pt idx="8">
                    <c:v>3.4803999999999974E-2</c:v>
                  </c:pt>
                  <c:pt idx="9">
                    <c:v>2.6000000000000023E-2</c:v>
                  </c:pt>
                  <c:pt idx="10">
                    <c:v>1.8321999999999991E-2</c:v>
                  </c:pt>
                  <c:pt idx="11">
                    <c:v>4.693000000000001E-3</c:v>
                  </c:pt>
                </c:numCache>
              </c:numRef>
            </c:plus>
            <c:minus>
              <c:numRef>
                <c:f>'[ARCH tables.xlsx]setting by country'!$O$11:$O$22</c:f>
                <c:numCache>
                  <c:formatCode>General</c:formatCode>
                  <c:ptCount val="12"/>
                  <c:pt idx="0">
                    <c:v>3.4974999999999978E-2</c:v>
                  </c:pt>
                  <c:pt idx="1">
                    <c:v>2.2999999999999993E-2</c:v>
                  </c:pt>
                  <c:pt idx="2">
                    <c:v>2.3150999999999991E-2</c:v>
                  </c:pt>
                  <c:pt idx="3">
                    <c:v>3.385E-3</c:v>
                  </c:pt>
                  <c:pt idx="4">
                    <c:v>2.4000000000000007E-2</c:v>
                  </c:pt>
                  <c:pt idx="5">
                    <c:v>2.1999999999999999E-2</c:v>
                  </c:pt>
                  <c:pt idx="6">
                    <c:v>3.6471000000000031E-2</c:v>
                  </c:pt>
                  <c:pt idx="7">
                    <c:v>1.1824999999999999E-2</c:v>
                  </c:pt>
                  <c:pt idx="8">
                    <c:v>3.4804999999999975E-2</c:v>
                  </c:pt>
                  <c:pt idx="9">
                    <c:v>2.5999999999999981E-2</c:v>
                  </c:pt>
                  <c:pt idx="10">
                    <c:v>1.8322000000000005E-2</c:v>
                  </c:pt>
                  <c:pt idx="11">
                    <c:v>3.9179999999999996E-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[ARCH tables.xlsx]setting by country'!$J$11:$K$22</c:f>
              <c:multiLvlStrCache>
                <c:ptCount val="12"/>
                <c:lvl>
                  <c:pt idx="0">
                    <c:v>Hospital 
N=719</c:v>
                  </c:pt>
                  <c:pt idx="1">
                    <c:v>Community 
N=714</c:v>
                  </c:pt>
                  <c:pt idx="2">
                    <c:v>Hospital 
N=469</c:v>
                  </c:pt>
                  <c:pt idx="3">
                    <c:v>Community 
N=2000</c:v>
                  </c:pt>
                  <c:pt idx="4">
                    <c:v>Hospital
N=775</c:v>
                  </c:pt>
                  <c:pt idx="5">
                    <c:v>Community
N=357</c:v>
                  </c:pt>
                  <c:pt idx="6">
                    <c:v>Hospital 
N=641</c:v>
                  </c:pt>
                  <c:pt idx="7">
                    <c:v>Community 
N=581</c:v>
                  </c:pt>
                  <c:pt idx="8">
                    <c:v>Hospital 
N=556</c:v>
                  </c:pt>
                  <c:pt idx="9">
                    <c:v>Community 
N=757</c:v>
                  </c:pt>
                  <c:pt idx="10">
                    <c:v>Hospital 
N=852</c:v>
                  </c:pt>
                  <c:pt idx="11">
                    <c:v>Community 
N=1657</c:v>
                  </c:pt>
                </c:lvl>
                <c:lvl>
                  <c:pt idx="0">
                    <c:v>Bangladesh</c:v>
                  </c:pt>
                  <c:pt idx="2">
                    <c:v>Botswana</c:v>
                  </c:pt>
                  <c:pt idx="4">
                    <c:v>Chile</c:v>
                  </c:pt>
                  <c:pt idx="6">
                    <c:v>Guatemala</c:v>
                  </c:pt>
                  <c:pt idx="8">
                    <c:v>India</c:v>
                  </c:pt>
                  <c:pt idx="10">
                    <c:v>Kenya</c:v>
                  </c:pt>
                </c:lvl>
              </c:multiLvlStrCache>
            </c:multiLvlStrRef>
          </c:cat>
          <c:val>
            <c:numRef>
              <c:f>'[ARCH tables.xlsx]setting by country'!$L$11:$L$22</c:f>
              <c:numCache>
                <c:formatCode>0.00%</c:formatCode>
                <c:ptCount val="12"/>
                <c:pt idx="0">
                  <c:v>0.354659</c:v>
                </c:pt>
                <c:pt idx="1">
                  <c:v>8.8999999999999996E-2</c:v>
                </c:pt>
                <c:pt idx="2">
                  <c:v>7.0361999999999994E-2</c:v>
                </c:pt>
                <c:pt idx="3">
                  <c:v>6.0000000000000001E-3</c:v>
                </c:pt>
                <c:pt idx="4">
                  <c:v>0.13500000000000001</c:v>
                </c:pt>
                <c:pt idx="5">
                  <c:v>4.4999999999999998E-2</c:v>
                </c:pt>
                <c:pt idx="6">
                  <c:v>0.33229300000000001</c:v>
                </c:pt>
                <c:pt idx="7">
                  <c:v>1.4999999999999999E-2</c:v>
                </c:pt>
                <c:pt idx="8">
                  <c:v>0.22661899999999999</c:v>
                </c:pt>
                <c:pt idx="9">
                  <c:v>0.14199999999999999</c:v>
                </c:pt>
                <c:pt idx="10">
                  <c:v>8.0986000000000002E-2</c:v>
                </c:pt>
                <c:pt idx="11">
                  <c:v>9.917999999999999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D937-4BE8-9836-0F2716AD430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80"/>
        <c:overlap val="25"/>
        <c:axId val="890459584"/>
        <c:axId val="1388132368"/>
      </c:barChart>
      <c:catAx>
        <c:axId val="890459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8132368"/>
        <c:crosses val="autoZero"/>
        <c:auto val="1"/>
        <c:lblAlgn val="ctr"/>
        <c:lblOffset val="100"/>
        <c:noMultiLvlLbl val="0"/>
      </c:catAx>
      <c:valAx>
        <c:axId val="1388132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all" baseline="0"/>
                  <a:t>CRE</a:t>
                </a:r>
                <a:r>
                  <a:rPr lang="en-US" cap="none" baseline="0"/>
                  <a:t> Preval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04595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Organism!$W$19:$W$20</c:f>
              <c:strCache>
                <c:ptCount val="2"/>
                <c:pt idx="0">
                  <c:v>E. coli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Organism!$U$21:$V$30</c:f>
              <c:multiLvlStrCache>
                <c:ptCount val="10"/>
                <c:lvl>
                  <c:pt idx="0">
                    <c:v>Community</c:v>
                  </c:pt>
                  <c:pt idx="1">
                    <c:v>Hospital</c:v>
                  </c:pt>
                  <c:pt idx="2">
                    <c:v>Community</c:v>
                  </c:pt>
                  <c:pt idx="3">
                    <c:v>Hospital</c:v>
                  </c:pt>
                  <c:pt idx="4">
                    <c:v>Community</c:v>
                  </c:pt>
                  <c:pt idx="5">
                    <c:v>Hospital</c:v>
                  </c:pt>
                  <c:pt idx="6">
                    <c:v>Community</c:v>
                  </c:pt>
                  <c:pt idx="7">
                    <c:v>Hospital</c:v>
                  </c:pt>
                  <c:pt idx="8">
                    <c:v>Community</c:v>
                  </c:pt>
                  <c:pt idx="9">
                    <c:v>Hospital</c:v>
                  </c:pt>
                </c:lvl>
                <c:lvl>
                  <c:pt idx="0">
                    <c:v>Bangladesh</c:v>
                  </c:pt>
                  <c:pt idx="2">
                    <c:v>Botswana</c:v>
                  </c:pt>
                  <c:pt idx="4">
                    <c:v>Guatemala</c:v>
                  </c:pt>
                  <c:pt idx="6">
                    <c:v>India</c:v>
                  </c:pt>
                  <c:pt idx="8">
                    <c:v>Kenya</c:v>
                  </c:pt>
                </c:lvl>
              </c:multiLvlStrCache>
            </c:multiLvlStrRef>
          </c:cat>
          <c:val>
            <c:numRef>
              <c:f>Organism!$W$21:$W$30</c:f>
              <c:numCache>
                <c:formatCode>0%</c:formatCode>
                <c:ptCount val="10"/>
                <c:pt idx="0">
                  <c:v>0.76494600000000001</c:v>
                </c:pt>
                <c:pt idx="1">
                  <c:v>0.71771399999999996</c:v>
                </c:pt>
                <c:pt idx="2">
                  <c:v>0.88934400000000002</c:v>
                </c:pt>
                <c:pt idx="3">
                  <c:v>0.70658699999999997</c:v>
                </c:pt>
                <c:pt idx="4">
                  <c:v>0.93495899999999998</c:v>
                </c:pt>
                <c:pt idx="5">
                  <c:v>0.63053099999999995</c:v>
                </c:pt>
                <c:pt idx="6">
                  <c:v>0.68583499999999997</c:v>
                </c:pt>
                <c:pt idx="7">
                  <c:v>0.64881900000000003</c:v>
                </c:pt>
                <c:pt idx="8">
                  <c:v>0.88048800000000005</c:v>
                </c:pt>
                <c:pt idx="9">
                  <c:v>0.794117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9D-478F-9526-263ECEFA4564}"/>
            </c:ext>
          </c:extLst>
        </c:ser>
        <c:ser>
          <c:idx val="1"/>
          <c:order val="1"/>
          <c:tx>
            <c:strRef>
              <c:f>Organism!$X$19:$X$20</c:f>
              <c:strCache>
                <c:ptCount val="2"/>
                <c:pt idx="0">
                  <c:v>K. pneumonia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4"/>
              <c:layout>
                <c:manualLayout>
                  <c:x val="3.0621157970761842E-2"/>
                  <c:y val="4.5834658147435297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B9D-478F-9526-263ECEFA45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Organism!$U$21:$V$30</c:f>
              <c:multiLvlStrCache>
                <c:ptCount val="10"/>
                <c:lvl>
                  <c:pt idx="0">
                    <c:v>Community</c:v>
                  </c:pt>
                  <c:pt idx="1">
                    <c:v>Hospital</c:v>
                  </c:pt>
                  <c:pt idx="2">
                    <c:v>Community</c:v>
                  </c:pt>
                  <c:pt idx="3">
                    <c:v>Hospital</c:v>
                  </c:pt>
                  <c:pt idx="4">
                    <c:v>Community</c:v>
                  </c:pt>
                  <c:pt idx="5">
                    <c:v>Hospital</c:v>
                  </c:pt>
                  <c:pt idx="6">
                    <c:v>Community</c:v>
                  </c:pt>
                  <c:pt idx="7">
                    <c:v>Hospital</c:v>
                  </c:pt>
                  <c:pt idx="8">
                    <c:v>Community</c:v>
                  </c:pt>
                  <c:pt idx="9">
                    <c:v>Hospital</c:v>
                  </c:pt>
                </c:lvl>
                <c:lvl>
                  <c:pt idx="0">
                    <c:v>Bangladesh</c:v>
                  </c:pt>
                  <c:pt idx="2">
                    <c:v>Botswana</c:v>
                  </c:pt>
                  <c:pt idx="4">
                    <c:v>Guatemala</c:v>
                  </c:pt>
                  <c:pt idx="6">
                    <c:v>India</c:v>
                  </c:pt>
                  <c:pt idx="8">
                    <c:v>Kenya</c:v>
                  </c:pt>
                </c:lvl>
              </c:multiLvlStrCache>
            </c:multiLvlStrRef>
          </c:cat>
          <c:val>
            <c:numRef>
              <c:f>Organism!$X$21:$X$30</c:f>
              <c:numCache>
                <c:formatCode>0%</c:formatCode>
                <c:ptCount val="10"/>
                <c:pt idx="0">
                  <c:v>0.20516300000000001</c:v>
                </c:pt>
                <c:pt idx="1">
                  <c:v>0.254857</c:v>
                </c:pt>
                <c:pt idx="2">
                  <c:v>8.6066000000000004E-2</c:v>
                </c:pt>
                <c:pt idx="3">
                  <c:v>0.13772499999999999</c:v>
                </c:pt>
                <c:pt idx="4">
                  <c:v>4.0649999999999999E-2</c:v>
                </c:pt>
                <c:pt idx="5">
                  <c:v>0.27876099999999998</c:v>
                </c:pt>
                <c:pt idx="6">
                  <c:v>0.28190700000000002</c:v>
                </c:pt>
                <c:pt idx="7">
                  <c:v>0.311811</c:v>
                </c:pt>
                <c:pt idx="8">
                  <c:v>7.4389999999999998E-2</c:v>
                </c:pt>
                <c:pt idx="9">
                  <c:v>0.156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B9D-478F-9526-263ECEFA4564}"/>
            </c:ext>
          </c:extLst>
        </c:ser>
        <c:ser>
          <c:idx val="2"/>
          <c:order val="2"/>
          <c:tx>
            <c:strRef>
              <c:f>Organism!$Y$19:$Y$20</c:f>
              <c:strCache>
                <c:ptCount val="2"/>
                <c:pt idx="0">
                  <c:v>Other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7837416337056315E-3"/>
                  <c:y val="-3.208426070320470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B9D-478F-9526-263ECEFA4564}"/>
                </c:ext>
              </c:extLst>
            </c:dLbl>
            <c:dLbl>
              <c:idx val="1"/>
              <c:layout>
                <c:manualLayout>
                  <c:x val="0"/>
                  <c:y val="-3.208426070320470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B9D-478F-9526-263ECEFA4564}"/>
                </c:ext>
              </c:extLst>
            </c:dLbl>
            <c:dLbl>
              <c:idx val="2"/>
              <c:layout>
                <c:manualLayout>
                  <c:x val="5.5674832674112119E-3"/>
                  <c:y val="-3.208426070320470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B9D-478F-9526-263ECEFA4564}"/>
                </c:ext>
              </c:extLst>
            </c:dLbl>
            <c:dLbl>
              <c:idx val="3"/>
              <c:layout>
                <c:manualLayout>
                  <c:x val="0"/>
                  <c:y val="-6.970069700697008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FBD-4D80-9DAA-C2D58480197C}"/>
                </c:ext>
              </c:extLst>
            </c:dLbl>
            <c:dLbl>
              <c:idx val="4"/>
              <c:layout>
                <c:manualLayout>
                  <c:x val="-1.0206934745539477E-16"/>
                  <c:y val="-3.208426070320470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B9D-478F-9526-263ECEFA4564}"/>
                </c:ext>
              </c:extLst>
            </c:dLbl>
            <c:dLbl>
              <c:idx val="5"/>
              <c:layout>
                <c:manualLayout>
                  <c:x val="0"/>
                  <c:y val="-4.920049200492004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FBD-4D80-9DAA-C2D58480197C}"/>
                </c:ext>
              </c:extLst>
            </c:dLbl>
            <c:dLbl>
              <c:idx val="6"/>
              <c:layout>
                <c:manualLayout>
                  <c:x val="-1.0206934745539477E-16"/>
                  <c:y val="-3.208426070320470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B9D-478F-9526-263ECEFA4564}"/>
                </c:ext>
              </c:extLst>
            </c:dLbl>
            <c:dLbl>
              <c:idx val="7"/>
              <c:layout>
                <c:manualLayout>
                  <c:x val="0"/>
                  <c:y val="-3.1117374165867642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B9D-478F-9526-263ECEFA4564}"/>
                </c:ext>
              </c:extLst>
            </c:dLbl>
            <c:dLbl>
              <c:idx val="8"/>
              <c:layout>
                <c:manualLayout>
                  <c:x val="0"/>
                  <c:y val="-3.160098530119159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B9D-478F-9526-263ECEFA4564}"/>
                </c:ext>
              </c:extLst>
            </c:dLbl>
            <c:dLbl>
              <c:idx val="9"/>
              <c:layout>
                <c:manualLayout>
                  <c:x val="0"/>
                  <c:y val="-3.5701026301601602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B9D-478F-9526-263ECEFA45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Organism!$U$21:$V$30</c:f>
              <c:multiLvlStrCache>
                <c:ptCount val="10"/>
                <c:lvl>
                  <c:pt idx="0">
                    <c:v>Community</c:v>
                  </c:pt>
                  <c:pt idx="1">
                    <c:v>Hospital</c:v>
                  </c:pt>
                  <c:pt idx="2">
                    <c:v>Community</c:v>
                  </c:pt>
                  <c:pt idx="3">
                    <c:v>Hospital</c:v>
                  </c:pt>
                  <c:pt idx="4">
                    <c:v>Community</c:v>
                  </c:pt>
                  <c:pt idx="5">
                    <c:v>Hospital</c:v>
                  </c:pt>
                  <c:pt idx="6">
                    <c:v>Community</c:v>
                  </c:pt>
                  <c:pt idx="7">
                    <c:v>Hospital</c:v>
                  </c:pt>
                  <c:pt idx="8">
                    <c:v>Community</c:v>
                  </c:pt>
                  <c:pt idx="9">
                    <c:v>Hospital</c:v>
                  </c:pt>
                </c:lvl>
                <c:lvl>
                  <c:pt idx="0">
                    <c:v>Bangladesh</c:v>
                  </c:pt>
                  <c:pt idx="2">
                    <c:v>Botswana</c:v>
                  </c:pt>
                  <c:pt idx="4">
                    <c:v>Guatemala</c:v>
                  </c:pt>
                  <c:pt idx="6">
                    <c:v>India</c:v>
                  </c:pt>
                  <c:pt idx="8">
                    <c:v>Kenya</c:v>
                  </c:pt>
                </c:lvl>
              </c:multiLvlStrCache>
            </c:multiLvlStrRef>
          </c:cat>
          <c:val>
            <c:numRef>
              <c:f>Organism!$Y$21:$Y$30</c:f>
              <c:numCache>
                <c:formatCode>0%</c:formatCode>
                <c:ptCount val="10"/>
                <c:pt idx="0">
                  <c:v>2.9891000000000001E-2</c:v>
                </c:pt>
                <c:pt idx="1">
                  <c:v>2.7429000000000037E-2</c:v>
                </c:pt>
                <c:pt idx="2">
                  <c:v>2.4590000000000001E-2</c:v>
                </c:pt>
                <c:pt idx="3">
                  <c:v>0.15568800000000005</c:v>
                </c:pt>
                <c:pt idx="4">
                  <c:v>2.4391000000000052E-2</c:v>
                </c:pt>
                <c:pt idx="5">
                  <c:v>9.0708000000000011E-2</c:v>
                </c:pt>
                <c:pt idx="6">
                  <c:v>3.2258000000000009E-2</c:v>
                </c:pt>
                <c:pt idx="7">
                  <c:v>3.9369999999999905E-2</c:v>
                </c:pt>
                <c:pt idx="8">
                  <c:v>4.5121999999999995E-2</c:v>
                </c:pt>
                <c:pt idx="9">
                  <c:v>4.963200000000000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EB9D-478F-9526-263ECEFA456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100"/>
        <c:axId val="1011610288"/>
        <c:axId val="375804560"/>
      </c:barChart>
      <c:catAx>
        <c:axId val="1011610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5804560"/>
        <c:crosses val="autoZero"/>
        <c:auto val="1"/>
        <c:lblAlgn val="ctr"/>
        <c:lblOffset val="100"/>
        <c:noMultiLvlLbl val="0"/>
      </c:catAx>
      <c:valAx>
        <c:axId val="3758045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roportion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1610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Organism!$W$34:$W$35</c:f>
              <c:strCache>
                <c:ptCount val="2"/>
                <c:pt idx="0">
                  <c:v>E. coli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Organism!$U$36:$V$45</c:f>
              <c:multiLvlStrCache>
                <c:ptCount val="10"/>
                <c:lvl>
                  <c:pt idx="0">
                    <c:v>Community</c:v>
                  </c:pt>
                  <c:pt idx="1">
                    <c:v>Hospital</c:v>
                  </c:pt>
                  <c:pt idx="2">
                    <c:v>Community</c:v>
                  </c:pt>
                  <c:pt idx="3">
                    <c:v>Hospital</c:v>
                  </c:pt>
                  <c:pt idx="4">
                    <c:v>Community</c:v>
                  </c:pt>
                  <c:pt idx="5">
                    <c:v>Hospital</c:v>
                  </c:pt>
                  <c:pt idx="6">
                    <c:v>Community</c:v>
                  </c:pt>
                  <c:pt idx="7">
                    <c:v>Hospital</c:v>
                  </c:pt>
                  <c:pt idx="8">
                    <c:v>Community</c:v>
                  </c:pt>
                  <c:pt idx="9">
                    <c:v>Hospital</c:v>
                  </c:pt>
                </c:lvl>
                <c:lvl>
                  <c:pt idx="0">
                    <c:v>Bangladesh</c:v>
                  </c:pt>
                  <c:pt idx="2">
                    <c:v>Botswana</c:v>
                  </c:pt>
                  <c:pt idx="4">
                    <c:v>Guatemala</c:v>
                  </c:pt>
                  <c:pt idx="6">
                    <c:v>India</c:v>
                  </c:pt>
                  <c:pt idx="8">
                    <c:v>Kenya</c:v>
                  </c:pt>
                </c:lvl>
              </c:multiLvlStrCache>
            </c:multiLvlStrRef>
          </c:cat>
          <c:val>
            <c:numRef>
              <c:f>Organism!$W$36:$W$45</c:f>
              <c:numCache>
                <c:formatCode>0%</c:formatCode>
                <c:ptCount val="10"/>
                <c:pt idx="0">
                  <c:v>0.66666700000000001</c:v>
                </c:pt>
                <c:pt idx="1">
                  <c:v>0.79767399999999999</c:v>
                </c:pt>
                <c:pt idx="2">
                  <c:v>0.66666999999999998</c:v>
                </c:pt>
                <c:pt idx="3">
                  <c:v>0.484848</c:v>
                </c:pt>
                <c:pt idx="4">
                  <c:v>0.71428599999999998</c:v>
                </c:pt>
                <c:pt idx="5">
                  <c:v>0.47684599999999999</c:v>
                </c:pt>
                <c:pt idx="6">
                  <c:v>0.77049199999999995</c:v>
                </c:pt>
                <c:pt idx="7">
                  <c:v>0.74452600000000002</c:v>
                </c:pt>
                <c:pt idx="8">
                  <c:v>0.52939999999999998</c:v>
                </c:pt>
                <c:pt idx="9">
                  <c:v>0.884058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B8-4711-97AA-D3D11A579FE2}"/>
            </c:ext>
          </c:extLst>
        </c:ser>
        <c:ser>
          <c:idx val="1"/>
          <c:order val="1"/>
          <c:tx>
            <c:strRef>
              <c:f>Organism!$X$34:$X$35</c:f>
              <c:strCache>
                <c:ptCount val="2"/>
                <c:pt idx="0">
                  <c:v>K. pneumonia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8"/>
              <c:layout>
                <c:manualLayout>
                  <c:x val="2.8705387044301839E-2"/>
                  <c:y val="-4.652244708071687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18B8-4711-97AA-D3D11A579FE2}"/>
                </c:ext>
              </c:extLst>
            </c:dLbl>
            <c:dLbl>
              <c:idx val="9"/>
              <c:layout>
                <c:manualLayout>
                  <c:x val="3.3455305802404599E-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8B8-4711-97AA-D3D11A579FE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Organism!$U$36:$V$45</c:f>
              <c:multiLvlStrCache>
                <c:ptCount val="10"/>
                <c:lvl>
                  <c:pt idx="0">
                    <c:v>Community</c:v>
                  </c:pt>
                  <c:pt idx="1">
                    <c:v>Hospital</c:v>
                  </c:pt>
                  <c:pt idx="2">
                    <c:v>Community</c:v>
                  </c:pt>
                  <c:pt idx="3">
                    <c:v>Hospital</c:v>
                  </c:pt>
                  <c:pt idx="4">
                    <c:v>Community</c:v>
                  </c:pt>
                  <c:pt idx="5">
                    <c:v>Hospital</c:v>
                  </c:pt>
                  <c:pt idx="6">
                    <c:v>Community</c:v>
                  </c:pt>
                  <c:pt idx="7">
                    <c:v>Hospital</c:v>
                  </c:pt>
                  <c:pt idx="8">
                    <c:v>Community</c:v>
                  </c:pt>
                  <c:pt idx="9">
                    <c:v>Hospital</c:v>
                  </c:pt>
                </c:lvl>
                <c:lvl>
                  <c:pt idx="0">
                    <c:v>Bangladesh</c:v>
                  </c:pt>
                  <c:pt idx="2">
                    <c:v>Botswana</c:v>
                  </c:pt>
                  <c:pt idx="4">
                    <c:v>Guatemala</c:v>
                  </c:pt>
                  <c:pt idx="6">
                    <c:v>India</c:v>
                  </c:pt>
                  <c:pt idx="8">
                    <c:v>Kenya</c:v>
                  </c:pt>
                </c:lvl>
              </c:multiLvlStrCache>
            </c:multiLvlStrRef>
          </c:cat>
          <c:val>
            <c:numRef>
              <c:f>Organism!$X$36:$X$45</c:f>
              <c:numCache>
                <c:formatCode>0%</c:formatCode>
                <c:ptCount val="10"/>
                <c:pt idx="0">
                  <c:v>5.5559999999999998E-2</c:v>
                </c:pt>
                <c:pt idx="1">
                  <c:v>0.111628</c:v>
                </c:pt>
                <c:pt idx="2">
                  <c:v>8.3299999999999999E-2</c:v>
                </c:pt>
                <c:pt idx="3">
                  <c:v>0.1212</c:v>
                </c:pt>
                <c:pt idx="4">
                  <c:v>0.13250100000000001</c:v>
                </c:pt>
                <c:pt idx="5">
                  <c:v>0.420848</c:v>
                </c:pt>
                <c:pt idx="6">
                  <c:v>4.9180000000000001E-2</c:v>
                </c:pt>
                <c:pt idx="7">
                  <c:v>0.109489</c:v>
                </c:pt>
                <c:pt idx="8">
                  <c:v>0</c:v>
                </c:pt>
                <c:pt idx="9">
                  <c:v>2.8986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8B8-4711-97AA-D3D11A579FE2}"/>
            </c:ext>
          </c:extLst>
        </c:ser>
        <c:ser>
          <c:idx val="2"/>
          <c:order val="2"/>
          <c:tx>
            <c:strRef>
              <c:f>Organism!$Y$34:$Y$35</c:f>
              <c:strCache>
                <c:ptCount val="2"/>
                <c:pt idx="0">
                  <c:v>Other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-3.8333761730368614E-17"/>
                  <c:y val="-5.1174691788788092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18B8-4711-97AA-D3D11A579FE2}"/>
                </c:ext>
              </c:extLst>
            </c:dLbl>
            <c:dLbl>
              <c:idx val="9"/>
              <c:layout>
                <c:manualLayout>
                  <c:x val="0"/>
                  <c:y val="-4.652244708071644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18B8-4711-97AA-D3D11A579FE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Organism!$U$36:$V$45</c:f>
              <c:multiLvlStrCache>
                <c:ptCount val="10"/>
                <c:lvl>
                  <c:pt idx="0">
                    <c:v>Community</c:v>
                  </c:pt>
                  <c:pt idx="1">
                    <c:v>Hospital</c:v>
                  </c:pt>
                  <c:pt idx="2">
                    <c:v>Community</c:v>
                  </c:pt>
                  <c:pt idx="3">
                    <c:v>Hospital</c:v>
                  </c:pt>
                  <c:pt idx="4">
                    <c:v>Community</c:v>
                  </c:pt>
                  <c:pt idx="5">
                    <c:v>Hospital</c:v>
                  </c:pt>
                  <c:pt idx="6">
                    <c:v>Community</c:v>
                  </c:pt>
                  <c:pt idx="7">
                    <c:v>Hospital</c:v>
                  </c:pt>
                  <c:pt idx="8">
                    <c:v>Community</c:v>
                  </c:pt>
                  <c:pt idx="9">
                    <c:v>Hospital</c:v>
                  </c:pt>
                </c:lvl>
                <c:lvl>
                  <c:pt idx="0">
                    <c:v>Bangladesh</c:v>
                  </c:pt>
                  <c:pt idx="2">
                    <c:v>Botswana</c:v>
                  </c:pt>
                  <c:pt idx="4">
                    <c:v>Guatemala</c:v>
                  </c:pt>
                  <c:pt idx="6">
                    <c:v>India</c:v>
                  </c:pt>
                  <c:pt idx="8">
                    <c:v>Kenya</c:v>
                  </c:pt>
                </c:lvl>
              </c:multiLvlStrCache>
            </c:multiLvlStrRef>
          </c:cat>
          <c:val>
            <c:numRef>
              <c:f>Organism!$Y$36:$Y$45</c:f>
              <c:numCache>
                <c:formatCode>0%</c:formatCode>
                <c:ptCount val="10"/>
                <c:pt idx="0">
                  <c:v>0.27777299999999994</c:v>
                </c:pt>
                <c:pt idx="1">
                  <c:v>9.0697999999999945E-2</c:v>
                </c:pt>
                <c:pt idx="2">
                  <c:v>0.25002999999999997</c:v>
                </c:pt>
                <c:pt idx="3">
                  <c:v>0.39395200000000002</c:v>
                </c:pt>
                <c:pt idx="4">
                  <c:v>0.15321300000000004</c:v>
                </c:pt>
                <c:pt idx="5">
                  <c:v>0.10230600000000001</c:v>
                </c:pt>
                <c:pt idx="6">
                  <c:v>0.18032800000000004</c:v>
                </c:pt>
                <c:pt idx="7">
                  <c:v>0.14598500000000003</c:v>
                </c:pt>
                <c:pt idx="8">
                  <c:v>0.47060000000000002</c:v>
                </c:pt>
                <c:pt idx="9">
                  <c:v>8.695600000000003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8B8-4711-97AA-D3D11A579FE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100"/>
        <c:axId val="1011610288"/>
        <c:axId val="375804560"/>
      </c:barChart>
      <c:catAx>
        <c:axId val="1011610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5804560"/>
        <c:crosses val="autoZero"/>
        <c:auto val="1"/>
        <c:lblAlgn val="ctr"/>
        <c:lblOffset val="100"/>
        <c:noMultiLvlLbl val="0"/>
      </c:catAx>
      <c:valAx>
        <c:axId val="3758045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Proportion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1610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C424EFF3349241B78BD9197A9E98DD" ma:contentTypeVersion="19" ma:contentTypeDescription="Create a new document." ma:contentTypeScope="" ma:versionID="ec440eab3dc863d2b1ce0abfd83fadb0">
  <xsd:schema xmlns:xsd="http://www.w3.org/2001/XMLSchema" xmlns:xs="http://www.w3.org/2001/XMLSchema" xmlns:p="http://schemas.microsoft.com/office/2006/metadata/properties" xmlns:ns2="e8b8e949-30ca-4a27-8b24-88a3f930260f" xmlns:ns3="b6e2d352-9487-4f4c-aa7d-8bca44aca0be" targetNamespace="http://schemas.microsoft.com/office/2006/metadata/properties" ma:root="true" ma:fieldsID="3bfacf41aef4d26c60a9f4ec4ea947f9" ns2:_="" ns3:_="">
    <xsd:import namespace="e8b8e949-30ca-4a27-8b24-88a3f930260f"/>
    <xsd:import namespace="b6e2d352-9487-4f4c-aa7d-8bca44aca0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8e949-30ca-4a27-8b24-88a3f9302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e2d352-9487-4f4c-aa7d-8bca44aca0b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86b52428-3971-418e-8037-61d04798688e}" ma:internalName="TaxCatchAll" ma:showField="CatchAllData" ma:web="b6e2d352-9487-4f4c-aa7d-8bca44aca0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6e2d352-9487-4f4c-aa7d-8bca44aca0be">
      <UserInfo>
        <DisplayName>Westercamp, Matthew (CDC/NCEZID/DHQP/IICB)</DisplayName>
        <AccountId>37</AccountId>
        <AccountType/>
      </UserInfo>
    </SharedWithUsers>
    <lcf76f155ced4ddcb4097134ff3c332f xmlns="e8b8e949-30ca-4a27-8b24-88a3f930260f">
      <Terms xmlns="http://schemas.microsoft.com/office/infopath/2007/PartnerControls"/>
    </lcf76f155ced4ddcb4097134ff3c332f>
    <TaxCatchAll xmlns="b6e2d352-9487-4f4c-aa7d-8bca44aca0be" xsi:nil="true"/>
  </documentManagement>
</p:properties>
</file>

<file path=customXml/itemProps1.xml><?xml version="1.0" encoding="utf-8"?>
<ds:datastoreItem xmlns:ds="http://schemas.openxmlformats.org/officeDocument/2006/customXml" ds:itemID="{B137E7DC-3E74-4660-B519-6E06841DB5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CB33A7C-EEC5-4013-88AD-CDC51F01B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b8e949-30ca-4a27-8b24-88a3f930260f"/>
    <ds:schemaRef ds:uri="b6e2d352-9487-4f4c-aa7d-8bca44aca0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A01109-18F7-4375-A235-88B68DACE847}">
  <ds:schemaRefs>
    <ds:schemaRef ds:uri="http://schemas.microsoft.com/office/2006/metadata/properties"/>
    <ds:schemaRef ds:uri="http://schemas.microsoft.com/office/infopath/2007/PartnerControls"/>
    <ds:schemaRef ds:uri="b6e2d352-9487-4f4c-aa7d-8bca44aca0be"/>
    <ds:schemaRef ds:uri="e8b8e949-30ca-4a27-8b24-88a3f930260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7</Pages>
  <Words>1076</Words>
  <Characters>7512</Characters>
  <Application>Microsoft Office Word</Application>
  <DocSecurity>0</DocSecurity>
  <Lines>62</Lines>
  <Paragraphs>17</Paragraphs>
  <ScaleCrop>false</ScaleCrop>
  <Company/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, Gemma (CDC/NCEZID/DHQP/IICB) (CTR)</dc:creator>
  <cp:keywords/>
  <dc:description/>
  <cp:lastModifiedBy>Gemma Parra</cp:lastModifiedBy>
  <cp:revision>385</cp:revision>
  <dcterms:created xsi:type="dcterms:W3CDTF">2024-04-11T20:10:00Z</dcterms:created>
  <dcterms:modified xsi:type="dcterms:W3CDTF">2025-01-22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1-02T22:41:4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f989331-0683-4daf-beb0-9679bf3798ce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8D2580EE2AB58F40B6CB37A3B2FAE754</vt:lpwstr>
  </property>
  <property fmtid="{D5CDD505-2E9C-101B-9397-08002B2CF9AE}" pid="10" name="MediaServiceImageTags">
    <vt:lpwstr/>
  </property>
  <property fmtid="{D5CDD505-2E9C-101B-9397-08002B2CF9AE}" pid="11" name="GrammarlyDocumentId">
    <vt:lpwstr>18eb8537445bf909e6c2c047ad32dd2e4fa95843a5f9cf7346ff1b2a8b5d02d3</vt:lpwstr>
  </property>
</Properties>
</file>